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2D847" w14:textId="77777777" w:rsidR="00FB44E5" w:rsidRPr="005629D0" w:rsidRDefault="005629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29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B44E5" w:rsidRPr="005629D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9036E" w:rsidRPr="005629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</w:t>
      </w:r>
      <w:r w:rsidR="00FB44E5" w:rsidRPr="005629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6F2D0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F2D0D" w:rsidRPr="003F22D5">
        <w:rPr>
          <w:rFonts w:ascii="Times New Roman" w:hAnsi="Times New Roman" w:cs="Times New Roman"/>
          <w:sz w:val="24"/>
          <w:szCs w:val="24"/>
          <w:lang w:val="en-US"/>
        </w:rPr>
        <w:t>mar</w:t>
      </w:r>
      <w:bookmarkStart w:id="0" w:name="_GoBack"/>
      <w:bookmarkEnd w:id="0"/>
      <w:r w:rsidR="006F2D0D" w:rsidRPr="003F22D5">
        <w:rPr>
          <w:rFonts w:ascii="Times New Roman" w:hAnsi="Times New Roman" w:cs="Times New Roman"/>
          <w:sz w:val="24"/>
          <w:szCs w:val="24"/>
          <w:lang w:val="en-US"/>
        </w:rPr>
        <w:t xml:space="preserve">anth proteins </w:t>
      </w:r>
      <w:r w:rsidR="006F2D0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F2D0D" w:rsidRPr="003F22D5">
        <w:rPr>
          <w:rFonts w:ascii="Times New Roman" w:hAnsi="Times New Roman" w:cs="Times New Roman"/>
          <w:sz w:val="24"/>
          <w:szCs w:val="24"/>
          <w:lang w:val="en-US"/>
        </w:rPr>
        <w:t xml:space="preserve">dentified by </w:t>
      </w:r>
      <w:proofErr w:type="spellStart"/>
      <w:r w:rsidR="006F2D0D" w:rsidRPr="003F22D5">
        <w:rPr>
          <w:rFonts w:ascii="Times New Roman" w:hAnsi="Times New Roman" w:cs="Times New Roman"/>
          <w:sz w:val="24"/>
          <w:szCs w:val="24"/>
          <w:lang w:val="en-US"/>
        </w:rPr>
        <w:t>nLC</w:t>
      </w:r>
      <w:proofErr w:type="spellEnd"/>
      <w:r w:rsidR="006F2D0D" w:rsidRPr="003F22D5">
        <w:rPr>
          <w:rFonts w:ascii="Times New Roman" w:hAnsi="Times New Roman" w:cs="Times New Roman"/>
          <w:sz w:val="24"/>
          <w:szCs w:val="24"/>
          <w:lang w:val="en-US"/>
        </w:rPr>
        <w:t>-MS/MS</w:t>
      </w:r>
      <w:r w:rsidR="006F2D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2D0D" w:rsidRPr="003F22D5">
        <w:rPr>
          <w:rFonts w:ascii="Times New Roman" w:hAnsi="Times New Roman" w:cs="Times New Roman"/>
          <w:sz w:val="24"/>
          <w:szCs w:val="24"/>
          <w:lang w:val="en-US"/>
        </w:rPr>
        <w:t>in differentially accumulated 1D-SDS-PAGE</w:t>
      </w:r>
      <w:r w:rsidR="006F2D0D">
        <w:rPr>
          <w:rFonts w:ascii="Times New Roman" w:hAnsi="Times New Roman" w:cs="Times New Roman"/>
          <w:sz w:val="24"/>
          <w:szCs w:val="24"/>
          <w:lang w:val="en-US"/>
        </w:rPr>
        <w:t xml:space="preserve"> bands</w:t>
      </w:r>
      <w:r w:rsidR="00FB44E5" w:rsidRPr="005629D0">
        <w:rPr>
          <w:rFonts w:ascii="Times New Roman" w:hAnsi="Times New Roman" w:cs="Times New Roman"/>
          <w:sz w:val="24"/>
          <w:szCs w:val="24"/>
          <w:lang w:val="en-US"/>
        </w:rPr>
        <w:t>. List of peptides per protein</w:t>
      </w:r>
    </w:p>
    <w:tbl>
      <w:tblPr>
        <w:tblStyle w:val="TableGrid"/>
        <w:tblW w:w="16122" w:type="dxa"/>
        <w:tblLayout w:type="fixed"/>
        <w:tblLook w:val="04A0" w:firstRow="1" w:lastRow="0" w:firstColumn="1" w:lastColumn="0" w:noHBand="0" w:noVBand="1"/>
      </w:tblPr>
      <w:tblGrid>
        <w:gridCol w:w="817"/>
        <w:gridCol w:w="2268"/>
        <w:gridCol w:w="1276"/>
        <w:gridCol w:w="1417"/>
        <w:gridCol w:w="1276"/>
        <w:gridCol w:w="992"/>
        <w:gridCol w:w="142"/>
        <w:gridCol w:w="699"/>
        <w:gridCol w:w="1144"/>
        <w:gridCol w:w="3544"/>
        <w:gridCol w:w="2547"/>
      </w:tblGrid>
      <w:tr w:rsidR="00E173ED" w:rsidRPr="00F44F8E" w14:paraId="6E539542" w14:textId="77777777" w:rsidTr="00E973ED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C700F6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nd</w:t>
            </w: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20BED1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942D5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9BC76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cession </w:t>
            </w: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</w:t>
            </w: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43DBD2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tholog</w:t>
            </w:r>
            <w:proofErr w:type="spellEnd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733A9D" w14:textId="77777777" w:rsidR="00E9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</w:t>
            </w:r>
            <w:proofErr w:type="spellEnd"/>
          </w:p>
          <w:p w14:paraId="1F8EF30A" w14:textId="2A9C7546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Da</w:t>
            </w:r>
            <w:proofErr w:type="spellEnd"/>
            <w:proofErr w:type="gramEnd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4682A"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  <w:p w14:paraId="4A0E86F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.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D14AFB3" w14:textId="77777777" w:rsidR="00E9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</w:t>
            </w:r>
            <w:proofErr w:type="spellEnd"/>
          </w:p>
          <w:p w14:paraId="2A5DBF9A" w14:textId="7DA53F1D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Da</w:t>
            </w:r>
            <w:proofErr w:type="spellEnd"/>
            <w:proofErr w:type="gramEnd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4682A"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  <w:p w14:paraId="698C3E0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or</w:t>
            </w:r>
            <w:proofErr w:type="spellEnd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4435610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scot</w:t>
            </w:r>
          </w:p>
          <w:p w14:paraId="4ED7F70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  <w:r w:rsidR="00B4682A"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4E2C84D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M/</w:t>
            </w: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</w:t>
            </w:r>
            <w:r w:rsidR="00B4682A"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CF0CF8D" w14:textId="77777777" w:rsidR="00E173ED" w:rsidRPr="00E973ED" w:rsidRDefault="00E173ED" w:rsidP="002E4EF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ed peptid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5D57047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nsity </w:t>
            </w:r>
            <w:proofErr w:type="spellStart"/>
            <w:r w:rsidRPr="00E973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tern</w:t>
            </w:r>
            <w:r w:rsidR="00B4682A" w:rsidRPr="00E973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</w:p>
        </w:tc>
      </w:tr>
      <w:tr w:rsidR="00E173ED" w:rsidRPr="00F44F8E" w14:paraId="559BC187" w14:textId="77777777" w:rsidTr="00C17494">
        <w:tc>
          <w:tcPr>
            <w:tcW w:w="16122" w:type="dxa"/>
            <w:gridSpan w:val="11"/>
            <w:tcBorders>
              <w:bottom w:val="single" w:sz="4" w:space="0" w:color="auto"/>
            </w:tcBorders>
            <w:vAlign w:val="center"/>
          </w:tcPr>
          <w:p w14:paraId="1791F61F" w14:textId="77777777" w:rsidR="00E173ED" w:rsidRPr="00E973ED" w:rsidRDefault="00E173ED" w:rsidP="00C1749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lang w:val="en-US"/>
              </w:rPr>
              <w:t>Hydrophilic fraction</w:t>
            </w:r>
          </w:p>
        </w:tc>
      </w:tr>
      <w:tr w:rsidR="00E173ED" w:rsidRPr="00F44F8E" w14:paraId="04A4ADCD" w14:textId="77777777" w:rsidTr="00E973ED">
        <w:tc>
          <w:tcPr>
            <w:tcW w:w="817" w:type="dxa"/>
            <w:vMerge w:val="restart"/>
            <w:vAlign w:val="center"/>
          </w:tcPr>
          <w:p w14:paraId="535C2FB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14:paraId="129F208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Elongation factor 2</w:t>
            </w:r>
          </w:p>
        </w:tc>
        <w:tc>
          <w:tcPr>
            <w:tcW w:w="1276" w:type="dxa"/>
            <w:vAlign w:val="center"/>
          </w:tcPr>
          <w:p w14:paraId="7DAF927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1926</w:t>
            </w:r>
          </w:p>
        </w:tc>
        <w:tc>
          <w:tcPr>
            <w:tcW w:w="1417" w:type="dxa"/>
            <w:vAlign w:val="center"/>
          </w:tcPr>
          <w:p w14:paraId="5393AF2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ASR1</w:t>
            </w:r>
          </w:p>
        </w:tc>
        <w:tc>
          <w:tcPr>
            <w:tcW w:w="1276" w:type="dxa"/>
            <w:vAlign w:val="center"/>
          </w:tcPr>
          <w:p w14:paraId="63B2909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7.279</w:t>
            </w:r>
          </w:p>
        </w:tc>
        <w:tc>
          <w:tcPr>
            <w:tcW w:w="992" w:type="dxa"/>
            <w:vAlign w:val="center"/>
          </w:tcPr>
          <w:p w14:paraId="546166D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4.868</w:t>
            </w:r>
          </w:p>
        </w:tc>
        <w:tc>
          <w:tcPr>
            <w:tcW w:w="841" w:type="dxa"/>
            <w:gridSpan w:val="2"/>
            <w:vAlign w:val="center"/>
          </w:tcPr>
          <w:p w14:paraId="37B22CB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144" w:type="dxa"/>
            <w:vAlign w:val="center"/>
          </w:tcPr>
          <w:p w14:paraId="496ABC6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/11%</w:t>
            </w:r>
          </w:p>
        </w:tc>
        <w:tc>
          <w:tcPr>
            <w:tcW w:w="3544" w:type="dxa"/>
            <w:vAlign w:val="center"/>
          </w:tcPr>
          <w:p w14:paraId="1EC9A2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MSVIAHVDHGK.S</w:t>
            </w:r>
          </w:p>
          <w:p w14:paraId="3876F92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RPVLTVNK.M</w:t>
            </w:r>
          </w:p>
          <w:p w14:paraId="4740F18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WGENYFDPATK.K</w:t>
            </w:r>
          </w:p>
          <w:p w14:paraId="217DE5B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MGPNYVPGEK.K</w:t>
            </w:r>
          </w:p>
          <w:p w14:paraId="75E3518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ATLTNEKETDAHPIR.A</w:t>
            </w:r>
          </w:p>
          <w:p w14:paraId="2CBADDD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GALAEENMR.G</w:t>
            </w:r>
          </w:p>
          <w:p w14:paraId="17DE480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YASQLTAKPR.L</w:t>
            </w:r>
          </w:p>
          <w:p w14:paraId="457DAE6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YLPVVESFGFSGTLR.A</w:t>
            </w:r>
          </w:p>
        </w:tc>
        <w:tc>
          <w:tcPr>
            <w:tcW w:w="2547" w:type="dxa"/>
            <w:vMerge w:val="restart"/>
            <w:vAlign w:val="center"/>
          </w:tcPr>
          <w:p w14:paraId="01985CF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10347617" wp14:editId="036B2503">
                  <wp:extent cx="1550727" cy="1256428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271" cy="1256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3253E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1EC8BFC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1671D67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83E3EC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6FBD33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35E33DF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9CD547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52F5A3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745DE3E0" w14:textId="77777777" w:rsidTr="00E973ED">
        <w:tc>
          <w:tcPr>
            <w:tcW w:w="817" w:type="dxa"/>
            <w:vMerge/>
            <w:vAlign w:val="center"/>
          </w:tcPr>
          <w:p w14:paraId="3CAC3F5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70659A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Ribonucleas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TUDOR 1</w:t>
            </w:r>
          </w:p>
        </w:tc>
        <w:tc>
          <w:tcPr>
            <w:tcW w:w="1276" w:type="dxa"/>
            <w:vAlign w:val="center"/>
          </w:tcPr>
          <w:p w14:paraId="09AA10D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4841</w:t>
            </w:r>
          </w:p>
        </w:tc>
        <w:tc>
          <w:tcPr>
            <w:tcW w:w="1417" w:type="dxa"/>
            <w:vAlign w:val="center"/>
          </w:tcPr>
          <w:p w14:paraId="5C55ED2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8VZG7</w:t>
            </w:r>
          </w:p>
        </w:tc>
        <w:tc>
          <w:tcPr>
            <w:tcW w:w="1276" w:type="dxa"/>
            <w:vAlign w:val="center"/>
          </w:tcPr>
          <w:p w14:paraId="6777456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7.279</w:t>
            </w:r>
          </w:p>
        </w:tc>
        <w:tc>
          <w:tcPr>
            <w:tcW w:w="992" w:type="dxa"/>
            <w:vAlign w:val="center"/>
          </w:tcPr>
          <w:p w14:paraId="65AEA3F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09.142</w:t>
            </w:r>
          </w:p>
        </w:tc>
        <w:tc>
          <w:tcPr>
            <w:tcW w:w="841" w:type="dxa"/>
            <w:gridSpan w:val="2"/>
            <w:vAlign w:val="center"/>
          </w:tcPr>
          <w:p w14:paraId="77D5E86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144" w:type="dxa"/>
            <w:vAlign w:val="center"/>
          </w:tcPr>
          <w:p w14:paraId="6441291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8/20%</w:t>
            </w:r>
          </w:p>
        </w:tc>
        <w:tc>
          <w:tcPr>
            <w:tcW w:w="3544" w:type="dxa"/>
            <w:vAlign w:val="center"/>
          </w:tcPr>
          <w:p w14:paraId="32D2D67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VPSGDTLVIMR.I</w:t>
            </w:r>
          </w:p>
          <w:p w14:paraId="5D7B3F8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IQGDAVPQEK.T</w:t>
            </w:r>
          </w:p>
          <w:p w14:paraId="5C4191E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VTLSYIMAPK.L</w:t>
            </w:r>
          </w:p>
          <w:p w14:paraId="5A8860E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TYDEPFAWESR.E</w:t>
            </w:r>
          </w:p>
          <w:p w14:paraId="3CF9768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PGASEAAIR.N</w:t>
            </w:r>
          </w:p>
          <w:p w14:paraId="4944C3E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LHAIVEQVR.D</w:t>
            </w:r>
          </w:p>
          <w:p w14:paraId="6E1C4AD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PLTSAAVVAAASGVETAPDPFGR.E</w:t>
            </w:r>
          </w:p>
          <w:p w14:paraId="4E70C0D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MWTNYVPPVTNSK.A</w:t>
            </w:r>
          </w:p>
          <w:p w14:paraId="56A41B0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IHDQNFTGK.V</w:t>
            </w:r>
          </w:p>
          <w:p w14:paraId="70ADCA9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NDVVEPYAR.E</w:t>
            </w:r>
          </w:p>
          <w:p w14:paraId="5641BD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VNVSMEYSR.K + Oxidation (M)</w:t>
            </w:r>
          </w:p>
          <w:p w14:paraId="33165FF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FLHFFQR.S</w:t>
            </w:r>
          </w:p>
          <w:p w14:paraId="7C6BDFC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LPAIVEYVLSGHR.F</w:t>
            </w:r>
          </w:p>
          <w:p w14:paraId="5174510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PAIVEYVLSGHR.F</w:t>
            </w:r>
          </w:p>
          <w:p w14:paraId="76551F8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GTFLGSLWESK.T</w:t>
            </w:r>
          </w:p>
          <w:p w14:paraId="3AA781C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NMAAVLLEAGLAK.F</w:t>
            </w:r>
          </w:p>
          <w:p w14:paraId="472A22A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QASFGMDR.I</w:t>
            </w:r>
          </w:p>
          <w:p w14:paraId="367F5FF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VVTEVLGGGK.F</w:t>
            </w:r>
          </w:p>
        </w:tc>
        <w:tc>
          <w:tcPr>
            <w:tcW w:w="2547" w:type="dxa"/>
            <w:vMerge/>
            <w:vAlign w:val="center"/>
          </w:tcPr>
          <w:p w14:paraId="4F90782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62E88FBD" w14:textId="77777777" w:rsidTr="00E973ED">
        <w:tc>
          <w:tcPr>
            <w:tcW w:w="817" w:type="dxa"/>
            <w:vMerge/>
            <w:vAlign w:val="center"/>
          </w:tcPr>
          <w:p w14:paraId="50FC10A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A61991D" w14:textId="4BB54484" w:rsidR="00E1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 xml:space="preserve">Low-temperature-induced 65 </w:t>
            </w: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73ED">
              <w:rPr>
                <w:rFonts w:ascii="Times New Roman" w:hAnsi="Times New Roman" w:cs="Times New Roman"/>
                <w:lang w:val="en-US"/>
              </w:rPr>
              <w:t>–</w:t>
            </w:r>
            <w:r w:rsidRPr="00E973ED">
              <w:rPr>
                <w:rFonts w:ascii="Times New Roman" w:hAnsi="Times New Roman" w:cs="Times New Roman"/>
                <w:lang w:val="en-US"/>
              </w:rPr>
              <w:t>like</w:t>
            </w:r>
          </w:p>
          <w:p w14:paraId="04126A67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18598B" w14:textId="77777777" w:rsidR="00E973ED" w:rsidRP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30192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8897</w:t>
            </w:r>
          </w:p>
        </w:tc>
        <w:tc>
          <w:tcPr>
            <w:tcW w:w="1417" w:type="dxa"/>
            <w:vAlign w:val="center"/>
          </w:tcPr>
          <w:p w14:paraId="2641466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04980</w:t>
            </w:r>
          </w:p>
        </w:tc>
        <w:tc>
          <w:tcPr>
            <w:tcW w:w="1276" w:type="dxa"/>
            <w:vAlign w:val="center"/>
          </w:tcPr>
          <w:p w14:paraId="3137C75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7.279</w:t>
            </w:r>
          </w:p>
        </w:tc>
        <w:tc>
          <w:tcPr>
            <w:tcW w:w="992" w:type="dxa"/>
            <w:vAlign w:val="center"/>
          </w:tcPr>
          <w:p w14:paraId="43E67B1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076</w:t>
            </w:r>
          </w:p>
        </w:tc>
        <w:tc>
          <w:tcPr>
            <w:tcW w:w="841" w:type="dxa"/>
            <w:gridSpan w:val="2"/>
            <w:vAlign w:val="center"/>
          </w:tcPr>
          <w:p w14:paraId="7C0C12B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44" w:type="dxa"/>
            <w:vAlign w:val="center"/>
          </w:tcPr>
          <w:p w14:paraId="7635F02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3/20%</w:t>
            </w:r>
          </w:p>
        </w:tc>
        <w:tc>
          <w:tcPr>
            <w:tcW w:w="3544" w:type="dxa"/>
            <w:vAlign w:val="center"/>
          </w:tcPr>
          <w:p w14:paraId="0E4A2E7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TPEQVATMDK.M</w:t>
            </w:r>
          </w:p>
          <w:p w14:paraId="4EE5EE5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GAVIEKPTGVELDPR.A</w:t>
            </w:r>
          </w:p>
          <w:p w14:paraId="65F5484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VPGQEETLGWSR.T</w:t>
            </w:r>
          </w:p>
          <w:p w14:paraId="0DE2F9B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DKQFDELK.N</w:t>
            </w:r>
          </w:p>
          <w:p w14:paraId="5792386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EEHFNAAR.N</w:t>
            </w:r>
          </w:p>
          <w:p w14:paraId="1F8B4C6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SILHQFDK.M</w:t>
            </w:r>
          </w:p>
          <w:p w14:paraId="3DFE8B4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HQWTEGSYGDR.M</w:t>
            </w:r>
          </w:p>
          <w:p w14:paraId="6931A1F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MSNVNAIVSDK.A + Oxidation (M)</w:t>
            </w:r>
          </w:p>
          <w:p w14:paraId="301F810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ADAGFTMASK.V</w:t>
            </w:r>
          </w:p>
          <w:p w14:paraId="43A5025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QGSVEQKPGVGQEIGTTGVQSSR.M</w:t>
            </w:r>
          </w:p>
          <w:p w14:paraId="2C58A56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KEDVGTGYEER.E</w:t>
            </w:r>
          </w:p>
          <w:p w14:paraId="5FCEC87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EETSYDNAGPGLASPGK.G</w:t>
            </w:r>
          </w:p>
          <w:p w14:paraId="51889ADA" w14:textId="77777777" w:rsidR="00E173ED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YEATSSWFQK.S</w:t>
            </w:r>
          </w:p>
          <w:p w14:paraId="1AED9231" w14:textId="77777777" w:rsidR="00E973ED" w:rsidRPr="00F44F8E" w:rsidRDefault="00E9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547" w:type="dxa"/>
            <w:vMerge/>
            <w:vAlign w:val="center"/>
          </w:tcPr>
          <w:p w14:paraId="270E192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2E6BD343" w14:textId="77777777" w:rsidTr="00E973ED">
        <w:tc>
          <w:tcPr>
            <w:tcW w:w="817" w:type="dxa"/>
            <w:vMerge/>
            <w:vAlign w:val="center"/>
          </w:tcPr>
          <w:p w14:paraId="0EDF2EF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318688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Phosphoenolpyruvat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carboxylase 3</w:t>
            </w:r>
          </w:p>
        </w:tc>
        <w:tc>
          <w:tcPr>
            <w:tcW w:w="1276" w:type="dxa"/>
            <w:vAlign w:val="center"/>
          </w:tcPr>
          <w:p w14:paraId="7A6EFDD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4468</w:t>
            </w:r>
          </w:p>
        </w:tc>
        <w:tc>
          <w:tcPr>
            <w:tcW w:w="1417" w:type="dxa"/>
            <w:vAlign w:val="center"/>
          </w:tcPr>
          <w:p w14:paraId="0F0D62E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84VW9</w:t>
            </w:r>
          </w:p>
        </w:tc>
        <w:tc>
          <w:tcPr>
            <w:tcW w:w="1276" w:type="dxa"/>
            <w:vAlign w:val="center"/>
          </w:tcPr>
          <w:p w14:paraId="0F96D45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7.279</w:t>
            </w:r>
          </w:p>
        </w:tc>
        <w:tc>
          <w:tcPr>
            <w:tcW w:w="992" w:type="dxa"/>
            <w:vAlign w:val="center"/>
          </w:tcPr>
          <w:p w14:paraId="285DB4F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08.392</w:t>
            </w:r>
          </w:p>
        </w:tc>
        <w:tc>
          <w:tcPr>
            <w:tcW w:w="841" w:type="dxa"/>
            <w:gridSpan w:val="2"/>
            <w:vAlign w:val="center"/>
          </w:tcPr>
          <w:p w14:paraId="2DF48F5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44" w:type="dxa"/>
            <w:vAlign w:val="center"/>
          </w:tcPr>
          <w:p w14:paraId="1A2C097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/6%</w:t>
            </w:r>
          </w:p>
        </w:tc>
        <w:tc>
          <w:tcPr>
            <w:tcW w:w="3544" w:type="dxa"/>
            <w:vAlign w:val="center"/>
          </w:tcPr>
          <w:p w14:paraId="26742D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RPLFGPDLPK.T</w:t>
            </w:r>
          </w:p>
          <w:p w14:paraId="51EFC5E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ADLEAAPAAVAR.L</w:t>
            </w:r>
          </w:p>
          <w:p w14:paraId="7688D5E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LLDEMAVVATEK.Y</w:t>
            </w:r>
          </w:p>
          <w:p w14:paraId="7A832A0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IPWIFAWTQTR.F</w:t>
            </w:r>
          </w:p>
          <w:p w14:paraId="14F12FD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ILQGDPHLR.Q</w:t>
            </w:r>
          </w:p>
        </w:tc>
        <w:tc>
          <w:tcPr>
            <w:tcW w:w="2547" w:type="dxa"/>
            <w:vMerge/>
            <w:vAlign w:val="center"/>
          </w:tcPr>
          <w:p w14:paraId="03C4C2A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1A69616" w14:textId="77777777" w:rsidTr="00E973ED">
        <w:tc>
          <w:tcPr>
            <w:tcW w:w="817" w:type="dxa"/>
            <w:vMerge w:val="restart"/>
            <w:vAlign w:val="center"/>
          </w:tcPr>
          <w:p w14:paraId="7994885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14:paraId="523EFA4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Alpha-</w:t>
            </w: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xylosidas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5515122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20003</w:t>
            </w:r>
          </w:p>
        </w:tc>
        <w:tc>
          <w:tcPr>
            <w:tcW w:w="1417" w:type="dxa"/>
            <w:vAlign w:val="center"/>
          </w:tcPr>
          <w:p w14:paraId="2465FBC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7Y7</w:t>
            </w:r>
          </w:p>
        </w:tc>
        <w:tc>
          <w:tcPr>
            <w:tcW w:w="1276" w:type="dxa"/>
            <w:vAlign w:val="center"/>
          </w:tcPr>
          <w:p w14:paraId="7779793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977</w:t>
            </w:r>
          </w:p>
        </w:tc>
        <w:tc>
          <w:tcPr>
            <w:tcW w:w="992" w:type="dxa"/>
            <w:vAlign w:val="center"/>
          </w:tcPr>
          <w:p w14:paraId="0A2CA82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3.922</w:t>
            </w:r>
          </w:p>
        </w:tc>
        <w:tc>
          <w:tcPr>
            <w:tcW w:w="841" w:type="dxa"/>
            <w:gridSpan w:val="2"/>
            <w:vAlign w:val="center"/>
          </w:tcPr>
          <w:p w14:paraId="6E3B79D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233</w:t>
            </w:r>
          </w:p>
        </w:tc>
        <w:tc>
          <w:tcPr>
            <w:tcW w:w="1144" w:type="dxa"/>
            <w:vAlign w:val="center"/>
          </w:tcPr>
          <w:p w14:paraId="7ABF1F1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/11%</w:t>
            </w:r>
          </w:p>
        </w:tc>
        <w:tc>
          <w:tcPr>
            <w:tcW w:w="3544" w:type="dxa"/>
            <w:vAlign w:val="center"/>
          </w:tcPr>
          <w:p w14:paraId="1119003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NWATVDSGSSR.T</w:t>
            </w:r>
          </w:p>
          <w:p w14:paraId="0728FFE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LTAILQVVR.N</w:t>
            </w:r>
          </w:p>
          <w:p w14:paraId="4AED881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WEIPNNILHR.R</w:t>
            </w:r>
          </w:p>
          <w:p w14:paraId="158BF33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QYIQLSSSLPGR.K</w:t>
            </w:r>
          </w:p>
          <w:p w14:paraId="34FF4D2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FTFDPINYPLPK.M</w:t>
            </w:r>
          </w:p>
          <w:p w14:paraId="4140349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KRPFLLSR.S</w:t>
            </w:r>
          </w:p>
          <w:p w14:paraId="572DCFF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WESVTASAR.K</w:t>
            </w:r>
          </w:p>
          <w:p w14:paraId="138FBAB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PPDHINVHIR.E</w:t>
            </w:r>
          </w:p>
          <w:p w14:paraId="0BFA56E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GNILALQGK.A</w:t>
            </w:r>
          </w:p>
        </w:tc>
        <w:tc>
          <w:tcPr>
            <w:tcW w:w="2547" w:type="dxa"/>
            <w:vMerge w:val="restart"/>
            <w:vAlign w:val="center"/>
          </w:tcPr>
          <w:p w14:paraId="1DE552C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5297C268" wp14:editId="7E07A3DE">
                  <wp:extent cx="1573426" cy="1274819"/>
                  <wp:effectExtent l="0" t="0" r="1905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3636" cy="12749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65125659" w14:textId="77777777" w:rsidTr="00E973ED">
        <w:tc>
          <w:tcPr>
            <w:tcW w:w="817" w:type="dxa"/>
            <w:vMerge/>
            <w:vAlign w:val="center"/>
          </w:tcPr>
          <w:p w14:paraId="6ED8770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15B016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Poly [ADP-ribose] polymerase 3</w:t>
            </w:r>
          </w:p>
        </w:tc>
        <w:tc>
          <w:tcPr>
            <w:tcW w:w="1276" w:type="dxa"/>
            <w:vAlign w:val="center"/>
          </w:tcPr>
          <w:p w14:paraId="1B51210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3773</w:t>
            </w:r>
          </w:p>
        </w:tc>
        <w:tc>
          <w:tcPr>
            <w:tcW w:w="1417" w:type="dxa"/>
            <w:vAlign w:val="center"/>
          </w:tcPr>
          <w:p w14:paraId="126D299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FK91</w:t>
            </w:r>
          </w:p>
        </w:tc>
        <w:tc>
          <w:tcPr>
            <w:tcW w:w="1276" w:type="dxa"/>
            <w:vAlign w:val="center"/>
          </w:tcPr>
          <w:p w14:paraId="00E16A9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977</w:t>
            </w:r>
          </w:p>
        </w:tc>
        <w:tc>
          <w:tcPr>
            <w:tcW w:w="992" w:type="dxa"/>
            <w:vAlign w:val="center"/>
          </w:tcPr>
          <w:p w14:paraId="62C33E8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2.759</w:t>
            </w:r>
          </w:p>
        </w:tc>
        <w:tc>
          <w:tcPr>
            <w:tcW w:w="841" w:type="dxa"/>
            <w:gridSpan w:val="2"/>
            <w:vAlign w:val="center"/>
          </w:tcPr>
          <w:p w14:paraId="774248B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1144" w:type="dxa"/>
            <w:vAlign w:val="center"/>
          </w:tcPr>
          <w:p w14:paraId="44ECCB1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2/23%</w:t>
            </w:r>
          </w:p>
        </w:tc>
        <w:tc>
          <w:tcPr>
            <w:tcW w:w="3544" w:type="dxa"/>
            <w:vAlign w:val="center"/>
          </w:tcPr>
          <w:p w14:paraId="4B37B16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SEQTEQQSPTK.K</w:t>
            </w:r>
          </w:p>
          <w:p w14:paraId="329EA9C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ITDNLSIDQIK.E</w:t>
            </w:r>
          </w:p>
          <w:p w14:paraId="0BE3B81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INEIAITQLITVPEQK.L</w:t>
            </w:r>
          </w:p>
          <w:p w14:paraId="3A1B30A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GDDPSAEER.Q</w:t>
            </w:r>
          </w:p>
          <w:p w14:paraId="4026B47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EEWDSVEDAIK.E</w:t>
            </w:r>
          </w:p>
          <w:p w14:paraId="27E5F06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FEELTGNEFLPWEK.E</w:t>
            </w:r>
          </w:p>
          <w:p w14:paraId="3B43871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EALWSEFSSK.W</w:t>
            </w:r>
          </w:p>
          <w:p w14:paraId="28A24CA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LVAASHLIGDMSGSTLDDPLSDR.Y + Oxidation (M)</w:t>
            </w:r>
          </w:p>
          <w:p w14:paraId="75629D1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IVNYLEK.T</w:t>
            </w:r>
          </w:p>
          <w:p w14:paraId="63309A8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IVCSDASAEAAK.Y</w:t>
            </w:r>
          </w:p>
          <w:p w14:paraId="5AA5D2F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GFTAIDRPEGFLVLAVASLGK.E</w:t>
            </w:r>
          </w:p>
          <w:p w14:paraId="269BFD7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IIEVSSPPEDTESLEK.R</w:t>
            </w:r>
          </w:p>
        </w:tc>
        <w:tc>
          <w:tcPr>
            <w:tcW w:w="2547" w:type="dxa"/>
            <w:vMerge/>
            <w:vAlign w:val="center"/>
          </w:tcPr>
          <w:p w14:paraId="49588C7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6C2A46E7" w14:textId="77777777" w:rsidTr="00E973ED">
        <w:tc>
          <w:tcPr>
            <w:tcW w:w="817" w:type="dxa"/>
            <w:vMerge/>
            <w:vAlign w:val="center"/>
          </w:tcPr>
          <w:p w14:paraId="0B87845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8ED396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Starch branching enzyme I</w:t>
            </w:r>
          </w:p>
        </w:tc>
        <w:tc>
          <w:tcPr>
            <w:tcW w:w="1276" w:type="dxa"/>
            <w:vAlign w:val="center"/>
          </w:tcPr>
          <w:p w14:paraId="6FBEF90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0673</w:t>
            </w:r>
          </w:p>
        </w:tc>
        <w:tc>
          <w:tcPr>
            <w:tcW w:w="1417" w:type="dxa"/>
            <w:vAlign w:val="center"/>
          </w:tcPr>
          <w:p w14:paraId="0C657E7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O23647</w:t>
            </w:r>
          </w:p>
        </w:tc>
        <w:tc>
          <w:tcPr>
            <w:tcW w:w="1276" w:type="dxa"/>
            <w:vAlign w:val="center"/>
          </w:tcPr>
          <w:p w14:paraId="2CB1F9D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977</w:t>
            </w:r>
          </w:p>
        </w:tc>
        <w:tc>
          <w:tcPr>
            <w:tcW w:w="992" w:type="dxa"/>
            <w:vAlign w:val="center"/>
          </w:tcPr>
          <w:p w14:paraId="42CAA00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00.563</w:t>
            </w:r>
          </w:p>
        </w:tc>
        <w:tc>
          <w:tcPr>
            <w:tcW w:w="841" w:type="dxa"/>
            <w:gridSpan w:val="2"/>
            <w:vAlign w:val="center"/>
          </w:tcPr>
          <w:p w14:paraId="726AB84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144" w:type="dxa"/>
            <w:vAlign w:val="center"/>
          </w:tcPr>
          <w:p w14:paraId="032BBC4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6/20%</w:t>
            </w:r>
          </w:p>
        </w:tc>
        <w:tc>
          <w:tcPr>
            <w:tcW w:w="3544" w:type="dxa"/>
            <w:vAlign w:val="center"/>
          </w:tcPr>
          <w:p w14:paraId="3FE1E24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NDEGLQDLDVR.T</w:t>
            </w:r>
          </w:p>
          <w:p w14:paraId="57B1ACE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GKEFETEEK.F</w:t>
            </w:r>
          </w:p>
          <w:p w14:paraId="56423FB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IQSEDAIHDK.L</w:t>
            </w:r>
          </w:p>
          <w:p w14:paraId="4692C1E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DFVTSTSDHK.D</w:t>
            </w:r>
          </w:p>
          <w:p w14:paraId="072632E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KEVQTIVAK.R</w:t>
            </w:r>
          </w:p>
          <w:p w14:paraId="5F7CB72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YEIDPLLR.N</w:t>
            </w:r>
          </w:p>
          <w:p w14:paraId="4E8AC26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HRDHLDYR.Y</w:t>
            </w:r>
          </w:p>
          <w:p w14:paraId="3C500F6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EFGVWEIFLPNNADGSPAIPHGSR.V</w:t>
            </w:r>
          </w:p>
          <w:p w14:paraId="666CC30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HMDTPSGIK.D</w:t>
            </w:r>
          </w:p>
          <w:p w14:paraId="7582DC1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YESHVGMSSTEPK.I + Oxidation (M)</w:t>
            </w:r>
          </w:p>
          <w:p w14:paraId="3842B54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YHWMWDSR.L</w:t>
            </w:r>
          </w:p>
          <w:p w14:paraId="72302FF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FNYGSWEVLR.Y</w:t>
            </w:r>
          </w:p>
          <w:p w14:paraId="3DADF1A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MGDIVHTLTNR.R</w:t>
            </w:r>
          </w:p>
          <w:p w14:paraId="551C472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FDLGDADYLR.Y</w:t>
            </w:r>
          </w:p>
          <w:p w14:paraId="38E2281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LGDADYLR.Y</w:t>
            </w:r>
          </w:p>
          <w:p w14:paraId="5729B9E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VLDSDAALFGGFNR.I</w:t>
            </w:r>
          </w:p>
        </w:tc>
        <w:tc>
          <w:tcPr>
            <w:tcW w:w="2547" w:type="dxa"/>
            <w:vMerge/>
            <w:vAlign w:val="center"/>
          </w:tcPr>
          <w:p w14:paraId="76CE875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7EA2131A" w14:textId="77777777" w:rsidTr="00E973ED">
        <w:tc>
          <w:tcPr>
            <w:tcW w:w="817" w:type="dxa"/>
            <w:vMerge/>
            <w:vAlign w:val="center"/>
          </w:tcPr>
          <w:p w14:paraId="2CEEFE5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79FEAC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Elongation factor 2</w:t>
            </w:r>
          </w:p>
        </w:tc>
        <w:tc>
          <w:tcPr>
            <w:tcW w:w="1276" w:type="dxa"/>
            <w:vAlign w:val="center"/>
          </w:tcPr>
          <w:p w14:paraId="7CFFB83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1926</w:t>
            </w:r>
          </w:p>
        </w:tc>
        <w:tc>
          <w:tcPr>
            <w:tcW w:w="1417" w:type="dxa"/>
            <w:vAlign w:val="center"/>
          </w:tcPr>
          <w:p w14:paraId="794A74C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ASR1</w:t>
            </w:r>
          </w:p>
        </w:tc>
        <w:tc>
          <w:tcPr>
            <w:tcW w:w="1276" w:type="dxa"/>
            <w:vAlign w:val="center"/>
          </w:tcPr>
          <w:p w14:paraId="386F316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977</w:t>
            </w:r>
          </w:p>
        </w:tc>
        <w:tc>
          <w:tcPr>
            <w:tcW w:w="992" w:type="dxa"/>
            <w:vAlign w:val="center"/>
          </w:tcPr>
          <w:p w14:paraId="1CC6923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4.868</w:t>
            </w:r>
          </w:p>
        </w:tc>
        <w:tc>
          <w:tcPr>
            <w:tcW w:w="841" w:type="dxa"/>
            <w:gridSpan w:val="2"/>
            <w:vAlign w:val="center"/>
          </w:tcPr>
          <w:p w14:paraId="08E4D78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144" w:type="dxa"/>
            <w:vAlign w:val="center"/>
          </w:tcPr>
          <w:p w14:paraId="4E2CED5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0/17%</w:t>
            </w:r>
          </w:p>
        </w:tc>
        <w:tc>
          <w:tcPr>
            <w:tcW w:w="3544" w:type="dxa"/>
            <w:vAlign w:val="center"/>
          </w:tcPr>
          <w:p w14:paraId="2C9A359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MSVIAHVDHGK.S</w:t>
            </w:r>
          </w:p>
          <w:p w14:paraId="3307B06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TLTDSLVAAAGIIAQEVAGDVR.M</w:t>
            </w:r>
          </w:p>
          <w:p w14:paraId="490786F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RPVLTVNK.M</w:t>
            </w:r>
          </w:p>
          <w:p w14:paraId="40D1448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WGENYFDPATK.K</w:t>
            </w:r>
          </w:p>
          <w:p w14:paraId="373F2C5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MGPNYVPGEK.K + Oxidation (M)</w:t>
            </w:r>
          </w:p>
          <w:p w14:paraId="0D93CC2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ATLTNEKETDAHPIR.A</w:t>
            </w:r>
          </w:p>
          <w:p w14:paraId="7A0C053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K.EGALAEENMR.G + Oxidation (M)</w:t>
            </w:r>
          </w:p>
          <w:p w14:paraId="3A3175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YASQLTAKPR.L</w:t>
            </w:r>
          </w:p>
          <w:p w14:paraId="16659FF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PVYLVEIQAPEQALGGIYSVLNQK.R</w:t>
            </w:r>
          </w:p>
          <w:p w14:paraId="53B596F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YLPVVESFGFSGTLR.A</w:t>
            </w:r>
          </w:p>
        </w:tc>
        <w:tc>
          <w:tcPr>
            <w:tcW w:w="2547" w:type="dxa"/>
            <w:vMerge/>
            <w:vAlign w:val="center"/>
          </w:tcPr>
          <w:p w14:paraId="786CBD2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529855E2" w14:textId="77777777" w:rsidTr="00E973ED">
        <w:tc>
          <w:tcPr>
            <w:tcW w:w="817" w:type="dxa"/>
            <w:vMerge/>
            <w:vAlign w:val="center"/>
          </w:tcPr>
          <w:p w14:paraId="2AC3CFA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501C8E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Chaperone 1</w:t>
            </w:r>
          </w:p>
        </w:tc>
        <w:tc>
          <w:tcPr>
            <w:tcW w:w="1276" w:type="dxa"/>
            <w:vAlign w:val="center"/>
          </w:tcPr>
          <w:p w14:paraId="208434B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8070</w:t>
            </w:r>
          </w:p>
        </w:tc>
        <w:tc>
          <w:tcPr>
            <w:tcW w:w="1417" w:type="dxa"/>
            <w:vAlign w:val="center"/>
          </w:tcPr>
          <w:p w14:paraId="0AE6DCD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P42730</w:t>
            </w:r>
          </w:p>
        </w:tc>
        <w:tc>
          <w:tcPr>
            <w:tcW w:w="1276" w:type="dxa"/>
            <w:vAlign w:val="center"/>
          </w:tcPr>
          <w:p w14:paraId="55B3232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977</w:t>
            </w:r>
          </w:p>
        </w:tc>
        <w:tc>
          <w:tcPr>
            <w:tcW w:w="992" w:type="dxa"/>
            <w:vAlign w:val="center"/>
          </w:tcPr>
          <w:p w14:paraId="54599E4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00.771</w:t>
            </w:r>
          </w:p>
        </w:tc>
        <w:tc>
          <w:tcPr>
            <w:tcW w:w="841" w:type="dxa"/>
            <w:gridSpan w:val="2"/>
            <w:vAlign w:val="center"/>
          </w:tcPr>
          <w:p w14:paraId="0D1B2D8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144" w:type="dxa"/>
            <w:vAlign w:val="center"/>
          </w:tcPr>
          <w:p w14:paraId="66AEF61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/12%</w:t>
            </w:r>
          </w:p>
        </w:tc>
        <w:tc>
          <w:tcPr>
            <w:tcW w:w="3544" w:type="dxa"/>
            <w:vAlign w:val="center"/>
          </w:tcPr>
          <w:p w14:paraId="61241DA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AISHAGGDEAADSVER.V</w:t>
            </w:r>
          </w:p>
          <w:p w14:paraId="4192AA8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DPVIGRDEEIR.R</w:t>
            </w:r>
          </w:p>
          <w:p w14:paraId="32A581A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NPVLIGEPGVGK.T</w:t>
            </w:r>
          </w:p>
          <w:p w14:paraId="126B670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VSGDVPSNLADVR.L</w:t>
            </w:r>
          </w:p>
          <w:p w14:paraId="3D5CCB2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IALDMGALVAGAK.Y</w:t>
            </w:r>
          </w:p>
          <w:p w14:paraId="2BE9FC1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RGEFEER.L</w:t>
            </w:r>
          </w:p>
          <w:p w14:paraId="4A79F52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GGIQEVEAAIAR.L</w:t>
            </w:r>
          </w:p>
          <w:p w14:paraId="43BE7C0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LAEQLFDDENLLVR.I</w:t>
            </w:r>
          </w:p>
          <w:p w14:paraId="7DA8445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HFKPELLNR.L</w:t>
            </w:r>
          </w:p>
        </w:tc>
        <w:tc>
          <w:tcPr>
            <w:tcW w:w="2547" w:type="dxa"/>
            <w:vMerge/>
            <w:vAlign w:val="center"/>
          </w:tcPr>
          <w:p w14:paraId="3B51F7B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4D3857C2" w14:textId="77777777" w:rsidTr="00E973ED">
        <w:tc>
          <w:tcPr>
            <w:tcW w:w="817" w:type="dxa"/>
            <w:vMerge/>
            <w:vAlign w:val="center"/>
          </w:tcPr>
          <w:p w14:paraId="3923A05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6CBBA6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Aminopeptidas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M1</w:t>
            </w:r>
          </w:p>
        </w:tc>
        <w:tc>
          <w:tcPr>
            <w:tcW w:w="1276" w:type="dxa"/>
            <w:vAlign w:val="center"/>
          </w:tcPr>
          <w:p w14:paraId="70BB824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6828</w:t>
            </w:r>
          </w:p>
        </w:tc>
        <w:tc>
          <w:tcPr>
            <w:tcW w:w="1417" w:type="dxa"/>
            <w:vAlign w:val="center"/>
          </w:tcPr>
          <w:p w14:paraId="6481846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8VZH2</w:t>
            </w:r>
          </w:p>
        </w:tc>
        <w:tc>
          <w:tcPr>
            <w:tcW w:w="1276" w:type="dxa"/>
            <w:vAlign w:val="center"/>
          </w:tcPr>
          <w:p w14:paraId="57C06C0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977</w:t>
            </w:r>
          </w:p>
        </w:tc>
        <w:tc>
          <w:tcPr>
            <w:tcW w:w="992" w:type="dxa"/>
            <w:vAlign w:val="center"/>
          </w:tcPr>
          <w:p w14:paraId="0BFE47B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5.063</w:t>
            </w:r>
          </w:p>
        </w:tc>
        <w:tc>
          <w:tcPr>
            <w:tcW w:w="841" w:type="dxa"/>
            <w:gridSpan w:val="2"/>
            <w:vAlign w:val="center"/>
          </w:tcPr>
          <w:p w14:paraId="351280F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144" w:type="dxa"/>
            <w:vAlign w:val="center"/>
          </w:tcPr>
          <w:p w14:paraId="21EA47C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/7%</w:t>
            </w:r>
          </w:p>
        </w:tc>
        <w:tc>
          <w:tcPr>
            <w:tcW w:w="3544" w:type="dxa"/>
            <w:vAlign w:val="center"/>
          </w:tcPr>
          <w:p w14:paraId="33D0015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MATTQFEPADAR.R</w:t>
            </w:r>
          </w:p>
          <w:p w14:paraId="4DD0705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MLQSYLGADPFQR.A</w:t>
            </w:r>
          </w:p>
          <w:p w14:paraId="5071F47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GSLDIVESSWIK.L</w:t>
            </w:r>
          </w:p>
          <w:p w14:paraId="3EBBA08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FISLFEHPAGK.L</w:t>
            </w:r>
          </w:p>
          <w:p w14:paraId="3F09BF6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KEVEEFFASR.M</w:t>
            </w:r>
          </w:p>
        </w:tc>
        <w:tc>
          <w:tcPr>
            <w:tcW w:w="2547" w:type="dxa"/>
            <w:vMerge/>
            <w:vAlign w:val="center"/>
          </w:tcPr>
          <w:p w14:paraId="74005E8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A35454A" w14:textId="77777777" w:rsidTr="00E973ED">
        <w:tc>
          <w:tcPr>
            <w:tcW w:w="817" w:type="dxa"/>
            <w:vMerge w:val="restart"/>
            <w:vAlign w:val="center"/>
          </w:tcPr>
          <w:p w14:paraId="058B962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570C267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Methionine synthase</w:t>
            </w:r>
          </w:p>
        </w:tc>
        <w:tc>
          <w:tcPr>
            <w:tcW w:w="1276" w:type="dxa"/>
            <w:vAlign w:val="center"/>
          </w:tcPr>
          <w:p w14:paraId="082D7ED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7360</w:t>
            </w:r>
          </w:p>
        </w:tc>
        <w:tc>
          <w:tcPr>
            <w:tcW w:w="1417" w:type="dxa"/>
            <w:vAlign w:val="center"/>
          </w:tcPr>
          <w:p w14:paraId="5467305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O50008</w:t>
            </w:r>
          </w:p>
        </w:tc>
        <w:tc>
          <w:tcPr>
            <w:tcW w:w="1276" w:type="dxa"/>
            <w:vAlign w:val="center"/>
          </w:tcPr>
          <w:p w14:paraId="15B5F1E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853</w:t>
            </w:r>
          </w:p>
        </w:tc>
        <w:tc>
          <w:tcPr>
            <w:tcW w:w="992" w:type="dxa"/>
            <w:vAlign w:val="center"/>
          </w:tcPr>
          <w:p w14:paraId="000D767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4925</w:t>
            </w:r>
          </w:p>
        </w:tc>
        <w:tc>
          <w:tcPr>
            <w:tcW w:w="841" w:type="dxa"/>
            <w:gridSpan w:val="2"/>
            <w:vAlign w:val="center"/>
          </w:tcPr>
          <w:p w14:paraId="1F86ADB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9</w:t>
            </w:r>
          </w:p>
        </w:tc>
        <w:tc>
          <w:tcPr>
            <w:tcW w:w="1144" w:type="dxa"/>
            <w:vAlign w:val="center"/>
          </w:tcPr>
          <w:p w14:paraId="0CC404D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8/30%</w:t>
            </w:r>
          </w:p>
        </w:tc>
        <w:tc>
          <w:tcPr>
            <w:tcW w:w="3544" w:type="dxa"/>
            <w:vAlign w:val="center"/>
          </w:tcPr>
          <w:p w14:paraId="56F9FFF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ALESFWDGK.S</w:t>
            </w:r>
          </w:p>
          <w:p w14:paraId="4FDDCDD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IPSNTFAYYDQVLDTTAMLGAVPPR.Y + Oxidation (M)</w:t>
            </w:r>
          </w:p>
          <w:p w14:paraId="0B2DCD6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LGVDTVPVLVGPVSYLLLSKPAK.G</w:t>
            </w:r>
          </w:p>
          <w:p w14:paraId="772CBEC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FSLLSLLPK.I</w:t>
            </w:r>
          </w:p>
          <w:p w14:paraId="0A9FCF8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AGASWIQLDEPLLVR.D</w:t>
            </w:r>
          </w:p>
          <w:p w14:paraId="2FE8616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VTGFGFDLVR.G</w:t>
            </w:r>
          </w:p>
          <w:p w14:paraId="00ED889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LFAGVVDGR.N</w:t>
            </w:r>
          </w:p>
          <w:p w14:paraId="339D7F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WLAFAAQK.V</w:t>
            </w:r>
          </w:p>
          <w:p w14:paraId="3C36834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KLNLPILPTTTIGSFPQTVELR.R</w:t>
            </w:r>
          </w:p>
          <w:p w14:paraId="12582CA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KISEEEYVK.A</w:t>
            </w:r>
          </w:p>
          <w:p w14:paraId="5BB6C93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IKEEISK.V</w:t>
            </w:r>
          </w:p>
          <w:p w14:paraId="0E51C05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MLTGPVTILNWSFVR.N</w:t>
            </w:r>
          </w:p>
          <w:p w14:paraId="714D558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INVIQIDEAALR.E</w:t>
            </w:r>
          </w:p>
          <w:p w14:paraId="3ED7CAA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KSEHEFYLK.W</w:t>
            </w:r>
          </w:p>
          <w:p w14:paraId="7787418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EHEFYLK.W</w:t>
            </w:r>
          </w:p>
          <w:p w14:paraId="1AEB0EA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GAGIGPGVYDIHSPR.I</w:t>
            </w:r>
          </w:p>
          <w:p w14:paraId="469EC2E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PPTDEIADR.I</w:t>
            </w:r>
          </w:p>
          <w:p w14:paraId="53A84A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AEVQSALSNMVAAAK.Q</w:t>
            </w:r>
          </w:p>
        </w:tc>
        <w:tc>
          <w:tcPr>
            <w:tcW w:w="2547" w:type="dxa"/>
            <w:vMerge w:val="restart"/>
            <w:vAlign w:val="center"/>
          </w:tcPr>
          <w:p w14:paraId="7A2F78A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4DD2F041" wp14:editId="5160A89E">
                  <wp:extent cx="1585197" cy="1376923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5197" cy="1376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10A13507" w14:textId="77777777" w:rsidTr="00E973ED">
        <w:tc>
          <w:tcPr>
            <w:tcW w:w="817" w:type="dxa"/>
            <w:vMerge/>
            <w:vAlign w:val="center"/>
          </w:tcPr>
          <w:p w14:paraId="38AFE37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EB59C2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Late embryogenesis abundant protein</w:t>
            </w:r>
          </w:p>
        </w:tc>
        <w:tc>
          <w:tcPr>
            <w:tcW w:w="1276" w:type="dxa"/>
            <w:vAlign w:val="center"/>
          </w:tcPr>
          <w:p w14:paraId="2833604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3747</w:t>
            </w:r>
          </w:p>
        </w:tc>
        <w:tc>
          <w:tcPr>
            <w:tcW w:w="1417" w:type="dxa"/>
            <w:vAlign w:val="center"/>
          </w:tcPr>
          <w:p w14:paraId="56023A4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KP0</w:t>
            </w:r>
          </w:p>
        </w:tc>
        <w:tc>
          <w:tcPr>
            <w:tcW w:w="1276" w:type="dxa"/>
            <w:vAlign w:val="center"/>
          </w:tcPr>
          <w:p w14:paraId="2E8344A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853</w:t>
            </w:r>
          </w:p>
        </w:tc>
        <w:tc>
          <w:tcPr>
            <w:tcW w:w="992" w:type="dxa"/>
            <w:vAlign w:val="center"/>
          </w:tcPr>
          <w:p w14:paraId="7CEDD31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2.374</w:t>
            </w:r>
          </w:p>
        </w:tc>
        <w:tc>
          <w:tcPr>
            <w:tcW w:w="841" w:type="dxa"/>
            <w:gridSpan w:val="2"/>
            <w:vAlign w:val="center"/>
          </w:tcPr>
          <w:p w14:paraId="4AC744E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304</w:t>
            </w:r>
          </w:p>
        </w:tc>
        <w:tc>
          <w:tcPr>
            <w:tcW w:w="1144" w:type="dxa"/>
            <w:vAlign w:val="center"/>
          </w:tcPr>
          <w:p w14:paraId="59AB83B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3/23%</w:t>
            </w:r>
          </w:p>
        </w:tc>
        <w:tc>
          <w:tcPr>
            <w:tcW w:w="3544" w:type="dxa"/>
            <w:vAlign w:val="center"/>
          </w:tcPr>
          <w:p w14:paraId="23E92B5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RATQFEELASMVADSAVAAAASVDADR.K</w:t>
            </w:r>
          </w:p>
          <w:p w14:paraId="432FBDD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TQFEELASMVADSAVAAAASVDADR.K</w:t>
            </w:r>
          </w:p>
          <w:p w14:paraId="1992747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TQFEELASMVADSAVAAAASVDADRK.S</w:t>
            </w:r>
          </w:p>
          <w:p w14:paraId="2289C14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EGANTSWETK.E</w:t>
            </w:r>
          </w:p>
          <w:p w14:paraId="19C8C3C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GGQYHQQQDKPSAEQVSTHR.Q</w:t>
            </w:r>
          </w:p>
          <w:p w14:paraId="460B238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SLDAQESAEAR.Y</w:t>
            </w:r>
          </w:p>
          <w:p w14:paraId="345EA60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KEEAANAAWEAK.E</w:t>
            </w:r>
          </w:p>
          <w:p w14:paraId="2E14D0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EAANAAWEAK.E</w:t>
            </w:r>
          </w:p>
          <w:p w14:paraId="6F7F988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SAGVGATTQYISEK.S</w:t>
            </w:r>
          </w:p>
          <w:p w14:paraId="0D0B909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TELAEVPVVMAR.D</w:t>
            </w:r>
          </w:p>
          <w:p w14:paraId="0FB7D6F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KENLPGGR.T</w:t>
            </w:r>
          </w:p>
          <w:p w14:paraId="1ABD915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GSVLGAIGETVVEIAQSTANLPSK.I</w:t>
            </w:r>
          </w:p>
          <w:p w14:paraId="757DED3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R.EMMGSMPSGGGVAGNLQK.G + 2 Oxidation (M)</w:t>
            </w:r>
          </w:p>
        </w:tc>
        <w:tc>
          <w:tcPr>
            <w:tcW w:w="2547" w:type="dxa"/>
            <w:vMerge/>
            <w:vAlign w:val="center"/>
          </w:tcPr>
          <w:p w14:paraId="7B01D6F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287FE3E0" w14:textId="77777777" w:rsidTr="00E973ED">
        <w:tc>
          <w:tcPr>
            <w:tcW w:w="817" w:type="dxa"/>
            <w:vMerge/>
            <w:vAlign w:val="center"/>
          </w:tcPr>
          <w:p w14:paraId="137BF8E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6097C7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Methionine synthase</w:t>
            </w:r>
          </w:p>
        </w:tc>
        <w:tc>
          <w:tcPr>
            <w:tcW w:w="1276" w:type="dxa"/>
            <w:vAlign w:val="center"/>
          </w:tcPr>
          <w:p w14:paraId="04F85E9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22179</w:t>
            </w:r>
          </w:p>
        </w:tc>
        <w:tc>
          <w:tcPr>
            <w:tcW w:w="1417" w:type="dxa"/>
            <w:vAlign w:val="center"/>
          </w:tcPr>
          <w:p w14:paraId="475252C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O50008</w:t>
            </w:r>
          </w:p>
        </w:tc>
        <w:tc>
          <w:tcPr>
            <w:tcW w:w="1276" w:type="dxa"/>
            <w:vAlign w:val="center"/>
          </w:tcPr>
          <w:p w14:paraId="3C3F4AE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853</w:t>
            </w:r>
          </w:p>
        </w:tc>
        <w:tc>
          <w:tcPr>
            <w:tcW w:w="992" w:type="dxa"/>
            <w:vAlign w:val="center"/>
          </w:tcPr>
          <w:p w14:paraId="632A58B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9.819</w:t>
            </w:r>
          </w:p>
        </w:tc>
        <w:tc>
          <w:tcPr>
            <w:tcW w:w="841" w:type="dxa"/>
            <w:gridSpan w:val="2"/>
            <w:vAlign w:val="center"/>
          </w:tcPr>
          <w:p w14:paraId="6A9B210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144" w:type="dxa"/>
            <w:vAlign w:val="center"/>
          </w:tcPr>
          <w:p w14:paraId="5C4FDA1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/16%</w:t>
            </w:r>
          </w:p>
        </w:tc>
        <w:tc>
          <w:tcPr>
            <w:tcW w:w="3544" w:type="dxa"/>
            <w:vAlign w:val="center"/>
          </w:tcPr>
          <w:p w14:paraId="7E6FAE6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ALESFWDGK.I</w:t>
            </w:r>
          </w:p>
          <w:p w14:paraId="1D8288C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IPSNTFSYYDQVLDTTAMLGAVPPR.Y</w:t>
            </w:r>
          </w:p>
          <w:p w14:paraId="33C5E86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LGIETVPVLVGPVSYLLSSKPAK.G</w:t>
            </w:r>
          </w:p>
          <w:p w14:paraId="4A70798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AGASWIQFDEPK.L</w:t>
            </w:r>
          </w:p>
          <w:p w14:paraId="57F3E56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LFAGVVDGR.N</w:t>
            </w:r>
          </w:p>
          <w:p w14:paraId="42B539D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WLAFAAQK.I</w:t>
            </w:r>
          </w:p>
          <w:p w14:paraId="3D791CF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MLTGPVTILNWSFVR.N</w:t>
            </w:r>
          </w:p>
          <w:p w14:paraId="6A58EF1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GAGIGPGVYDIHSPR.I</w:t>
            </w:r>
          </w:p>
          <w:p w14:paraId="70DA455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PSTEEIVDR.V</w:t>
            </w:r>
          </w:p>
        </w:tc>
        <w:tc>
          <w:tcPr>
            <w:tcW w:w="2547" w:type="dxa"/>
            <w:vMerge/>
            <w:vAlign w:val="center"/>
          </w:tcPr>
          <w:p w14:paraId="00A3D71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1DBD6F22" w14:textId="77777777" w:rsidTr="00E973ED">
        <w:tc>
          <w:tcPr>
            <w:tcW w:w="817" w:type="dxa"/>
            <w:vMerge/>
            <w:vAlign w:val="center"/>
          </w:tcPr>
          <w:p w14:paraId="4D55E3A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30AD2B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Sucrose synthase</w:t>
            </w:r>
          </w:p>
        </w:tc>
        <w:tc>
          <w:tcPr>
            <w:tcW w:w="1276" w:type="dxa"/>
            <w:vAlign w:val="center"/>
          </w:tcPr>
          <w:p w14:paraId="0141DD2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21141</w:t>
            </w:r>
          </w:p>
        </w:tc>
        <w:tc>
          <w:tcPr>
            <w:tcW w:w="1417" w:type="dxa"/>
            <w:vAlign w:val="center"/>
          </w:tcPr>
          <w:p w14:paraId="56CE80A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LXL5</w:t>
            </w:r>
          </w:p>
        </w:tc>
        <w:tc>
          <w:tcPr>
            <w:tcW w:w="1276" w:type="dxa"/>
            <w:vAlign w:val="center"/>
          </w:tcPr>
          <w:p w14:paraId="4B2B66A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853</w:t>
            </w:r>
          </w:p>
        </w:tc>
        <w:tc>
          <w:tcPr>
            <w:tcW w:w="992" w:type="dxa"/>
            <w:vAlign w:val="center"/>
          </w:tcPr>
          <w:p w14:paraId="5B0F13D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9.915</w:t>
            </w:r>
          </w:p>
        </w:tc>
        <w:tc>
          <w:tcPr>
            <w:tcW w:w="841" w:type="dxa"/>
            <w:gridSpan w:val="2"/>
            <w:vAlign w:val="center"/>
          </w:tcPr>
          <w:p w14:paraId="6C79689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144" w:type="dxa"/>
            <w:vAlign w:val="center"/>
          </w:tcPr>
          <w:p w14:paraId="08AE2CE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/17%</w:t>
            </w:r>
          </w:p>
        </w:tc>
        <w:tc>
          <w:tcPr>
            <w:tcW w:w="3544" w:type="dxa"/>
            <w:vAlign w:val="center"/>
          </w:tcPr>
          <w:p w14:paraId="1CFCFDF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IQQQGLDITPR.I</w:t>
            </w:r>
          </w:p>
          <w:p w14:paraId="30A7F67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VWPYLNTFAK.D</w:t>
            </w:r>
          </w:p>
          <w:p w14:paraId="36A66E1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LQTKPNLIIGNYSDGNIVATLLAQK.L</w:t>
            </w:r>
          </w:p>
          <w:p w14:paraId="29D98F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DVTLGTIAHALEK.T</w:t>
            </w:r>
          </w:p>
          <w:p w14:paraId="1A685E0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VNSDLHWK.N</w:t>
            </w:r>
          </w:p>
          <w:p w14:paraId="30EBBEA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VDGINVLDPK.F</w:t>
            </w:r>
          </w:p>
          <w:p w14:paraId="5EFF036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KPIIFSMAR.L</w:t>
            </w:r>
          </w:p>
          <w:p w14:paraId="7831AF3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LVNLVVVAGDR.R</w:t>
            </w:r>
          </w:p>
        </w:tc>
        <w:tc>
          <w:tcPr>
            <w:tcW w:w="2547" w:type="dxa"/>
            <w:vMerge/>
            <w:vAlign w:val="center"/>
          </w:tcPr>
          <w:p w14:paraId="251B273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350F4105" w14:textId="77777777" w:rsidTr="00E973ED">
        <w:tc>
          <w:tcPr>
            <w:tcW w:w="817" w:type="dxa"/>
            <w:vMerge/>
            <w:vAlign w:val="center"/>
          </w:tcPr>
          <w:p w14:paraId="075D3DA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F11E78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Alpha-</w:t>
            </w: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xylosidas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0CEC466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0666</w:t>
            </w:r>
          </w:p>
        </w:tc>
        <w:tc>
          <w:tcPr>
            <w:tcW w:w="1417" w:type="dxa"/>
            <w:vAlign w:val="center"/>
          </w:tcPr>
          <w:p w14:paraId="5F55391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7Y7</w:t>
            </w:r>
          </w:p>
        </w:tc>
        <w:tc>
          <w:tcPr>
            <w:tcW w:w="1276" w:type="dxa"/>
            <w:vAlign w:val="center"/>
          </w:tcPr>
          <w:p w14:paraId="637B8A6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853</w:t>
            </w:r>
          </w:p>
        </w:tc>
        <w:tc>
          <w:tcPr>
            <w:tcW w:w="992" w:type="dxa"/>
            <w:vAlign w:val="center"/>
          </w:tcPr>
          <w:p w14:paraId="157A99D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00.260</w:t>
            </w:r>
          </w:p>
        </w:tc>
        <w:tc>
          <w:tcPr>
            <w:tcW w:w="841" w:type="dxa"/>
            <w:gridSpan w:val="2"/>
            <w:vAlign w:val="center"/>
          </w:tcPr>
          <w:p w14:paraId="1B6BCA6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144" w:type="dxa"/>
            <w:vAlign w:val="center"/>
          </w:tcPr>
          <w:p w14:paraId="1141C03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/9%</w:t>
            </w:r>
          </w:p>
        </w:tc>
        <w:tc>
          <w:tcPr>
            <w:tcW w:w="3544" w:type="dxa"/>
            <w:vAlign w:val="center"/>
          </w:tcPr>
          <w:p w14:paraId="2276F6A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LNLYGSHPFYMDVR.S</w:t>
            </w:r>
          </w:p>
          <w:p w14:paraId="48E1899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LQSVVDGYAK.M</w:t>
            </w:r>
          </w:p>
          <w:p w14:paraId="0F68115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FTLDPVNFPR.K</w:t>
            </w:r>
          </w:p>
          <w:p w14:paraId="266D116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IQANVFIKR.D</w:t>
            </w:r>
          </w:p>
          <w:p w14:paraId="4140EF5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SNERPFILSR.S</w:t>
            </w:r>
          </w:p>
          <w:p w14:paraId="73299C9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TAHWTGDNAAR.W</w:t>
            </w:r>
          </w:p>
          <w:p w14:paraId="1E682B9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GVTISSSVAHR.G</w:t>
            </w:r>
          </w:p>
        </w:tc>
        <w:tc>
          <w:tcPr>
            <w:tcW w:w="2547" w:type="dxa"/>
            <w:vMerge/>
            <w:vAlign w:val="center"/>
          </w:tcPr>
          <w:p w14:paraId="1D5DDDB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44673339" w14:textId="77777777" w:rsidTr="00E973ED">
        <w:tc>
          <w:tcPr>
            <w:tcW w:w="817" w:type="dxa"/>
            <w:vMerge/>
            <w:vAlign w:val="center"/>
          </w:tcPr>
          <w:p w14:paraId="253E359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E9B5E8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 xml:space="preserve">Disulfide </w:t>
            </w: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</w:p>
        </w:tc>
        <w:tc>
          <w:tcPr>
            <w:tcW w:w="1276" w:type="dxa"/>
            <w:vAlign w:val="center"/>
          </w:tcPr>
          <w:p w14:paraId="0985B45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5532</w:t>
            </w:r>
          </w:p>
        </w:tc>
        <w:tc>
          <w:tcPr>
            <w:tcW w:w="1417" w:type="dxa"/>
            <w:vAlign w:val="center"/>
          </w:tcPr>
          <w:p w14:paraId="69632A0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RG3</w:t>
            </w:r>
          </w:p>
        </w:tc>
        <w:tc>
          <w:tcPr>
            <w:tcW w:w="1276" w:type="dxa"/>
            <w:vAlign w:val="center"/>
          </w:tcPr>
          <w:p w14:paraId="1C50BEB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853</w:t>
            </w:r>
          </w:p>
        </w:tc>
        <w:tc>
          <w:tcPr>
            <w:tcW w:w="992" w:type="dxa"/>
            <w:vAlign w:val="center"/>
          </w:tcPr>
          <w:p w14:paraId="60B045D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6.011</w:t>
            </w:r>
          </w:p>
        </w:tc>
        <w:tc>
          <w:tcPr>
            <w:tcW w:w="841" w:type="dxa"/>
            <w:gridSpan w:val="2"/>
            <w:vAlign w:val="center"/>
          </w:tcPr>
          <w:p w14:paraId="65745C7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44" w:type="dxa"/>
            <w:vAlign w:val="center"/>
          </w:tcPr>
          <w:p w14:paraId="3C0D0C4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/14%</w:t>
            </w:r>
          </w:p>
        </w:tc>
        <w:tc>
          <w:tcPr>
            <w:tcW w:w="3544" w:type="dxa"/>
            <w:vAlign w:val="center"/>
          </w:tcPr>
          <w:p w14:paraId="5B9C52E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DGIVEYLKK.Q</w:t>
            </w:r>
          </w:p>
          <w:p w14:paraId="1725960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AEDAAAVIGDQK.V</w:t>
            </w:r>
          </w:p>
          <w:p w14:paraId="17FA4FA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EPIPESNDEPVK.V</w:t>
            </w:r>
          </w:p>
          <w:p w14:paraId="78CEBF3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VVADTLQEIVFNSGK.N</w:t>
            </w:r>
          </w:p>
          <w:p w14:paraId="2E89888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APILDEVAVSFENDKDIVIAK.L</w:t>
            </w:r>
          </w:p>
        </w:tc>
        <w:tc>
          <w:tcPr>
            <w:tcW w:w="2547" w:type="dxa"/>
            <w:vMerge/>
            <w:vAlign w:val="center"/>
          </w:tcPr>
          <w:p w14:paraId="6D467E4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62ABDA4" w14:textId="77777777" w:rsidTr="00E973ED">
        <w:tc>
          <w:tcPr>
            <w:tcW w:w="817" w:type="dxa"/>
            <w:vMerge w:val="restart"/>
            <w:vAlign w:val="center"/>
          </w:tcPr>
          <w:p w14:paraId="4624EBD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1178AB0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5D45815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4E80762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PL4</w:t>
            </w:r>
            <w:r w:rsidRPr="00E973ED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31414D7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2.738</w:t>
            </w:r>
          </w:p>
        </w:tc>
        <w:tc>
          <w:tcPr>
            <w:tcW w:w="992" w:type="dxa"/>
            <w:vAlign w:val="center"/>
          </w:tcPr>
          <w:p w14:paraId="3145E13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60DEC98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1144" w:type="dxa"/>
            <w:vAlign w:val="center"/>
          </w:tcPr>
          <w:p w14:paraId="5DE6679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/18%</w:t>
            </w:r>
          </w:p>
        </w:tc>
        <w:tc>
          <w:tcPr>
            <w:tcW w:w="3544" w:type="dxa"/>
            <w:vAlign w:val="center"/>
          </w:tcPr>
          <w:p w14:paraId="6B209EA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</w:t>
            </w:r>
          </w:p>
          <w:p w14:paraId="5D73A9E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VIVK.L</w:t>
            </w:r>
          </w:p>
          <w:p w14:paraId="394B2F6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1467879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62C9BCF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70642FE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  <w:p w14:paraId="4E8E32F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QELAFASSAEEIER.V</w:t>
            </w:r>
          </w:p>
          <w:p w14:paraId="40451D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ETQEEEFFFPGPR.Q</w:t>
            </w:r>
          </w:p>
        </w:tc>
        <w:tc>
          <w:tcPr>
            <w:tcW w:w="2547" w:type="dxa"/>
            <w:vMerge w:val="restart"/>
            <w:vAlign w:val="center"/>
          </w:tcPr>
          <w:p w14:paraId="3694D13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3185EA95" wp14:editId="0CAD45C4">
                  <wp:extent cx="1501339" cy="1258475"/>
                  <wp:effectExtent l="0" t="0" r="0" b="12065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1957" cy="1258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1E1E8483" w14:textId="77777777" w:rsidTr="00E973ED">
        <w:tc>
          <w:tcPr>
            <w:tcW w:w="817" w:type="dxa"/>
            <w:vMerge/>
            <w:vAlign w:val="center"/>
          </w:tcPr>
          <w:p w14:paraId="30B9F8D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5FEF648" w14:textId="77777777" w:rsidR="00E973ED" w:rsidRPr="00E973ED" w:rsidRDefault="00C75672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lang w:val="en-US"/>
              </w:rPr>
              <w:t>Embryonic protein</w:t>
            </w:r>
          </w:p>
          <w:p w14:paraId="698B6BA0" w14:textId="213AEA06" w:rsidR="00E173ED" w:rsidRPr="00E973ED" w:rsidRDefault="00C75672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73ED">
              <w:rPr>
                <w:rFonts w:ascii="Times New Roman" w:hAnsi="Times New Roman" w:cs="Times New Roman"/>
                <w:b/>
                <w:lang w:val="en-US"/>
              </w:rPr>
              <w:t xml:space="preserve"> DC-8-like</w:t>
            </w:r>
          </w:p>
        </w:tc>
        <w:tc>
          <w:tcPr>
            <w:tcW w:w="1276" w:type="dxa"/>
            <w:vAlign w:val="center"/>
          </w:tcPr>
          <w:p w14:paraId="24ACC31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0638</w:t>
            </w:r>
          </w:p>
        </w:tc>
        <w:tc>
          <w:tcPr>
            <w:tcW w:w="1417" w:type="dxa"/>
            <w:vAlign w:val="center"/>
          </w:tcPr>
          <w:p w14:paraId="12C4839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KP0</w:t>
            </w:r>
          </w:p>
        </w:tc>
        <w:tc>
          <w:tcPr>
            <w:tcW w:w="1276" w:type="dxa"/>
            <w:vAlign w:val="center"/>
          </w:tcPr>
          <w:p w14:paraId="17F95A4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2.738</w:t>
            </w:r>
          </w:p>
        </w:tc>
        <w:tc>
          <w:tcPr>
            <w:tcW w:w="992" w:type="dxa"/>
            <w:vAlign w:val="center"/>
          </w:tcPr>
          <w:p w14:paraId="540A0E0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5.203</w:t>
            </w:r>
          </w:p>
        </w:tc>
        <w:tc>
          <w:tcPr>
            <w:tcW w:w="841" w:type="dxa"/>
            <w:gridSpan w:val="2"/>
            <w:vAlign w:val="center"/>
          </w:tcPr>
          <w:p w14:paraId="20C8ABB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144" w:type="dxa"/>
            <w:vAlign w:val="center"/>
          </w:tcPr>
          <w:p w14:paraId="4D6F388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/10%</w:t>
            </w:r>
          </w:p>
        </w:tc>
        <w:tc>
          <w:tcPr>
            <w:tcW w:w="3544" w:type="dxa"/>
            <w:vAlign w:val="center"/>
          </w:tcPr>
          <w:p w14:paraId="3ED9939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CADQIQSAR.E</w:t>
            </w:r>
          </w:p>
          <w:p w14:paraId="3BFF4F2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EYMDYTADK.A + Oxidation (M)</w:t>
            </w:r>
          </w:p>
          <w:p w14:paraId="4C8BB84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GEYMDYTVDK.A + Oxidation (M)</w:t>
            </w:r>
          </w:p>
          <w:p w14:paraId="272A197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LKDVTMEK.A + Oxidation (M)</w:t>
            </w:r>
          </w:p>
          <w:p w14:paraId="1520E77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VVNETAEAAK.Q</w:t>
            </w:r>
          </w:p>
          <w:p w14:paraId="2A5CA14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MPSDTVGR.G + Oxidation (M)</w:t>
            </w:r>
          </w:p>
        </w:tc>
        <w:tc>
          <w:tcPr>
            <w:tcW w:w="2547" w:type="dxa"/>
            <w:vMerge/>
            <w:vAlign w:val="center"/>
          </w:tcPr>
          <w:p w14:paraId="3EA369C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F98F9EB" w14:textId="77777777" w:rsidTr="00E973ED">
        <w:tc>
          <w:tcPr>
            <w:tcW w:w="817" w:type="dxa"/>
            <w:vMerge w:val="restart"/>
            <w:vAlign w:val="center"/>
          </w:tcPr>
          <w:p w14:paraId="13CE616C" w14:textId="77777777" w:rsidR="00E173ED" w:rsidRPr="00E973ED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14:paraId="6F7C18D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06D0E6B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172EC2F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9800</w:t>
            </w:r>
            <w:r w:rsidRPr="00E973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77FAF73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52</w:t>
            </w:r>
          </w:p>
        </w:tc>
        <w:tc>
          <w:tcPr>
            <w:tcW w:w="992" w:type="dxa"/>
            <w:vAlign w:val="center"/>
          </w:tcPr>
          <w:p w14:paraId="71EBDA1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99</w:t>
            </w:r>
          </w:p>
        </w:tc>
        <w:tc>
          <w:tcPr>
            <w:tcW w:w="841" w:type="dxa"/>
            <w:gridSpan w:val="2"/>
            <w:vAlign w:val="center"/>
          </w:tcPr>
          <w:p w14:paraId="001B8D9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144" w:type="dxa"/>
            <w:vAlign w:val="center"/>
          </w:tcPr>
          <w:p w14:paraId="3C13817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32%</w:t>
            </w:r>
          </w:p>
        </w:tc>
        <w:tc>
          <w:tcPr>
            <w:tcW w:w="3544" w:type="dxa"/>
            <w:vAlign w:val="center"/>
          </w:tcPr>
          <w:p w14:paraId="535B9BF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7C7BF94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FQCAGVTVVR.T</w:t>
            </w:r>
          </w:p>
          <w:p w14:paraId="3B16CD6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QVEPNGLFLPHYNNAPSISYVIR.G</w:t>
            </w:r>
          </w:p>
          <w:p w14:paraId="74D262F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462AD42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K.WFYNDGQDR.L</w:t>
            </w:r>
          </w:p>
          <w:p w14:paraId="7419A7E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IVTLFDTLNNQNQLDDILR.S</w:t>
            </w:r>
          </w:p>
          <w:p w14:paraId="174BD4B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532C2B2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6080334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313B5EB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.E</w:t>
            </w:r>
          </w:p>
          <w:p w14:paraId="4DAE6AD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EESR.R</w:t>
            </w:r>
          </w:p>
          <w:p w14:paraId="3746002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PSESYRPGQGSEWDPR.Y</w:t>
            </w:r>
          </w:p>
          <w:p w14:paraId="138041D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3A6AAA0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.D</w:t>
            </w:r>
          </w:p>
          <w:p w14:paraId="2908942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DPR.Y</w:t>
            </w:r>
          </w:p>
          <w:p w14:paraId="492746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</w:tc>
        <w:tc>
          <w:tcPr>
            <w:tcW w:w="2547" w:type="dxa"/>
            <w:vMerge w:val="restart"/>
            <w:vAlign w:val="center"/>
          </w:tcPr>
          <w:p w14:paraId="00A86DB9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588614D1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AD98220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561CFA7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44682531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A679573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2DD5603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03986E3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59F8651D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94C01A6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3E7F74C" w14:textId="77777777" w:rsidR="00E973ED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2B908F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04323E6B" wp14:editId="15B13D71">
                  <wp:extent cx="1552237" cy="1348293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3332" cy="1349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75091042" w14:textId="77777777" w:rsidTr="00E973ED">
        <w:tc>
          <w:tcPr>
            <w:tcW w:w="817" w:type="dxa"/>
            <w:vMerge/>
            <w:vAlign w:val="center"/>
          </w:tcPr>
          <w:p w14:paraId="7AB8633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EC34AB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ilin</w:t>
            </w:r>
            <w:proofErr w:type="spellEnd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751518C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4564782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SPL4</w:t>
            </w:r>
            <w:r w:rsidRPr="00E973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3A61BBA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52</w:t>
            </w:r>
          </w:p>
        </w:tc>
        <w:tc>
          <w:tcPr>
            <w:tcW w:w="992" w:type="dxa"/>
            <w:vAlign w:val="center"/>
          </w:tcPr>
          <w:p w14:paraId="5268761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0C883A3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144" w:type="dxa"/>
            <w:vAlign w:val="center"/>
          </w:tcPr>
          <w:p w14:paraId="612CFC6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8%</w:t>
            </w:r>
          </w:p>
        </w:tc>
        <w:tc>
          <w:tcPr>
            <w:tcW w:w="3544" w:type="dxa"/>
            <w:vAlign w:val="center"/>
          </w:tcPr>
          <w:p w14:paraId="15DB173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11175E9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</w:t>
            </w:r>
          </w:p>
          <w:p w14:paraId="4895BCF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337F73A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3B8577C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0A52106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  <w:p w14:paraId="094AF3F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DESTTPVHYER.I</w:t>
            </w:r>
          </w:p>
          <w:p w14:paraId="1B7F04D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ETQEEEFFFPGPR.Q</w:t>
            </w:r>
          </w:p>
        </w:tc>
        <w:tc>
          <w:tcPr>
            <w:tcW w:w="2547" w:type="dxa"/>
            <w:vMerge/>
            <w:vAlign w:val="center"/>
          </w:tcPr>
          <w:p w14:paraId="72E923A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6E3492E2" w14:textId="77777777" w:rsidTr="00E973ED">
        <w:tc>
          <w:tcPr>
            <w:tcW w:w="817" w:type="dxa"/>
            <w:vMerge/>
            <w:vAlign w:val="center"/>
          </w:tcPr>
          <w:p w14:paraId="77C1B17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CC29F1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1276" w:type="dxa"/>
            <w:vAlign w:val="center"/>
          </w:tcPr>
          <w:p w14:paraId="315EF6E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232</w:t>
            </w:r>
          </w:p>
        </w:tc>
        <w:tc>
          <w:tcPr>
            <w:tcW w:w="1417" w:type="dxa"/>
            <w:vAlign w:val="center"/>
          </w:tcPr>
          <w:p w14:paraId="2331B2F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819</w:t>
            </w:r>
          </w:p>
        </w:tc>
        <w:tc>
          <w:tcPr>
            <w:tcW w:w="1276" w:type="dxa"/>
            <w:vAlign w:val="center"/>
          </w:tcPr>
          <w:p w14:paraId="44AB5B1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52</w:t>
            </w:r>
          </w:p>
        </w:tc>
        <w:tc>
          <w:tcPr>
            <w:tcW w:w="992" w:type="dxa"/>
            <w:vAlign w:val="center"/>
          </w:tcPr>
          <w:p w14:paraId="7CD14A8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08</w:t>
            </w:r>
          </w:p>
        </w:tc>
        <w:tc>
          <w:tcPr>
            <w:tcW w:w="841" w:type="dxa"/>
            <w:gridSpan w:val="2"/>
            <w:vAlign w:val="center"/>
          </w:tcPr>
          <w:p w14:paraId="0425157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144" w:type="dxa"/>
            <w:vAlign w:val="center"/>
          </w:tcPr>
          <w:p w14:paraId="1DB4D91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2%</w:t>
            </w:r>
          </w:p>
        </w:tc>
        <w:tc>
          <w:tcPr>
            <w:tcW w:w="3544" w:type="dxa"/>
            <w:vAlign w:val="center"/>
          </w:tcPr>
          <w:p w14:paraId="3DF8E19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PGVQTPVIVR.F</w:t>
            </w:r>
          </w:p>
          <w:p w14:paraId="0FF2DAA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STVIHER.D</w:t>
            </w:r>
          </w:p>
          <w:p w14:paraId="72BA59F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AMQFFDLIR.A</w:t>
            </w:r>
          </w:p>
          <w:p w14:paraId="7219F56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HWRPK.C</w:t>
            </w:r>
          </w:p>
          <w:p w14:paraId="68E9465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NNFKEPGER.Y</w:t>
            </w:r>
          </w:p>
          <w:p w14:paraId="583B64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IWVSWLSQADK.S</w:t>
            </w:r>
          </w:p>
        </w:tc>
        <w:tc>
          <w:tcPr>
            <w:tcW w:w="2547" w:type="dxa"/>
            <w:vMerge/>
            <w:vAlign w:val="center"/>
          </w:tcPr>
          <w:p w14:paraId="7991ECC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404ACEA0" w14:textId="77777777" w:rsidTr="00E973ED">
        <w:tc>
          <w:tcPr>
            <w:tcW w:w="817" w:type="dxa"/>
            <w:vMerge/>
            <w:vAlign w:val="center"/>
          </w:tcPr>
          <w:p w14:paraId="71F3E22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43814B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cose-6-phosphate </w:t>
            </w: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merase</w:t>
            </w:r>
            <w:proofErr w:type="spellEnd"/>
          </w:p>
        </w:tc>
        <w:tc>
          <w:tcPr>
            <w:tcW w:w="1276" w:type="dxa"/>
            <w:vAlign w:val="center"/>
          </w:tcPr>
          <w:p w14:paraId="667E7D0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135</w:t>
            </w:r>
          </w:p>
        </w:tc>
        <w:tc>
          <w:tcPr>
            <w:tcW w:w="1417" w:type="dxa"/>
            <w:vAlign w:val="center"/>
          </w:tcPr>
          <w:p w14:paraId="1D8F4E4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4795</w:t>
            </w:r>
          </w:p>
        </w:tc>
        <w:tc>
          <w:tcPr>
            <w:tcW w:w="1276" w:type="dxa"/>
            <w:vAlign w:val="center"/>
          </w:tcPr>
          <w:p w14:paraId="1DBA163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52</w:t>
            </w:r>
          </w:p>
        </w:tc>
        <w:tc>
          <w:tcPr>
            <w:tcW w:w="992" w:type="dxa"/>
            <w:vAlign w:val="center"/>
          </w:tcPr>
          <w:p w14:paraId="06F3067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98</w:t>
            </w:r>
          </w:p>
        </w:tc>
        <w:tc>
          <w:tcPr>
            <w:tcW w:w="841" w:type="dxa"/>
            <w:gridSpan w:val="2"/>
            <w:vAlign w:val="center"/>
          </w:tcPr>
          <w:p w14:paraId="344BA57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144" w:type="dxa"/>
            <w:vAlign w:val="center"/>
          </w:tcPr>
          <w:p w14:paraId="5517ED2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2%</w:t>
            </w:r>
          </w:p>
        </w:tc>
        <w:tc>
          <w:tcPr>
            <w:tcW w:w="3544" w:type="dxa"/>
            <w:vAlign w:val="center"/>
          </w:tcPr>
          <w:p w14:paraId="11F27F2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VVPDVWQVLDK.I</w:t>
            </w:r>
          </w:p>
          <w:p w14:paraId="1F04268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LANVDPIDVAR.N</w:t>
            </w:r>
          </w:p>
          <w:p w14:paraId="7D45CC9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FTTAETMLNAR.T</w:t>
            </w:r>
          </w:p>
          <w:p w14:paraId="79C6EA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WISSALGPEAVAK.H</w:t>
            </w:r>
          </w:p>
          <w:p w14:paraId="5F0F4C6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LQGSSDVPAELPTK.L</w:t>
            </w:r>
          </w:p>
        </w:tc>
        <w:tc>
          <w:tcPr>
            <w:tcW w:w="2547" w:type="dxa"/>
            <w:vMerge/>
            <w:vAlign w:val="center"/>
          </w:tcPr>
          <w:p w14:paraId="68F2A90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3F1B484" w14:textId="77777777" w:rsidTr="00E973ED">
        <w:tc>
          <w:tcPr>
            <w:tcW w:w="817" w:type="dxa"/>
            <w:vMerge w:val="restart"/>
            <w:vAlign w:val="center"/>
          </w:tcPr>
          <w:p w14:paraId="10E5B79B" w14:textId="77777777" w:rsidR="00E173ED" w:rsidRPr="00E973ED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57C162D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30FAA2E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1A488A5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PL4</w:t>
            </w:r>
            <w:r w:rsidRPr="00E973ED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6BEF8F8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606143A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0E6CED7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09</w:t>
            </w:r>
          </w:p>
        </w:tc>
        <w:tc>
          <w:tcPr>
            <w:tcW w:w="1144" w:type="dxa"/>
            <w:vAlign w:val="center"/>
          </w:tcPr>
          <w:p w14:paraId="03DF47A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4/31%</w:t>
            </w:r>
          </w:p>
        </w:tc>
        <w:tc>
          <w:tcPr>
            <w:tcW w:w="3544" w:type="dxa"/>
            <w:vAlign w:val="center"/>
          </w:tcPr>
          <w:p w14:paraId="27CD6FF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REQEGNVR.V</w:t>
            </w:r>
          </w:p>
          <w:p w14:paraId="0F4D58C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2554BD4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</w:t>
            </w:r>
          </w:p>
          <w:p w14:paraId="3EED98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3C0B7B5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1F87790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2B3B7CE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HWPFGGK.S</w:t>
            </w:r>
          </w:p>
          <w:p w14:paraId="2434797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  <w:p w14:paraId="0C23F31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SNAFGTLFETDFDDRR.L</w:t>
            </w:r>
          </w:p>
          <w:p w14:paraId="5A3189A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FEMACPHVSK.S</w:t>
            </w:r>
          </w:p>
          <w:p w14:paraId="397BA74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WRGDESTTPVHYER.I</w:t>
            </w:r>
          </w:p>
          <w:p w14:paraId="57CC81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DESTTPVHYER.I</w:t>
            </w:r>
          </w:p>
          <w:p w14:paraId="5B7E61D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QELAFASSAEEIER.V</w:t>
            </w:r>
          </w:p>
          <w:p w14:paraId="1A7BC0A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ETQEEEFFFPGPR.Q</w:t>
            </w:r>
          </w:p>
        </w:tc>
        <w:tc>
          <w:tcPr>
            <w:tcW w:w="2547" w:type="dxa"/>
            <w:vMerge w:val="restart"/>
            <w:vAlign w:val="center"/>
          </w:tcPr>
          <w:p w14:paraId="189AC12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5D99E2C7" wp14:editId="00BD1EF9">
                  <wp:extent cx="1489271" cy="1239247"/>
                  <wp:effectExtent l="0" t="0" r="9525" b="5715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926" cy="1239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5365F2F5" w14:textId="77777777" w:rsidTr="00E973ED">
        <w:tc>
          <w:tcPr>
            <w:tcW w:w="817" w:type="dxa"/>
            <w:vMerge/>
            <w:vAlign w:val="center"/>
          </w:tcPr>
          <w:p w14:paraId="6AA6E54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FB6868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385473B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1AE7F89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P09800</w:t>
            </w:r>
            <w:r w:rsidRPr="00E973ED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5037984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7FD9F88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841" w:type="dxa"/>
            <w:gridSpan w:val="2"/>
            <w:vAlign w:val="center"/>
          </w:tcPr>
          <w:p w14:paraId="6820C60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356</w:t>
            </w:r>
          </w:p>
        </w:tc>
        <w:tc>
          <w:tcPr>
            <w:tcW w:w="1144" w:type="dxa"/>
            <w:vAlign w:val="center"/>
          </w:tcPr>
          <w:p w14:paraId="4C5A238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8/34%</w:t>
            </w:r>
          </w:p>
        </w:tc>
        <w:tc>
          <w:tcPr>
            <w:tcW w:w="3544" w:type="dxa"/>
            <w:vAlign w:val="center"/>
          </w:tcPr>
          <w:p w14:paraId="3910FCB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DCQIDQLSANEPNIR.I</w:t>
            </w:r>
          </w:p>
          <w:p w14:paraId="5BBB745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416BC7A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FQCAGVTVVR.T</w:t>
            </w:r>
          </w:p>
          <w:p w14:paraId="5ED6865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QVEPNGLFLPHYNNAPSISYVIR.G</w:t>
            </w:r>
          </w:p>
          <w:p w14:paraId="66ED88E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R.EFESIRDQHQK.I</w:t>
            </w:r>
          </w:p>
          <w:p w14:paraId="41AB08E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YQGHIVALPAGVSK.W</w:t>
            </w:r>
          </w:p>
          <w:p w14:paraId="5982263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7101F09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IVTLFDTLNNQNQLDDILR.S</w:t>
            </w:r>
          </w:p>
          <w:p w14:paraId="7276AE8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4E1393A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6014DA5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1B0A1A6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.E</w:t>
            </w:r>
          </w:p>
          <w:p w14:paraId="6DA465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EESR.R</w:t>
            </w:r>
          </w:p>
          <w:p w14:paraId="56DC3E8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PSESYRPGQGSEWDPR.Y</w:t>
            </w:r>
          </w:p>
          <w:p w14:paraId="5A58E91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1FF1E0F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.D</w:t>
            </w:r>
          </w:p>
          <w:p w14:paraId="1D50D2A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DPR.Y</w:t>
            </w:r>
          </w:p>
          <w:p w14:paraId="40AF1A5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</w:tc>
        <w:tc>
          <w:tcPr>
            <w:tcW w:w="2547" w:type="dxa"/>
            <w:vMerge/>
            <w:vAlign w:val="center"/>
          </w:tcPr>
          <w:p w14:paraId="1892D0E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0C7890E2" w14:textId="77777777" w:rsidTr="00E973ED">
        <w:tc>
          <w:tcPr>
            <w:tcW w:w="817" w:type="dxa"/>
            <w:vMerge/>
            <w:vAlign w:val="center"/>
          </w:tcPr>
          <w:p w14:paraId="0926793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40444F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Late embryogenesis abundant protein</w:t>
            </w:r>
          </w:p>
        </w:tc>
        <w:tc>
          <w:tcPr>
            <w:tcW w:w="1276" w:type="dxa"/>
            <w:vAlign w:val="center"/>
          </w:tcPr>
          <w:p w14:paraId="52D75ED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1171</w:t>
            </w:r>
          </w:p>
        </w:tc>
        <w:tc>
          <w:tcPr>
            <w:tcW w:w="1417" w:type="dxa"/>
            <w:vAlign w:val="center"/>
          </w:tcPr>
          <w:p w14:paraId="2B5F7D5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KP0</w:t>
            </w:r>
          </w:p>
        </w:tc>
        <w:tc>
          <w:tcPr>
            <w:tcW w:w="1276" w:type="dxa"/>
            <w:vAlign w:val="center"/>
          </w:tcPr>
          <w:p w14:paraId="0958FEE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36388F0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5.857</w:t>
            </w:r>
          </w:p>
        </w:tc>
        <w:tc>
          <w:tcPr>
            <w:tcW w:w="841" w:type="dxa"/>
            <w:gridSpan w:val="2"/>
            <w:vAlign w:val="center"/>
          </w:tcPr>
          <w:p w14:paraId="32D403F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265</w:t>
            </w:r>
          </w:p>
        </w:tc>
        <w:tc>
          <w:tcPr>
            <w:tcW w:w="1144" w:type="dxa"/>
            <w:vAlign w:val="center"/>
          </w:tcPr>
          <w:p w14:paraId="0AA80CD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/24%</w:t>
            </w:r>
          </w:p>
        </w:tc>
        <w:tc>
          <w:tcPr>
            <w:tcW w:w="3544" w:type="dxa"/>
            <w:vAlign w:val="center"/>
          </w:tcPr>
          <w:p w14:paraId="6C0086B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GELKDSAADVAK.K</w:t>
            </w:r>
          </w:p>
          <w:p w14:paraId="6B3CFDA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TEGAQDVYKDTEDR.A</w:t>
            </w:r>
          </w:p>
          <w:p w14:paraId="1DDD0F4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KGYDVEDEAAER.A</w:t>
            </w:r>
          </w:p>
          <w:p w14:paraId="44A09FA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YDVEDEAAER.A</w:t>
            </w:r>
          </w:p>
          <w:p w14:paraId="611A1A6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NILGAMGNVVDAVK.S</w:t>
            </w:r>
          </w:p>
          <w:p w14:paraId="417456A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TPSDMVEDK.R</w:t>
            </w:r>
          </w:p>
          <w:p w14:paraId="272D586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VTVTVEESPPGAAADLLK.N</w:t>
            </w:r>
          </w:p>
          <w:p w14:paraId="11A62EE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ADQITGQSFTPNDVGR.M</w:t>
            </w:r>
          </w:p>
        </w:tc>
        <w:tc>
          <w:tcPr>
            <w:tcW w:w="2547" w:type="dxa"/>
            <w:vMerge/>
            <w:vAlign w:val="center"/>
          </w:tcPr>
          <w:p w14:paraId="2F63386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78FB1DAC" w14:textId="77777777" w:rsidTr="00E973ED">
        <w:tc>
          <w:tcPr>
            <w:tcW w:w="817" w:type="dxa"/>
            <w:vMerge/>
            <w:vAlign w:val="center"/>
          </w:tcPr>
          <w:p w14:paraId="085AD51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FACB20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 xml:space="preserve">UTP-glucose-1-phosphate </w:t>
            </w: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uridylyltransferase</w:t>
            </w:r>
            <w:proofErr w:type="spellEnd"/>
          </w:p>
        </w:tc>
        <w:tc>
          <w:tcPr>
            <w:tcW w:w="1276" w:type="dxa"/>
            <w:vAlign w:val="center"/>
          </w:tcPr>
          <w:p w14:paraId="3F36DA5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8585</w:t>
            </w:r>
          </w:p>
        </w:tc>
        <w:tc>
          <w:tcPr>
            <w:tcW w:w="1417" w:type="dxa"/>
            <w:vAlign w:val="center"/>
          </w:tcPr>
          <w:p w14:paraId="3662F1A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P57751</w:t>
            </w:r>
          </w:p>
        </w:tc>
        <w:tc>
          <w:tcPr>
            <w:tcW w:w="1276" w:type="dxa"/>
            <w:vAlign w:val="center"/>
          </w:tcPr>
          <w:p w14:paraId="0CDC85E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0309D5A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8.704</w:t>
            </w:r>
          </w:p>
        </w:tc>
        <w:tc>
          <w:tcPr>
            <w:tcW w:w="841" w:type="dxa"/>
            <w:gridSpan w:val="2"/>
            <w:vAlign w:val="center"/>
          </w:tcPr>
          <w:p w14:paraId="2B55F5E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1144" w:type="dxa"/>
            <w:vAlign w:val="center"/>
          </w:tcPr>
          <w:p w14:paraId="1BC78C6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/25%</w:t>
            </w:r>
          </w:p>
        </w:tc>
        <w:tc>
          <w:tcPr>
            <w:tcW w:w="3544" w:type="dxa"/>
            <w:vAlign w:val="center"/>
          </w:tcPr>
          <w:p w14:paraId="5161B14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ATAGLNQISEEEK.S</w:t>
            </w:r>
          </w:p>
          <w:p w14:paraId="2BDA6ED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LSHLVQNK.N</w:t>
            </w:r>
          </w:p>
          <w:p w14:paraId="75DB38F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FNTNNLWVNLNAIK.R</w:t>
            </w:r>
          </w:p>
          <w:p w14:paraId="76248C0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LQLETAAGAAIR.F</w:t>
            </w:r>
          </w:p>
          <w:p w14:paraId="731BF85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FDNAIGINVPR.A</w:t>
            </w:r>
          </w:p>
          <w:p w14:paraId="131458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PANPTIELGPEFK.K</w:t>
            </w:r>
          </w:p>
          <w:p w14:paraId="0E813C8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IPSIIELDSLK.V</w:t>
            </w:r>
          </w:p>
          <w:p w14:paraId="0EFC3E9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SIIAKPGAK.V</w:t>
            </w:r>
          </w:p>
          <w:p w14:paraId="7DFB0DF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EIPDDTVFEGF.-</w:t>
            </w:r>
          </w:p>
        </w:tc>
        <w:tc>
          <w:tcPr>
            <w:tcW w:w="2547" w:type="dxa"/>
            <w:vMerge/>
            <w:vAlign w:val="center"/>
          </w:tcPr>
          <w:p w14:paraId="23546D8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7AE81D1E" w14:textId="77777777" w:rsidTr="00E973ED">
        <w:tc>
          <w:tcPr>
            <w:tcW w:w="817" w:type="dxa"/>
            <w:vMerge/>
            <w:vAlign w:val="center"/>
          </w:tcPr>
          <w:p w14:paraId="54AE47D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D06125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Enolas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2CFA5F4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1183</w:t>
            </w:r>
          </w:p>
        </w:tc>
        <w:tc>
          <w:tcPr>
            <w:tcW w:w="1417" w:type="dxa"/>
            <w:vAlign w:val="center"/>
          </w:tcPr>
          <w:p w14:paraId="1C26388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C9C4</w:t>
            </w:r>
          </w:p>
        </w:tc>
        <w:tc>
          <w:tcPr>
            <w:tcW w:w="1276" w:type="dxa"/>
            <w:vAlign w:val="center"/>
          </w:tcPr>
          <w:p w14:paraId="0153780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7A31388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5.110</w:t>
            </w:r>
          </w:p>
        </w:tc>
        <w:tc>
          <w:tcPr>
            <w:tcW w:w="841" w:type="dxa"/>
            <w:gridSpan w:val="2"/>
            <w:vAlign w:val="center"/>
          </w:tcPr>
          <w:p w14:paraId="4D51860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144" w:type="dxa"/>
            <w:vAlign w:val="center"/>
          </w:tcPr>
          <w:p w14:paraId="4B8FA5C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9/29%</w:t>
            </w:r>
          </w:p>
        </w:tc>
        <w:tc>
          <w:tcPr>
            <w:tcW w:w="3544" w:type="dxa"/>
            <w:vAlign w:val="center"/>
          </w:tcPr>
          <w:p w14:paraId="60D7274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VQNVNEIIGPALVGK.L</w:t>
            </w:r>
          </w:p>
          <w:p w14:paraId="390A5E7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AMQEFMILPTGASSFK.E</w:t>
            </w:r>
          </w:p>
          <w:p w14:paraId="5DD6608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GSEVYHSLK.T</w:t>
            </w:r>
          </w:p>
          <w:p w14:paraId="04430E5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VIGMDVAASEFYR.D + Oxidation (M)</w:t>
            </w:r>
          </w:p>
          <w:p w14:paraId="1B88EE0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SGDALKDLYK.S</w:t>
            </w:r>
          </w:p>
          <w:p w14:paraId="6F2049A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QIVGDDLLVTNPK.R</w:t>
            </w:r>
          </w:p>
          <w:p w14:paraId="44B64D9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NQIGSVTESIEAVK.M</w:t>
            </w:r>
          </w:p>
          <w:p w14:paraId="20CC072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GWGVMASHR.S</w:t>
            </w:r>
          </w:p>
          <w:p w14:paraId="4E3B46D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EEELGADAVYAGANFR.V</w:t>
            </w:r>
          </w:p>
        </w:tc>
        <w:tc>
          <w:tcPr>
            <w:tcW w:w="2547" w:type="dxa"/>
            <w:vMerge/>
            <w:vAlign w:val="center"/>
          </w:tcPr>
          <w:p w14:paraId="5318D67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54660C8F" w14:textId="77777777" w:rsidTr="00E973ED">
        <w:tc>
          <w:tcPr>
            <w:tcW w:w="817" w:type="dxa"/>
            <w:vMerge/>
            <w:vAlign w:val="center"/>
          </w:tcPr>
          <w:p w14:paraId="35B2073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9CB20B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ATP synthase subunit mitochondrial-like</w:t>
            </w:r>
          </w:p>
        </w:tc>
        <w:tc>
          <w:tcPr>
            <w:tcW w:w="1276" w:type="dxa"/>
            <w:vAlign w:val="center"/>
          </w:tcPr>
          <w:p w14:paraId="50B4047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1716</w:t>
            </w:r>
          </w:p>
        </w:tc>
        <w:tc>
          <w:tcPr>
            <w:tcW w:w="1417" w:type="dxa"/>
            <w:vAlign w:val="center"/>
          </w:tcPr>
          <w:p w14:paraId="251C5B9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C5A9</w:t>
            </w:r>
          </w:p>
        </w:tc>
        <w:tc>
          <w:tcPr>
            <w:tcW w:w="1276" w:type="dxa"/>
            <w:vAlign w:val="center"/>
          </w:tcPr>
          <w:p w14:paraId="4BF199B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0EA2419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9.312</w:t>
            </w:r>
          </w:p>
        </w:tc>
        <w:tc>
          <w:tcPr>
            <w:tcW w:w="841" w:type="dxa"/>
            <w:gridSpan w:val="2"/>
            <w:vAlign w:val="center"/>
          </w:tcPr>
          <w:p w14:paraId="01BA33D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144" w:type="dxa"/>
            <w:vAlign w:val="center"/>
          </w:tcPr>
          <w:p w14:paraId="5F63829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/15%</w:t>
            </w:r>
          </w:p>
        </w:tc>
        <w:tc>
          <w:tcPr>
            <w:tcW w:w="3544" w:type="dxa"/>
            <w:vAlign w:val="center"/>
          </w:tcPr>
          <w:p w14:paraId="0796B42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IAMDGTEGLVR.G + Oxidation (M)</w:t>
            </w:r>
          </w:p>
          <w:p w14:paraId="3B89207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DHYLPIHR.E</w:t>
            </w:r>
          </w:p>
          <w:p w14:paraId="16AF643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GLFGGAGVGK.T</w:t>
            </w:r>
          </w:p>
          <w:p w14:paraId="61A3D2B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VLIMELINNVAK.A</w:t>
            </w:r>
          </w:p>
          <w:p w14:paraId="64D8912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GLTGLTVAEHFR.D</w:t>
            </w:r>
          </w:p>
          <w:p w14:paraId="6346302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AEGQDVLLFIDNIFR.F</w:t>
            </w:r>
          </w:p>
          <w:p w14:paraId="16B1587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TQANSEVSALLGR.I</w:t>
            </w:r>
          </w:p>
        </w:tc>
        <w:tc>
          <w:tcPr>
            <w:tcW w:w="2547" w:type="dxa"/>
            <w:vMerge/>
            <w:vAlign w:val="center"/>
          </w:tcPr>
          <w:p w14:paraId="2C9B144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32D994F6" w14:textId="77777777" w:rsidTr="00E973ED">
        <w:tc>
          <w:tcPr>
            <w:tcW w:w="817" w:type="dxa"/>
            <w:vMerge/>
            <w:vAlign w:val="center"/>
          </w:tcPr>
          <w:p w14:paraId="69FCB43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E99D1B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Adenosylhomocysteinas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0E0FDE8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9349</w:t>
            </w:r>
          </w:p>
        </w:tc>
        <w:tc>
          <w:tcPr>
            <w:tcW w:w="1417" w:type="dxa"/>
            <w:vAlign w:val="center"/>
          </w:tcPr>
          <w:p w14:paraId="11D8DAF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O23255</w:t>
            </w:r>
          </w:p>
        </w:tc>
        <w:tc>
          <w:tcPr>
            <w:tcW w:w="1276" w:type="dxa"/>
            <w:vAlign w:val="center"/>
          </w:tcPr>
          <w:p w14:paraId="47548A6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114F2B8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3.892</w:t>
            </w:r>
          </w:p>
        </w:tc>
        <w:tc>
          <w:tcPr>
            <w:tcW w:w="841" w:type="dxa"/>
            <w:gridSpan w:val="2"/>
            <w:vAlign w:val="center"/>
          </w:tcPr>
          <w:p w14:paraId="254588C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144" w:type="dxa"/>
            <w:vAlign w:val="center"/>
          </w:tcPr>
          <w:p w14:paraId="779DE12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/16%</w:t>
            </w:r>
          </w:p>
        </w:tc>
        <w:tc>
          <w:tcPr>
            <w:tcW w:w="3544" w:type="dxa"/>
            <w:vAlign w:val="center"/>
          </w:tcPr>
          <w:p w14:paraId="7ED2CC2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KDLSQADFGR.L</w:t>
            </w:r>
          </w:p>
          <w:p w14:paraId="77F02A9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EFGPSQPFK.G</w:t>
            </w:r>
          </w:p>
          <w:p w14:paraId="539E1AD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R.LVGVSEETTTGVK.R</w:t>
            </w:r>
          </w:p>
          <w:p w14:paraId="7378E1C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HSLPDGLMR.A</w:t>
            </w:r>
          </w:p>
          <w:p w14:paraId="7F798AA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GVVCGYGDVGK.G</w:t>
            </w:r>
          </w:p>
          <w:p w14:paraId="74C9AF2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TIKPQTDR.F</w:t>
            </w:r>
          </w:p>
          <w:p w14:paraId="7850DD0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GIIVLAEGR.L</w:t>
            </w:r>
          </w:p>
          <w:p w14:paraId="513B62F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AALHLGK.L|</w:t>
            </w:r>
          </w:p>
        </w:tc>
        <w:tc>
          <w:tcPr>
            <w:tcW w:w="2547" w:type="dxa"/>
            <w:vMerge/>
            <w:vAlign w:val="center"/>
          </w:tcPr>
          <w:p w14:paraId="6E50F52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7B00BADB" w14:textId="77777777" w:rsidTr="00E973ED">
        <w:tc>
          <w:tcPr>
            <w:tcW w:w="817" w:type="dxa"/>
            <w:vMerge/>
            <w:vAlign w:val="center"/>
          </w:tcPr>
          <w:p w14:paraId="6034796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822750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eucine</w:t>
            </w:r>
            <w:proofErr w:type="spellEnd"/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minopeptidase</w:t>
            </w:r>
            <w:proofErr w:type="spellEnd"/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1-like</w:t>
            </w:r>
          </w:p>
        </w:tc>
        <w:tc>
          <w:tcPr>
            <w:tcW w:w="1276" w:type="dxa"/>
            <w:vAlign w:val="center"/>
          </w:tcPr>
          <w:p w14:paraId="3CF07D1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14952</w:t>
            </w:r>
          </w:p>
        </w:tc>
        <w:tc>
          <w:tcPr>
            <w:tcW w:w="1417" w:type="dxa"/>
            <w:vAlign w:val="center"/>
          </w:tcPr>
          <w:p w14:paraId="70FC86C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Q944P7</w:t>
            </w:r>
          </w:p>
        </w:tc>
        <w:tc>
          <w:tcPr>
            <w:tcW w:w="1276" w:type="dxa"/>
            <w:vAlign w:val="center"/>
          </w:tcPr>
          <w:p w14:paraId="22CB071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2.810</w:t>
            </w:r>
          </w:p>
        </w:tc>
        <w:tc>
          <w:tcPr>
            <w:tcW w:w="992" w:type="dxa"/>
            <w:vAlign w:val="center"/>
          </w:tcPr>
          <w:p w14:paraId="61DCAB6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3.044</w:t>
            </w:r>
          </w:p>
        </w:tc>
        <w:tc>
          <w:tcPr>
            <w:tcW w:w="841" w:type="dxa"/>
            <w:gridSpan w:val="2"/>
            <w:vAlign w:val="center"/>
          </w:tcPr>
          <w:p w14:paraId="69A7FC9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3</w:t>
            </w:r>
          </w:p>
        </w:tc>
        <w:tc>
          <w:tcPr>
            <w:tcW w:w="1144" w:type="dxa"/>
            <w:vAlign w:val="center"/>
          </w:tcPr>
          <w:p w14:paraId="6C91D77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/10%</w:t>
            </w:r>
          </w:p>
        </w:tc>
        <w:tc>
          <w:tcPr>
            <w:tcW w:w="3544" w:type="dxa"/>
            <w:vAlign w:val="center"/>
          </w:tcPr>
          <w:p w14:paraId="3204BDD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GLIGLGSQPPSLSAYR.T</w:t>
            </w:r>
          </w:p>
          <w:p w14:paraId="7AF2A18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ASMYSDVLSAK.I</w:t>
            </w:r>
          </w:p>
          <w:p w14:paraId="492B0D5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LTFDSGGYNIK.T</w:t>
            </w:r>
          </w:p>
          <w:p w14:paraId="13AB61B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IEVNNTDAEGR.L</w:t>
            </w:r>
          </w:p>
          <w:p w14:paraId="30CFF87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VFAASDATGEK.F</w:t>
            </w:r>
          </w:p>
        </w:tc>
        <w:tc>
          <w:tcPr>
            <w:tcW w:w="2547" w:type="dxa"/>
            <w:vMerge/>
            <w:vAlign w:val="center"/>
          </w:tcPr>
          <w:p w14:paraId="357C421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32D90D80" w14:textId="77777777" w:rsidTr="00E973ED">
        <w:tc>
          <w:tcPr>
            <w:tcW w:w="817" w:type="dxa"/>
            <w:vMerge w:val="restart"/>
            <w:vAlign w:val="center"/>
          </w:tcPr>
          <w:p w14:paraId="660D5479" w14:textId="77777777" w:rsidR="00E173ED" w:rsidRPr="00E973ED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14:paraId="286E9BF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icilin</w:t>
            </w:r>
            <w:proofErr w:type="spellEnd"/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3662562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759006E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Q9SPL4</w:t>
            </w:r>
            <w:r w:rsidRPr="00F44F8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3166E6D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7.210</w:t>
            </w:r>
          </w:p>
        </w:tc>
        <w:tc>
          <w:tcPr>
            <w:tcW w:w="992" w:type="dxa"/>
            <w:vAlign w:val="center"/>
          </w:tcPr>
          <w:p w14:paraId="53B20AF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705C59A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6</w:t>
            </w:r>
          </w:p>
        </w:tc>
        <w:tc>
          <w:tcPr>
            <w:tcW w:w="1144" w:type="dxa"/>
            <w:vAlign w:val="center"/>
          </w:tcPr>
          <w:p w14:paraId="21E97D3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/5%</w:t>
            </w:r>
          </w:p>
        </w:tc>
        <w:tc>
          <w:tcPr>
            <w:tcW w:w="3544" w:type="dxa"/>
            <w:vAlign w:val="center"/>
          </w:tcPr>
          <w:p w14:paraId="1576984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01BDA79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63D297E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</w:tc>
        <w:tc>
          <w:tcPr>
            <w:tcW w:w="2547" w:type="dxa"/>
            <w:vMerge w:val="restart"/>
            <w:vAlign w:val="center"/>
          </w:tcPr>
          <w:p w14:paraId="211B640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0A6A2E20" wp14:editId="26783C4C">
                  <wp:extent cx="1295400" cy="1114425"/>
                  <wp:effectExtent l="0" t="0" r="0" b="9525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09BF931B" w14:textId="77777777" w:rsidTr="00E973ED">
        <w:tc>
          <w:tcPr>
            <w:tcW w:w="817" w:type="dxa"/>
            <w:vMerge/>
            <w:vAlign w:val="center"/>
          </w:tcPr>
          <w:p w14:paraId="4BE7C0B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4D9F95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ukaryotic initiation factor 4A-9</w:t>
            </w:r>
          </w:p>
        </w:tc>
        <w:tc>
          <w:tcPr>
            <w:tcW w:w="1276" w:type="dxa"/>
            <w:vAlign w:val="center"/>
          </w:tcPr>
          <w:p w14:paraId="093E461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03448</w:t>
            </w:r>
          </w:p>
        </w:tc>
        <w:tc>
          <w:tcPr>
            <w:tcW w:w="1417" w:type="dxa"/>
            <w:vAlign w:val="center"/>
          </w:tcPr>
          <w:p w14:paraId="351278A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41376</w:t>
            </w:r>
          </w:p>
        </w:tc>
        <w:tc>
          <w:tcPr>
            <w:tcW w:w="1276" w:type="dxa"/>
            <w:vAlign w:val="center"/>
          </w:tcPr>
          <w:p w14:paraId="20AC6CC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7.210</w:t>
            </w:r>
          </w:p>
        </w:tc>
        <w:tc>
          <w:tcPr>
            <w:tcW w:w="992" w:type="dxa"/>
            <w:vAlign w:val="center"/>
          </w:tcPr>
          <w:p w14:paraId="11D5BF4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7.072</w:t>
            </w:r>
          </w:p>
        </w:tc>
        <w:tc>
          <w:tcPr>
            <w:tcW w:w="841" w:type="dxa"/>
            <w:gridSpan w:val="2"/>
            <w:vAlign w:val="center"/>
          </w:tcPr>
          <w:p w14:paraId="5018988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5</w:t>
            </w:r>
          </w:p>
        </w:tc>
        <w:tc>
          <w:tcPr>
            <w:tcW w:w="1144" w:type="dxa"/>
            <w:vAlign w:val="center"/>
          </w:tcPr>
          <w:p w14:paraId="5A9F7B2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/9%</w:t>
            </w:r>
          </w:p>
        </w:tc>
        <w:tc>
          <w:tcPr>
            <w:tcW w:w="3544" w:type="dxa"/>
            <w:vAlign w:val="center"/>
          </w:tcPr>
          <w:p w14:paraId="334495C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LDVIQQAQSGTGK.T</w:t>
            </w:r>
          </w:p>
          <w:p w14:paraId="6932005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LAAGVHVVVGTPGR.V</w:t>
            </w:r>
          </w:p>
          <w:p w14:paraId="3E44647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LITTDLLAR.G</w:t>
            </w:r>
          </w:p>
        </w:tc>
        <w:tc>
          <w:tcPr>
            <w:tcW w:w="2547" w:type="dxa"/>
            <w:vMerge/>
            <w:vAlign w:val="center"/>
          </w:tcPr>
          <w:p w14:paraId="60CF3F6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ED66F4D" w14:textId="77777777" w:rsidTr="00E973ED">
        <w:tc>
          <w:tcPr>
            <w:tcW w:w="817" w:type="dxa"/>
            <w:vMerge w:val="restart"/>
            <w:vAlign w:val="center"/>
          </w:tcPr>
          <w:p w14:paraId="157B39FE" w14:textId="77777777" w:rsidR="00E173ED" w:rsidRPr="00E973ED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vAlign w:val="center"/>
          </w:tcPr>
          <w:p w14:paraId="336C8E2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Phosphoglycerat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kinase</w:t>
            </w:r>
          </w:p>
        </w:tc>
        <w:tc>
          <w:tcPr>
            <w:tcW w:w="1276" w:type="dxa"/>
            <w:vAlign w:val="center"/>
          </w:tcPr>
          <w:p w14:paraId="66974A6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06883</w:t>
            </w:r>
          </w:p>
        </w:tc>
        <w:tc>
          <w:tcPr>
            <w:tcW w:w="1417" w:type="dxa"/>
            <w:vAlign w:val="center"/>
          </w:tcPr>
          <w:p w14:paraId="550F685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P50318</w:t>
            </w:r>
          </w:p>
        </w:tc>
        <w:tc>
          <w:tcPr>
            <w:tcW w:w="1276" w:type="dxa"/>
            <w:vAlign w:val="center"/>
          </w:tcPr>
          <w:p w14:paraId="4B23315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3.280</w:t>
            </w:r>
          </w:p>
        </w:tc>
        <w:tc>
          <w:tcPr>
            <w:tcW w:w="992" w:type="dxa"/>
            <w:vAlign w:val="center"/>
          </w:tcPr>
          <w:p w14:paraId="2028BEF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87.935</w:t>
            </w:r>
          </w:p>
        </w:tc>
        <w:tc>
          <w:tcPr>
            <w:tcW w:w="841" w:type="dxa"/>
            <w:gridSpan w:val="2"/>
            <w:vAlign w:val="center"/>
          </w:tcPr>
          <w:p w14:paraId="56337DF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1144" w:type="dxa"/>
            <w:vAlign w:val="center"/>
          </w:tcPr>
          <w:p w14:paraId="10757F2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9/27%</w:t>
            </w:r>
          </w:p>
        </w:tc>
        <w:tc>
          <w:tcPr>
            <w:tcW w:w="3544" w:type="dxa"/>
            <w:vAlign w:val="center"/>
          </w:tcPr>
          <w:p w14:paraId="069C852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YKEEEK.N</w:t>
            </w:r>
          </w:p>
          <w:p w14:paraId="3DAD6F5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RVFVR.V</w:t>
            </w:r>
          </w:p>
          <w:p w14:paraId="4195BA6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DLNVPLDDNSNITDDTR.I</w:t>
            </w:r>
          </w:p>
          <w:p w14:paraId="281C815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AIPTITYLTGYGAK.V</w:t>
            </w:r>
          </w:p>
          <w:p w14:paraId="689ADFD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ILCSHLGRPK.G</w:t>
            </w:r>
          </w:p>
          <w:p w14:paraId="188A10E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SLKPLIPR.L</w:t>
            </w:r>
          </w:p>
          <w:p w14:paraId="03B7209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SELLGIEVK.M</w:t>
            </w:r>
          </w:p>
          <w:p w14:paraId="236952C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ASDSIGEEVEK.L</w:t>
            </w:r>
          </w:p>
          <w:p w14:paraId="1A99C96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VAELPEGGVVLLENVR.F</w:t>
            </w:r>
          </w:p>
          <w:p w14:paraId="18CF585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ASLADVYVNDAFGTAHR.A</w:t>
            </w:r>
          </w:p>
          <w:p w14:paraId="657CF41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LKPSVAGFLMQK.E + Oxidation (M)</w:t>
            </w:r>
          </w:p>
          <w:p w14:paraId="05AD2B8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LDYLVGAVANPK.K</w:t>
            </w:r>
          </w:p>
          <w:p w14:paraId="5F6C196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KPFAAIVGGSK.V</w:t>
            </w:r>
          </w:p>
          <w:p w14:paraId="5117A78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GVIESLLAK.V</w:t>
            </w:r>
          </w:p>
          <w:p w14:paraId="13831D2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GSSLVEEDK.L</w:t>
            </w:r>
          </w:p>
          <w:p w14:paraId="2802D1C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ELANSLMEK.A + Oxidation (M)</w:t>
            </w:r>
          </w:p>
          <w:p w14:paraId="0F36093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VSLLLPTDVVIANK.F</w:t>
            </w:r>
          </w:p>
          <w:p w14:paraId="270B977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KLAELSGK.G</w:t>
            </w:r>
          </w:p>
          <w:p w14:paraId="02BE4A9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VTTIIGGGDSVAAVEK.V</w:t>
            </w:r>
          </w:p>
        </w:tc>
        <w:tc>
          <w:tcPr>
            <w:tcW w:w="2547" w:type="dxa"/>
            <w:vMerge w:val="restart"/>
            <w:vAlign w:val="center"/>
          </w:tcPr>
          <w:p w14:paraId="5940F3C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BD3E59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B1CB93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6DADEBB3" wp14:editId="32A1A698">
                  <wp:extent cx="1672479" cy="1428323"/>
                  <wp:effectExtent l="0" t="0" r="4445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3487" cy="1429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FA2C2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37C9E6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73E7CFBA" w14:textId="77777777" w:rsidTr="00E973ED">
        <w:tc>
          <w:tcPr>
            <w:tcW w:w="817" w:type="dxa"/>
            <w:vMerge/>
            <w:vAlign w:val="center"/>
          </w:tcPr>
          <w:p w14:paraId="53789D5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538C73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Phosphoglycerate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 xml:space="preserve"> kinase</w:t>
            </w:r>
          </w:p>
        </w:tc>
        <w:tc>
          <w:tcPr>
            <w:tcW w:w="1276" w:type="dxa"/>
            <w:vAlign w:val="center"/>
          </w:tcPr>
          <w:p w14:paraId="7E3F035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9107</w:t>
            </w:r>
          </w:p>
        </w:tc>
        <w:tc>
          <w:tcPr>
            <w:tcW w:w="1417" w:type="dxa"/>
            <w:vAlign w:val="center"/>
          </w:tcPr>
          <w:p w14:paraId="5270C8B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AJ4</w:t>
            </w:r>
          </w:p>
        </w:tc>
        <w:tc>
          <w:tcPr>
            <w:tcW w:w="1276" w:type="dxa"/>
            <w:vAlign w:val="center"/>
          </w:tcPr>
          <w:p w14:paraId="4BD1350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3.280</w:t>
            </w:r>
          </w:p>
        </w:tc>
        <w:tc>
          <w:tcPr>
            <w:tcW w:w="992" w:type="dxa"/>
            <w:vAlign w:val="center"/>
          </w:tcPr>
          <w:p w14:paraId="33ED176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2.553</w:t>
            </w:r>
          </w:p>
        </w:tc>
        <w:tc>
          <w:tcPr>
            <w:tcW w:w="841" w:type="dxa"/>
            <w:gridSpan w:val="2"/>
            <w:vAlign w:val="center"/>
          </w:tcPr>
          <w:p w14:paraId="29A6AE0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379</w:t>
            </w:r>
          </w:p>
        </w:tc>
        <w:tc>
          <w:tcPr>
            <w:tcW w:w="1144" w:type="dxa"/>
            <w:vAlign w:val="center"/>
          </w:tcPr>
          <w:p w14:paraId="7A6FB29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4/38%</w:t>
            </w:r>
          </w:p>
        </w:tc>
        <w:tc>
          <w:tcPr>
            <w:tcW w:w="3544" w:type="dxa"/>
            <w:vAlign w:val="center"/>
          </w:tcPr>
          <w:p w14:paraId="2A2409F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RVFVR.V</w:t>
            </w:r>
          </w:p>
          <w:p w14:paraId="439F86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AVPTISYLTGYGAK.V</w:t>
            </w:r>
          </w:p>
          <w:p w14:paraId="59FE5FE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ILCSHLGRPK.G</w:t>
            </w:r>
          </w:p>
          <w:p w14:paraId="0EB3197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SLKPLIPR.L</w:t>
            </w:r>
          </w:p>
          <w:p w14:paraId="07E3875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SELLGIEVK.M</w:t>
            </w:r>
          </w:p>
          <w:p w14:paraId="3ECC3AD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VAELPEGGVLLLQNVR.F</w:t>
            </w:r>
          </w:p>
          <w:p w14:paraId="3BFB592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YKEEEK.N</w:t>
            </w:r>
          </w:p>
          <w:p w14:paraId="3498D6D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LKPSVAGFLMQK.E + Oxidation (M)</w:t>
            </w:r>
          </w:p>
          <w:p w14:paraId="667782A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LDYLVGAVANPK.K</w:t>
            </w:r>
          </w:p>
          <w:p w14:paraId="11DBF42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KPFAAIVGGSK.V</w:t>
            </w:r>
          </w:p>
          <w:p w14:paraId="3E32011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K.IGVIESLLAK.V</w:t>
            </w:r>
          </w:p>
          <w:p w14:paraId="1F618EE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GSSLVEEDK.L</w:t>
            </w:r>
          </w:p>
          <w:p w14:paraId="7CB4E85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KLAELSGK.G</w:t>
            </w:r>
          </w:p>
          <w:p w14:paraId="434183E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VTTIIGGGDSVAAVEK.V</w:t>
            </w:r>
          </w:p>
        </w:tc>
        <w:tc>
          <w:tcPr>
            <w:tcW w:w="2547" w:type="dxa"/>
            <w:vMerge/>
            <w:vAlign w:val="center"/>
          </w:tcPr>
          <w:p w14:paraId="436E275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47875FDE" w14:textId="77777777" w:rsidTr="00E973ED">
        <w:tc>
          <w:tcPr>
            <w:tcW w:w="817" w:type="dxa"/>
            <w:vMerge/>
            <w:vAlign w:val="center"/>
          </w:tcPr>
          <w:p w14:paraId="1F19095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E87D7F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5C7539F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183E39D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P09800</w:t>
            </w:r>
            <w:r w:rsidRPr="00E973ED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263C9C0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3.280</w:t>
            </w:r>
          </w:p>
        </w:tc>
        <w:tc>
          <w:tcPr>
            <w:tcW w:w="992" w:type="dxa"/>
            <w:vAlign w:val="center"/>
          </w:tcPr>
          <w:p w14:paraId="7E3BA77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841" w:type="dxa"/>
            <w:gridSpan w:val="2"/>
            <w:vAlign w:val="center"/>
          </w:tcPr>
          <w:p w14:paraId="51946D0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144" w:type="dxa"/>
            <w:vAlign w:val="center"/>
          </w:tcPr>
          <w:p w14:paraId="4627757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4/25%</w:t>
            </w:r>
          </w:p>
        </w:tc>
        <w:tc>
          <w:tcPr>
            <w:tcW w:w="3544" w:type="dxa"/>
            <w:vAlign w:val="center"/>
          </w:tcPr>
          <w:p w14:paraId="72D3355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2BB2514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FQCAGVTVVR.T</w:t>
            </w:r>
          </w:p>
          <w:p w14:paraId="72E3EDD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QVEPNGLFLPHYNNAPSISYVIR.G</w:t>
            </w:r>
          </w:p>
          <w:p w14:paraId="2D278ED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FESIRDQHQK.I</w:t>
            </w:r>
          </w:p>
          <w:p w14:paraId="61A0C4F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YQGHIVALPAGVSK.W</w:t>
            </w:r>
          </w:p>
          <w:p w14:paraId="6FB154A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01088BF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WFYNDGQDR.L</w:t>
            </w:r>
          </w:p>
          <w:p w14:paraId="3FEE56B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3581E8C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53CCCD8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72F476D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.E</w:t>
            </w:r>
          </w:p>
          <w:p w14:paraId="27804A6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7FB26CA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.D</w:t>
            </w:r>
          </w:p>
          <w:p w14:paraId="7AFE9DA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DPR.Y</w:t>
            </w:r>
          </w:p>
        </w:tc>
        <w:tc>
          <w:tcPr>
            <w:tcW w:w="2547" w:type="dxa"/>
            <w:vMerge/>
            <w:vAlign w:val="center"/>
          </w:tcPr>
          <w:p w14:paraId="14F2F40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4D3BCA6D" w14:textId="77777777" w:rsidTr="00E973ED">
        <w:tc>
          <w:tcPr>
            <w:tcW w:w="817" w:type="dxa"/>
            <w:vMerge/>
            <w:vAlign w:val="center"/>
          </w:tcPr>
          <w:p w14:paraId="2F75A68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F81A16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E973ED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3B1A57B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7CA308A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Q9SPL4</w:t>
            </w:r>
            <w:r w:rsidRPr="00E973ED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158ECE7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3.280</w:t>
            </w:r>
          </w:p>
        </w:tc>
        <w:tc>
          <w:tcPr>
            <w:tcW w:w="992" w:type="dxa"/>
            <w:vAlign w:val="center"/>
          </w:tcPr>
          <w:p w14:paraId="2293C49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19EA678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1144" w:type="dxa"/>
            <w:vAlign w:val="center"/>
          </w:tcPr>
          <w:p w14:paraId="5093154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6/13%</w:t>
            </w:r>
          </w:p>
        </w:tc>
        <w:tc>
          <w:tcPr>
            <w:tcW w:w="3544" w:type="dxa"/>
            <w:vAlign w:val="center"/>
          </w:tcPr>
          <w:p w14:paraId="35A490E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0557994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 + Oxidation (M)</w:t>
            </w:r>
          </w:p>
          <w:p w14:paraId="0CA0FF5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177029F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450774A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4A13D94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HWPFGGK.S</w:t>
            </w:r>
          </w:p>
        </w:tc>
        <w:tc>
          <w:tcPr>
            <w:tcW w:w="2547" w:type="dxa"/>
            <w:vMerge/>
            <w:vAlign w:val="center"/>
          </w:tcPr>
          <w:p w14:paraId="7684519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49382DF8" w14:textId="77777777" w:rsidTr="00E973ED">
        <w:tc>
          <w:tcPr>
            <w:tcW w:w="817" w:type="dxa"/>
            <w:vMerge/>
            <w:vAlign w:val="center"/>
          </w:tcPr>
          <w:p w14:paraId="09D1A21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A436AA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Actin-7</w:t>
            </w:r>
          </w:p>
        </w:tc>
        <w:tc>
          <w:tcPr>
            <w:tcW w:w="1276" w:type="dxa"/>
            <w:vAlign w:val="center"/>
          </w:tcPr>
          <w:p w14:paraId="175F418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019031</w:t>
            </w:r>
          </w:p>
        </w:tc>
        <w:tc>
          <w:tcPr>
            <w:tcW w:w="1417" w:type="dxa"/>
            <w:vAlign w:val="center"/>
          </w:tcPr>
          <w:p w14:paraId="3C621FC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P53492</w:t>
            </w:r>
          </w:p>
        </w:tc>
        <w:tc>
          <w:tcPr>
            <w:tcW w:w="1276" w:type="dxa"/>
            <w:vAlign w:val="center"/>
          </w:tcPr>
          <w:p w14:paraId="1B6ADF0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3.280</w:t>
            </w:r>
          </w:p>
        </w:tc>
        <w:tc>
          <w:tcPr>
            <w:tcW w:w="992" w:type="dxa"/>
            <w:vAlign w:val="center"/>
          </w:tcPr>
          <w:p w14:paraId="6DFBDEE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41.927</w:t>
            </w:r>
          </w:p>
        </w:tc>
        <w:tc>
          <w:tcPr>
            <w:tcW w:w="841" w:type="dxa"/>
            <w:gridSpan w:val="2"/>
            <w:vAlign w:val="center"/>
          </w:tcPr>
          <w:p w14:paraId="72A3DE7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1144" w:type="dxa"/>
            <w:vAlign w:val="center"/>
          </w:tcPr>
          <w:p w14:paraId="139AA09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73ED">
              <w:rPr>
                <w:rFonts w:ascii="Times New Roman" w:hAnsi="Times New Roman" w:cs="Times New Roman"/>
                <w:lang w:val="en-US"/>
              </w:rPr>
              <w:t>7/19%</w:t>
            </w:r>
          </w:p>
        </w:tc>
        <w:tc>
          <w:tcPr>
            <w:tcW w:w="3544" w:type="dxa"/>
            <w:vAlign w:val="center"/>
          </w:tcPr>
          <w:p w14:paraId="2E0FE2E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VFPSIVGRPR.H</w:t>
            </w:r>
          </w:p>
          <w:p w14:paraId="328173A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AYVGDEAQSK.R</w:t>
            </w:r>
          </w:p>
          <w:p w14:paraId="2B3F2B3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AYVGDEAQSKR.G</w:t>
            </w:r>
          </w:p>
          <w:p w14:paraId="316A548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YMFTTSAER.E</w:t>
            </w:r>
          </w:p>
          <w:p w14:paraId="573A37B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YELPDGQVITIGAER.F</w:t>
            </w:r>
          </w:p>
          <w:p w14:paraId="6F78D59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ITALAPSSMK.I</w:t>
            </w:r>
          </w:p>
          <w:p w14:paraId="09A7588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EYDESGPSIVHR.K</w:t>
            </w:r>
          </w:p>
          <w:p w14:paraId="73FBF5F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417735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547" w:type="dxa"/>
            <w:vMerge/>
            <w:vAlign w:val="center"/>
          </w:tcPr>
          <w:p w14:paraId="32B0F1C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58E0A45C" w14:textId="77777777" w:rsidTr="00E973ED">
        <w:tc>
          <w:tcPr>
            <w:tcW w:w="817" w:type="dxa"/>
            <w:vMerge w:val="restart"/>
            <w:vAlign w:val="center"/>
          </w:tcPr>
          <w:p w14:paraId="0B48524C" w14:textId="77777777" w:rsidR="00E173ED" w:rsidRPr="00E973ED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68" w:type="dxa"/>
            <w:vAlign w:val="center"/>
          </w:tcPr>
          <w:p w14:paraId="7089E0D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aldehyde-3-phosphate dehydrogenase</w:t>
            </w:r>
          </w:p>
        </w:tc>
        <w:tc>
          <w:tcPr>
            <w:tcW w:w="1276" w:type="dxa"/>
            <w:vAlign w:val="center"/>
          </w:tcPr>
          <w:p w14:paraId="74843B0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043</w:t>
            </w:r>
          </w:p>
        </w:tc>
        <w:tc>
          <w:tcPr>
            <w:tcW w:w="1417" w:type="dxa"/>
            <w:vAlign w:val="center"/>
          </w:tcPr>
          <w:p w14:paraId="0FDA478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858</w:t>
            </w:r>
          </w:p>
        </w:tc>
        <w:tc>
          <w:tcPr>
            <w:tcW w:w="1276" w:type="dxa"/>
            <w:vAlign w:val="center"/>
          </w:tcPr>
          <w:p w14:paraId="43F7C05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11</w:t>
            </w:r>
          </w:p>
        </w:tc>
        <w:tc>
          <w:tcPr>
            <w:tcW w:w="992" w:type="dxa"/>
            <w:vAlign w:val="center"/>
          </w:tcPr>
          <w:p w14:paraId="129BAF5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80</w:t>
            </w:r>
          </w:p>
        </w:tc>
        <w:tc>
          <w:tcPr>
            <w:tcW w:w="841" w:type="dxa"/>
            <w:gridSpan w:val="2"/>
            <w:vAlign w:val="center"/>
          </w:tcPr>
          <w:p w14:paraId="79A16FB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144" w:type="dxa"/>
            <w:vAlign w:val="center"/>
          </w:tcPr>
          <w:p w14:paraId="4148CA8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37%</w:t>
            </w:r>
          </w:p>
        </w:tc>
        <w:tc>
          <w:tcPr>
            <w:tcW w:w="3544" w:type="dxa"/>
            <w:vAlign w:val="center"/>
          </w:tcPr>
          <w:p w14:paraId="208D81B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DTVHGQWK.H</w:t>
            </w:r>
          </w:p>
          <w:p w14:paraId="6FB634E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KDETTLLFGEK.A</w:t>
            </w:r>
          </w:p>
          <w:p w14:paraId="3C19541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PEEIPWK.D</w:t>
            </w:r>
          </w:p>
          <w:p w14:paraId="32BB06A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GIVEGLMTTVHSITATQK.T</w:t>
            </w:r>
          </w:p>
          <w:p w14:paraId="4BFA7BB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ASFNIIPSSTGAAK.A</w:t>
            </w:r>
          </w:p>
          <w:p w14:paraId="6369403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PTVDVSVVDLTVR.L</w:t>
            </w:r>
          </w:p>
          <w:p w14:paraId="57D29B2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AIKEESEGK.L</w:t>
            </w:r>
          </w:p>
          <w:p w14:paraId="459656E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IALNDNFVK.F</w:t>
            </w:r>
          </w:p>
          <w:p w14:paraId="339160F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VDLIVHMSK.A</w:t>
            </w:r>
          </w:p>
        </w:tc>
        <w:tc>
          <w:tcPr>
            <w:tcW w:w="2547" w:type="dxa"/>
            <w:vMerge w:val="restart"/>
            <w:vAlign w:val="center"/>
          </w:tcPr>
          <w:p w14:paraId="6B41DDA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390EA8A6" wp14:editId="6C2EA502">
                  <wp:extent cx="1624821" cy="1399481"/>
                  <wp:effectExtent l="0" t="0" r="1270" b="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508" cy="1400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4EBA1BB3" w14:textId="77777777" w:rsidTr="00E973ED">
        <w:tc>
          <w:tcPr>
            <w:tcW w:w="817" w:type="dxa"/>
            <w:vMerge/>
            <w:vAlign w:val="center"/>
          </w:tcPr>
          <w:p w14:paraId="3D0E37D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581D5F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ilin</w:t>
            </w:r>
            <w:proofErr w:type="spellEnd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40FAB69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6D3C298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SPL4</w:t>
            </w:r>
            <w:r w:rsidRPr="00E973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38121C5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11</w:t>
            </w:r>
          </w:p>
        </w:tc>
        <w:tc>
          <w:tcPr>
            <w:tcW w:w="992" w:type="dxa"/>
            <w:vAlign w:val="center"/>
          </w:tcPr>
          <w:p w14:paraId="29D6695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2194BEE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</w:t>
            </w:r>
          </w:p>
        </w:tc>
        <w:tc>
          <w:tcPr>
            <w:tcW w:w="1144" w:type="dxa"/>
            <w:vAlign w:val="center"/>
          </w:tcPr>
          <w:p w14:paraId="626C342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22%</w:t>
            </w:r>
          </w:p>
        </w:tc>
        <w:tc>
          <w:tcPr>
            <w:tcW w:w="3544" w:type="dxa"/>
            <w:vAlign w:val="center"/>
          </w:tcPr>
          <w:p w14:paraId="6C1A8C2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REQEGNVR.V</w:t>
            </w:r>
          </w:p>
          <w:p w14:paraId="517F539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1CB5995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</w:t>
            </w:r>
          </w:p>
          <w:p w14:paraId="7DC8C39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1A049D6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3E1628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7327C11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HWPFGGK.S</w:t>
            </w:r>
          </w:p>
          <w:p w14:paraId="5726BAC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R.DSGPIQLFR.K</w:t>
            </w:r>
          </w:p>
          <w:p w14:paraId="03D7A1F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SNAFGTLFETDFDDRR.L</w:t>
            </w:r>
          </w:p>
          <w:p w14:paraId="026DFD8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FEMACPHVSK.S</w:t>
            </w:r>
          </w:p>
        </w:tc>
        <w:tc>
          <w:tcPr>
            <w:tcW w:w="2547" w:type="dxa"/>
            <w:vMerge/>
            <w:vAlign w:val="center"/>
          </w:tcPr>
          <w:p w14:paraId="50A46B6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7E4E84F7" w14:textId="77777777" w:rsidTr="00E973ED">
        <w:tc>
          <w:tcPr>
            <w:tcW w:w="817" w:type="dxa"/>
            <w:vMerge/>
            <w:vAlign w:val="center"/>
          </w:tcPr>
          <w:p w14:paraId="54C5907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A4441C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ose 1-epimerase-like</w:t>
            </w:r>
          </w:p>
        </w:tc>
        <w:tc>
          <w:tcPr>
            <w:tcW w:w="1276" w:type="dxa"/>
            <w:vAlign w:val="center"/>
          </w:tcPr>
          <w:p w14:paraId="679B741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176</w:t>
            </w:r>
          </w:p>
        </w:tc>
        <w:tc>
          <w:tcPr>
            <w:tcW w:w="1417" w:type="dxa"/>
            <w:vAlign w:val="center"/>
          </w:tcPr>
          <w:p w14:paraId="51C23EB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STT3</w:t>
            </w:r>
          </w:p>
        </w:tc>
        <w:tc>
          <w:tcPr>
            <w:tcW w:w="1276" w:type="dxa"/>
            <w:vAlign w:val="center"/>
          </w:tcPr>
          <w:p w14:paraId="23EC1B6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11</w:t>
            </w:r>
          </w:p>
        </w:tc>
        <w:tc>
          <w:tcPr>
            <w:tcW w:w="992" w:type="dxa"/>
            <w:vAlign w:val="center"/>
          </w:tcPr>
          <w:p w14:paraId="33E488C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74</w:t>
            </w:r>
          </w:p>
        </w:tc>
        <w:tc>
          <w:tcPr>
            <w:tcW w:w="841" w:type="dxa"/>
            <w:gridSpan w:val="2"/>
            <w:vAlign w:val="center"/>
          </w:tcPr>
          <w:p w14:paraId="6160EB6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144" w:type="dxa"/>
            <w:vAlign w:val="center"/>
          </w:tcPr>
          <w:p w14:paraId="5E339A7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24%</w:t>
            </w:r>
          </w:p>
        </w:tc>
        <w:tc>
          <w:tcPr>
            <w:tcW w:w="3544" w:type="dxa"/>
            <w:vAlign w:val="center"/>
          </w:tcPr>
          <w:p w14:paraId="7CB9D57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AGAQFTYDGIHYK.L</w:t>
            </w:r>
          </w:p>
          <w:p w14:paraId="003E46D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ILHGGPK.G</w:t>
            </w:r>
          </w:p>
          <w:p w14:paraId="702F6FA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VQGNHLSVAMR.A</w:t>
            </w:r>
          </w:p>
          <w:p w14:paraId="66DB4E8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TPYDFLKPR.T</w:t>
            </w:r>
          </w:p>
          <w:p w14:paraId="0661939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YDINYVLDVHK.T</w:t>
            </w:r>
          </w:p>
          <w:p w14:paraId="686831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TALTPVAVVHETK.S</w:t>
            </w:r>
          </w:p>
        </w:tc>
        <w:tc>
          <w:tcPr>
            <w:tcW w:w="2547" w:type="dxa"/>
            <w:vMerge/>
            <w:vAlign w:val="center"/>
          </w:tcPr>
          <w:p w14:paraId="0045515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501A0FC8" w14:textId="77777777" w:rsidTr="00E973ED">
        <w:tc>
          <w:tcPr>
            <w:tcW w:w="817" w:type="dxa"/>
            <w:vMerge/>
            <w:vAlign w:val="center"/>
          </w:tcPr>
          <w:p w14:paraId="254FFC6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893E43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in</w:t>
            </w:r>
            <w:proofErr w:type="spellEnd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b18-like</w:t>
            </w:r>
          </w:p>
        </w:tc>
        <w:tc>
          <w:tcPr>
            <w:tcW w:w="1276" w:type="dxa"/>
            <w:vAlign w:val="center"/>
          </w:tcPr>
          <w:p w14:paraId="2CA6430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168</w:t>
            </w:r>
          </w:p>
        </w:tc>
        <w:tc>
          <w:tcPr>
            <w:tcW w:w="1417" w:type="dxa"/>
            <w:vAlign w:val="center"/>
          </w:tcPr>
          <w:p w14:paraId="01656C5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0185</w:t>
            </w:r>
          </w:p>
        </w:tc>
        <w:tc>
          <w:tcPr>
            <w:tcW w:w="1276" w:type="dxa"/>
            <w:vAlign w:val="center"/>
          </w:tcPr>
          <w:p w14:paraId="2AF9D31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11</w:t>
            </w:r>
          </w:p>
        </w:tc>
        <w:tc>
          <w:tcPr>
            <w:tcW w:w="992" w:type="dxa"/>
            <w:vAlign w:val="center"/>
          </w:tcPr>
          <w:p w14:paraId="4D240DD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65</w:t>
            </w:r>
          </w:p>
        </w:tc>
        <w:tc>
          <w:tcPr>
            <w:tcW w:w="841" w:type="dxa"/>
            <w:gridSpan w:val="2"/>
            <w:vAlign w:val="center"/>
          </w:tcPr>
          <w:p w14:paraId="7B34F44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44" w:type="dxa"/>
            <w:vAlign w:val="center"/>
          </w:tcPr>
          <w:p w14:paraId="398CE65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27%</w:t>
            </w:r>
          </w:p>
        </w:tc>
        <w:tc>
          <w:tcPr>
            <w:tcW w:w="3544" w:type="dxa"/>
            <w:vAlign w:val="center"/>
          </w:tcPr>
          <w:p w14:paraId="6D6CA20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RDEYGNPVR.Q</w:t>
            </w:r>
          </w:p>
          <w:p w14:paraId="7B915A0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TDEFGNPVQHK.G</w:t>
            </w:r>
          </w:p>
          <w:p w14:paraId="1238D82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GMGGYDTGTHDTGLTGVGIGTGHR.T</w:t>
            </w:r>
          </w:p>
          <w:p w14:paraId="29CA116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HHDTGLTGTLHR.S</w:t>
            </w:r>
          </w:p>
          <w:p w14:paraId="4809D10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KEILPGGGNK.N</w:t>
            </w:r>
          </w:p>
        </w:tc>
        <w:tc>
          <w:tcPr>
            <w:tcW w:w="2547" w:type="dxa"/>
            <w:vMerge/>
            <w:vAlign w:val="center"/>
          </w:tcPr>
          <w:p w14:paraId="3BA550D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62F1CBF7" w14:textId="77777777" w:rsidTr="00E973ED">
        <w:tc>
          <w:tcPr>
            <w:tcW w:w="817" w:type="dxa"/>
            <w:vMerge/>
            <w:vAlign w:val="center"/>
          </w:tcPr>
          <w:p w14:paraId="12DC4BC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8545FF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47F19F6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1B7D201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9800</w:t>
            </w:r>
            <w:r w:rsidRPr="00E973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2A45CF6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11</w:t>
            </w:r>
          </w:p>
        </w:tc>
        <w:tc>
          <w:tcPr>
            <w:tcW w:w="992" w:type="dxa"/>
            <w:vAlign w:val="center"/>
          </w:tcPr>
          <w:p w14:paraId="533183B8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99</w:t>
            </w:r>
          </w:p>
        </w:tc>
        <w:tc>
          <w:tcPr>
            <w:tcW w:w="841" w:type="dxa"/>
            <w:gridSpan w:val="2"/>
            <w:vAlign w:val="center"/>
          </w:tcPr>
          <w:p w14:paraId="2D970EA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44" w:type="dxa"/>
            <w:vAlign w:val="center"/>
          </w:tcPr>
          <w:p w14:paraId="1718CF5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0%</w:t>
            </w:r>
          </w:p>
        </w:tc>
        <w:tc>
          <w:tcPr>
            <w:tcW w:w="3544" w:type="dxa"/>
            <w:vAlign w:val="center"/>
          </w:tcPr>
          <w:p w14:paraId="2DD8085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53C3C39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18348D7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33230A5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DPR.Y</w:t>
            </w:r>
          </w:p>
          <w:p w14:paraId="62512AE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</w:tc>
        <w:tc>
          <w:tcPr>
            <w:tcW w:w="2547" w:type="dxa"/>
            <w:vMerge/>
            <w:vAlign w:val="center"/>
          </w:tcPr>
          <w:p w14:paraId="5EE71A8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18125CD0" w14:textId="77777777" w:rsidTr="00E973ED">
        <w:tc>
          <w:tcPr>
            <w:tcW w:w="817" w:type="dxa"/>
            <w:vMerge w:val="restart"/>
            <w:vAlign w:val="center"/>
          </w:tcPr>
          <w:p w14:paraId="712AA688" w14:textId="77777777" w:rsidR="00E173ED" w:rsidRPr="00E973ED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0C43AD8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ilin</w:t>
            </w:r>
            <w:proofErr w:type="spellEnd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1B64490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7152E54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SPL4</w:t>
            </w:r>
            <w:r w:rsidRPr="00E973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14332DD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20</w:t>
            </w:r>
          </w:p>
        </w:tc>
        <w:tc>
          <w:tcPr>
            <w:tcW w:w="992" w:type="dxa"/>
            <w:vAlign w:val="center"/>
          </w:tcPr>
          <w:p w14:paraId="0A73330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00787E4A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1144" w:type="dxa"/>
            <w:vAlign w:val="center"/>
          </w:tcPr>
          <w:p w14:paraId="299196F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25%</w:t>
            </w:r>
          </w:p>
        </w:tc>
        <w:tc>
          <w:tcPr>
            <w:tcW w:w="3544" w:type="dxa"/>
            <w:vAlign w:val="center"/>
          </w:tcPr>
          <w:p w14:paraId="5158DFB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REEEEEEEVGGESGAPYVFDEQHFETK.F</w:t>
            </w:r>
          </w:p>
          <w:p w14:paraId="598B42F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EEEEEEVGGESGAPYVFDEQHFETK.F</w:t>
            </w:r>
          </w:p>
          <w:p w14:paraId="4E95BB6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ESFNIER.G</w:t>
            </w:r>
          </w:p>
          <w:p w14:paraId="6144246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</w:t>
            </w:r>
          </w:p>
          <w:p w14:paraId="0E3676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5A5A3A1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RIFSQQSEGAIIR.A</w:t>
            </w:r>
          </w:p>
          <w:p w14:paraId="5272640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097385A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2FDB4B3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HWPFGGK.S</w:t>
            </w:r>
          </w:p>
          <w:p w14:paraId="0AE10D8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  <w:p w14:paraId="76D1467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SNAFGTLFETDFDDR.R</w:t>
            </w:r>
          </w:p>
          <w:p w14:paraId="558838B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SNAFGTLFETDFDDRR.L</w:t>
            </w:r>
          </w:p>
          <w:p w14:paraId="65F3977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FEMACPHVSK.S</w:t>
            </w:r>
          </w:p>
        </w:tc>
        <w:tc>
          <w:tcPr>
            <w:tcW w:w="2547" w:type="dxa"/>
            <w:vMerge w:val="restart"/>
            <w:vAlign w:val="center"/>
          </w:tcPr>
          <w:p w14:paraId="4D06C72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07EFB6FD" wp14:editId="21A59D79">
                  <wp:extent cx="1560571" cy="1264404"/>
                  <wp:effectExtent l="0" t="0" r="0" b="5715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0571" cy="1264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54EEFB3C" w14:textId="77777777" w:rsidTr="00E973ED">
        <w:tc>
          <w:tcPr>
            <w:tcW w:w="817" w:type="dxa"/>
            <w:vMerge/>
            <w:vAlign w:val="center"/>
          </w:tcPr>
          <w:p w14:paraId="137F5BE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7F55336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ylglutathione</w:t>
            </w:r>
            <w:proofErr w:type="spellEnd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</w:p>
        </w:tc>
        <w:tc>
          <w:tcPr>
            <w:tcW w:w="1276" w:type="dxa"/>
            <w:vAlign w:val="center"/>
          </w:tcPr>
          <w:p w14:paraId="3985EB20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906</w:t>
            </w:r>
          </w:p>
        </w:tc>
        <w:tc>
          <w:tcPr>
            <w:tcW w:w="1417" w:type="dxa"/>
            <w:vAlign w:val="center"/>
          </w:tcPr>
          <w:p w14:paraId="619A006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65398</w:t>
            </w:r>
          </w:p>
        </w:tc>
        <w:tc>
          <w:tcPr>
            <w:tcW w:w="1276" w:type="dxa"/>
            <w:vAlign w:val="center"/>
          </w:tcPr>
          <w:p w14:paraId="6C0EE1E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20</w:t>
            </w:r>
          </w:p>
        </w:tc>
        <w:tc>
          <w:tcPr>
            <w:tcW w:w="992" w:type="dxa"/>
            <w:vAlign w:val="center"/>
          </w:tcPr>
          <w:p w14:paraId="11FC9337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22</w:t>
            </w:r>
          </w:p>
        </w:tc>
        <w:tc>
          <w:tcPr>
            <w:tcW w:w="841" w:type="dxa"/>
            <w:gridSpan w:val="2"/>
            <w:vAlign w:val="center"/>
          </w:tcPr>
          <w:p w14:paraId="21A85F0D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144" w:type="dxa"/>
            <w:vAlign w:val="center"/>
          </w:tcPr>
          <w:p w14:paraId="535346CB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4%</w:t>
            </w:r>
          </w:p>
        </w:tc>
        <w:tc>
          <w:tcPr>
            <w:tcW w:w="3544" w:type="dxa"/>
            <w:vAlign w:val="center"/>
          </w:tcPr>
          <w:p w14:paraId="3CCFC81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LHVVYR.V</w:t>
            </w:r>
          </w:p>
          <w:p w14:paraId="0A3CEFB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PTGYLFELIQR.G</w:t>
            </w:r>
          </w:p>
          <w:p w14:paraId="5EC5A1B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VSFLDPDGWK.T</w:t>
            </w:r>
          </w:p>
          <w:p w14:paraId="5ED8C5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VLVDNEDFLK.E</w:t>
            </w:r>
          </w:p>
        </w:tc>
        <w:tc>
          <w:tcPr>
            <w:tcW w:w="2547" w:type="dxa"/>
            <w:vMerge/>
            <w:vAlign w:val="center"/>
          </w:tcPr>
          <w:p w14:paraId="3D0DC94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1E52C3D0" w14:textId="77777777" w:rsidTr="00E973ED">
        <w:tc>
          <w:tcPr>
            <w:tcW w:w="817" w:type="dxa"/>
            <w:vMerge/>
            <w:vAlign w:val="center"/>
          </w:tcPr>
          <w:p w14:paraId="6F291C3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72C47A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te dehydrogenase</w:t>
            </w:r>
          </w:p>
        </w:tc>
        <w:tc>
          <w:tcPr>
            <w:tcW w:w="1276" w:type="dxa"/>
            <w:vAlign w:val="center"/>
          </w:tcPr>
          <w:p w14:paraId="18C53A85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284</w:t>
            </w:r>
          </w:p>
        </w:tc>
        <w:tc>
          <w:tcPr>
            <w:tcW w:w="1417" w:type="dxa"/>
            <w:vAlign w:val="center"/>
          </w:tcPr>
          <w:p w14:paraId="6162AEE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7106</w:t>
            </w:r>
          </w:p>
        </w:tc>
        <w:tc>
          <w:tcPr>
            <w:tcW w:w="1276" w:type="dxa"/>
            <w:vAlign w:val="center"/>
          </w:tcPr>
          <w:p w14:paraId="21DD6CD4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20</w:t>
            </w:r>
          </w:p>
        </w:tc>
        <w:tc>
          <w:tcPr>
            <w:tcW w:w="992" w:type="dxa"/>
            <w:vAlign w:val="center"/>
          </w:tcPr>
          <w:p w14:paraId="46A4B35E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31</w:t>
            </w:r>
          </w:p>
        </w:tc>
        <w:tc>
          <w:tcPr>
            <w:tcW w:w="841" w:type="dxa"/>
            <w:gridSpan w:val="2"/>
            <w:vAlign w:val="center"/>
          </w:tcPr>
          <w:p w14:paraId="3781F96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144" w:type="dxa"/>
            <w:vAlign w:val="center"/>
          </w:tcPr>
          <w:p w14:paraId="10491572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29%</w:t>
            </w:r>
          </w:p>
        </w:tc>
        <w:tc>
          <w:tcPr>
            <w:tcW w:w="3544" w:type="dxa"/>
            <w:vAlign w:val="center"/>
          </w:tcPr>
          <w:p w14:paraId="5EC87F0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LVTGAAGQIGYALVPMIAR.G + Oxidation (M)</w:t>
            </w:r>
          </w:p>
          <w:p w14:paraId="4CBDBD0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ELVDAAFPLLK.G</w:t>
            </w:r>
          </w:p>
          <w:p w14:paraId="2609AA0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LVVANPANTNALILK.E</w:t>
            </w:r>
          </w:p>
          <w:p w14:paraId="5BCDC63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VIIWGNHSSTQYPDVNHSTVK.T</w:t>
            </w:r>
          </w:p>
          <w:p w14:paraId="003ABBE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GEWQIVQGLPIDEVSR.K</w:t>
            </w:r>
          </w:p>
          <w:p w14:paraId="684720B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DATGAELVEEK.A</w:t>
            </w:r>
          </w:p>
        </w:tc>
        <w:tc>
          <w:tcPr>
            <w:tcW w:w="2547" w:type="dxa"/>
            <w:vMerge/>
            <w:vAlign w:val="center"/>
          </w:tcPr>
          <w:p w14:paraId="0BBE4B1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2702128F" w14:textId="77777777" w:rsidTr="00E973ED">
        <w:tc>
          <w:tcPr>
            <w:tcW w:w="817" w:type="dxa"/>
            <w:vMerge w:val="restart"/>
            <w:vAlign w:val="center"/>
          </w:tcPr>
          <w:p w14:paraId="682EC6F8" w14:textId="77777777" w:rsidR="00E173ED" w:rsidRPr="00E973ED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  <w:vAlign w:val="center"/>
          </w:tcPr>
          <w:p w14:paraId="6594121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ilin</w:t>
            </w:r>
            <w:proofErr w:type="spellEnd"/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7C865803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304</w:t>
            </w:r>
          </w:p>
        </w:tc>
        <w:tc>
          <w:tcPr>
            <w:tcW w:w="1417" w:type="dxa"/>
            <w:vAlign w:val="center"/>
          </w:tcPr>
          <w:p w14:paraId="48EB679F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SK09</w:t>
            </w:r>
          </w:p>
        </w:tc>
        <w:tc>
          <w:tcPr>
            <w:tcW w:w="1276" w:type="dxa"/>
            <w:vAlign w:val="center"/>
          </w:tcPr>
          <w:p w14:paraId="09F3146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10</w:t>
            </w:r>
          </w:p>
        </w:tc>
        <w:tc>
          <w:tcPr>
            <w:tcW w:w="992" w:type="dxa"/>
            <w:vAlign w:val="center"/>
          </w:tcPr>
          <w:p w14:paraId="4D62A4DC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71</w:t>
            </w:r>
          </w:p>
        </w:tc>
        <w:tc>
          <w:tcPr>
            <w:tcW w:w="841" w:type="dxa"/>
            <w:gridSpan w:val="2"/>
            <w:vAlign w:val="center"/>
          </w:tcPr>
          <w:p w14:paraId="5C5B65E9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</w:p>
        </w:tc>
        <w:tc>
          <w:tcPr>
            <w:tcW w:w="1144" w:type="dxa"/>
            <w:vAlign w:val="center"/>
          </w:tcPr>
          <w:p w14:paraId="39617B41" w14:textId="77777777" w:rsidR="00E173ED" w:rsidRPr="00E973ED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4%</w:t>
            </w:r>
          </w:p>
        </w:tc>
        <w:tc>
          <w:tcPr>
            <w:tcW w:w="3544" w:type="dxa"/>
            <w:vAlign w:val="center"/>
          </w:tcPr>
          <w:p w14:paraId="6BC23DC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EDWR.R</w:t>
            </w:r>
          </w:p>
          <w:p w14:paraId="15C830D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AEEWRR.H</w:t>
            </w:r>
          </w:p>
          <w:p w14:paraId="3C0586C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WEEEEERER.E</w:t>
            </w:r>
          </w:p>
          <w:p w14:paraId="3B10A4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WDEEGEEPDWRPPEPYGPAGR.R</w:t>
            </w:r>
          </w:p>
          <w:p w14:paraId="0873BC6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KDVFLMK.E</w:t>
            </w:r>
          </w:p>
          <w:p w14:paraId="5B0EADA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VSTEAGEMR.V</w:t>
            </w:r>
          </w:p>
          <w:p w14:paraId="5D28C66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R.MVERPLHIGFITMEPK.T</w:t>
            </w:r>
          </w:p>
          <w:p w14:paraId="004FEBA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GFIYNDELSER.N</w:t>
            </w:r>
          </w:p>
          <w:p w14:paraId="1510532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GSSPDSVNLYDR.D</w:t>
            </w:r>
          </w:p>
          <w:p w14:paraId="2E524E0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GYGWSVAVDK.H</w:t>
            </w:r>
          </w:p>
          <w:p w14:paraId="2687D1A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NEGDVFWIPR.Y</w:t>
            </w:r>
          </w:p>
          <w:p w14:paraId="43834D7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GPFEFFGFTTSAHK.N</w:t>
            </w:r>
          </w:p>
          <w:p w14:paraId="1F40690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MQGPEFATAFGLTEDRYR.D + Oxidation (M)</w:t>
            </w:r>
          </w:p>
          <w:p w14:paraId="05095F3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RDIIDAQR.E</w:t>
            </w:r>
          </w:p>
          <w:p w14:paraId="5395E97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VILPSPAAAEPDERPASTKK.E</w:t>
            </w:r>
          </w:p>
        </w:tc>
        <w:tc>
          <w:tcPr>
            <w:tcW w:w="2547" w:type="dxa"/>
            <w:vMerge w:val="restart"/>
            <w:vAlign w:val="center"/>
          </w:tcPr>
          <w:p w14:paraId="3E977663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53A57AD9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E66AA3B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139D5348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1590AD54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A561D85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4B76564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AB95A4A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3C97BC3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39DA820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3247CDFC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7B607C7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D551EDA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58D8EEC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52B0EC25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8601D62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392A4E1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7DB15584" wp14:editId="3221DCA7">
                  <wp:extent cx="1625938" cy="1398784"/>
                  <wp:effectExtent l="0" t="0" r="0" b="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6295" cy="1399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0A2C6213" w14:textId="77777777" w:rsidTr="00E973ED">
        <w:tc>
          <w:tcPr>
            <w:tcW w:w="817" w:type="dxa"/>
            <w:vMerge/>
            <w:vAlign w:val="center"/>
          </w:tcPr>
          <w:p w14:paraId="158EC1C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0F02B1D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040">
              <w:rPr>
                <w:rFonts w:ascii="Times New Roman" w:hAnsi="Times New Roman" w:cs="Times New Roman"/>
                <w:b/>
                <w:lang w:val="en-US"/>
              </w:rPr>
              <w:t>Late embryogenesis abundant protein</w:t>
            </w:r>
          </w:p>
          <w:p w14:paraId="20ABDFBC" w14:textId="58B2C3F7" w:rsidR="00E973ED" w:rsidRPr="00966040" w:rsidRDefault="00E9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040">
              <w:rPr>
                <w:rFonts w:ascii="Times New Roman" w:hAnsi="Times New Roman" w:cs="Times New Roman"/>
                <w:b/>
                <w:lang w:val="en-US"/>
              </w:rPr>
              <w:t>(SMP)</w:t>
            </w:r>
          </w:p>
        </w:tc>
        <w:tc>
          <w:tcPr>
            <w:tcW w:w="1276" w:type="dxa"/>
            <w:vAlign w:val="center"/>
          </w:tcPr>
          <w:p w14:paraId="7CB2E1DF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6906</w:t>
            </w:r>
          </w:p>
        </w:tc>
        <w:tc>
          <w:tcPr>
            <w:tcW w:w="1417" w:type="dxa"/>
            <w:vAlign w:val="center"/>
          </w:tcPr>
          <w:p w14:paraId="7590192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LJ97</w:t>
            </w:r>
          </w:p>
        </w:tc>
        <w:tc>
          <w:tcPr>
            <w:tcW w:w="1276" w:type="dxa"/>
            <w:vAlign w:val="center"/>
          </w:tcPr>
          <w:p w14:paraId="3421D1C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1.210</w:t>
            </w:r>
          </w:p>
        </w:tc>
        <w:tc>
          <w:tcPr>
            <w:tcW w:w="992" w:type="dxa"/>
            <w:vAlign w:val="center"/>
          </w:tcPr>
          <w:p w14:paraId="107A56DB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8.697</w:t>
            </w:r>
          </w:p>
        </w:tc>
        <w:tc>
          <w:tcPr>
            <w:tcW w:w="841" w:type="dxa"/>
            <w:gridSpan w:val="2"/>
            <w:vAlign w:val="center"/>
          </w:tcPr>
          <w:p w14:paraId="4062B79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1144" w:type="dxa"/>
            <w:vAlign w:val="center"/>
          </w:tcPr>
          <w:p w14:paraId="262935BB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6/33%</w:t>
            </w:r>
          </w:p>
        </w:tc>
        <w:tc>
          <w:tcPr>
            <w:tcW w:w="3544" w:type="dxa"/>
            <w:vAlign w:val="center"/>
          </w:tcPr>
          <w:p w14:paraId="15FF0A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ITESIGDQVVAR.Y</w:t>
            </w:r>
          </w:p>
          <w:p w14:paraId="744923C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VGLPAAIDRDAVTIGEALEASALSAGDKPITR.T</w:t>
            </w:r>
          </w:p>
          <w:p w14:paraId="34ED709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AVTIGEALEASALSAGDKPITR.T</w:t>
            </w:r>
          </w:p>
          <w:p w14:paraId="140523C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PPGGLGAEAQSAALR.N</w:t>
            </w:r>
          </w:p>
          <w:p w14:paraId="243B4C3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TLGDILMDATQR.L</w:t>
            </w:r>
          </w:p>
          <w:p w14:paraId="11E86EB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TNLGGVGESVAAAAR.M</w:t>
            </w:r>
          </w:p>
        </w:tc>
        <w:tc>
          <w:tcPr>
            <w:tcW w:w="2547" w:type="dxa"/>
            <w:vMerge/>
            <w:vAlign w:val="center"/>
          </w:tcPr>
          <w:p w14:paraId="1CEB4E6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6FA65A47" w14:textId="77777777" w:rsidTr="00E973ED">
        <w:tc>
          <w:tcPr>
            <w:tcW w:w="817" w:type="dxa"/>
            <w:vMerge/>
            <w:vAlign w:val="center"/>
          </w:tcPr>
          <w:p w14:paraId="63BB286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E09C56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Late embryogenesis abundant protein</w:t>
            </w:r>
          </w:p>
        </w:tc>
        <w:tc>
          <w:tcPr>
            <w:tcW w:w="1276" w:type="dxa"/>
            <w:vAlign w:val="center"/>
          </w:tcPr>
          <w:p w14:paraId="77E7771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16810</w:t>
            </w:r>
          </w:p>
        </w:tc>
        <w:tc>
          <w:tcPr>
            <w:tcW w:w="1417" w:type="dxa"/>
            <w:vAlign w:val="center"/>
          </w:tcPr>
          <w:p w14:paraId="05D038F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LJ97</w:t>
            </w:r>
          </w:p>
        </w:tc>
        <w:tc>
          <w:tcPr>
            <w:tcW w:w="1276" w:type="dxa"/>
            <w:vAlign w:val="center"/>
          </w:tcPr>
          <w:p w14:paraId="202661E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1.210</w:t>
            </w:r>
          </w:p>
        </w:tc>
        <w:tc>
          <w:tcPr>
            <w:tcW w:w="992" w:type="dxa"/>
            <w:vAlign w:val="center"/>
          </w:tcPr>
          <w:p w14:paraId="7B87A72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2.642</w:t>
            </w:r>
          </w:p>
        </w:tc>
        <w:tc>
          <w:tcPr>
            <w:tcW w:w="841" w:type="dxa"/>
            <w:gridSpan w:val="2"/>
            <w:vAlign w:val="center"/>
          </w:tcPr>
          <w:p w14:paraId="1E2445C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144" w:type="dxa"/>
            <w:vAlign w:val="center"/>
          </w:tcPr>
          <w:p w14:paraId="7095CF9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/34%</w:t>
            </w:r>
          </w:p>
        </w:tc>
        <w:tc>
          <w:tcPr>
            <w:tcW w:w="3544" w:type="dxa"/>
            <w:vAlign w:val="center"/>
          </w:tcPr>
          <w:p w14:paraId="3E48B33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GDVFPVVGELASK.A</w:t>
            </w:r>
          </w:p>
          <w:p w14:paraId="060FE7A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GPAATMQSAATANQR.A</w:t>
            </w:r>
          </w:p>
          <w:p w14:paraId="2B378F2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GLVGHLDASDVAK.H</w:t>
            </w:r>
          </w:p>
          <w:p w14:paraId="0D7B5A3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TIGEALEAVAVLAGDK.A</w:t>
            </w:r>
          </w:p>
          <w:p w14:paraId="5041507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VEQSDAAAIQAAEVR.A</w:t>
            </w:r>
          </w:p>
        </w:tc>
        <w:tc>
          <w:tcPr>
            <w:tcW w:w="2547" w:type="dxa"/>
            <w:vMerge/>
            <w:vAlign w:val="center"/>
          </w:tcPr>
          <w:p w14:paraId="74B8C68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47E049C9" w14:textId="77777777" w:rsidTr="00E973ED">
        <w:tc>
          <w:tcPr>
            <w:tcW w:w="817" w:type="dxa"/>
            <w:vMerge/>
            <w:vAlign w:val="center"/>
          </w:tcPr>
          <w:p w14:paraId="5BE2393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0BA1B0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4EAC5EF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1411</w:t>
            </w:r>
          </w:p>
        </w:tc>
        <w:tc>
          <w:tcPr>
            <w:tcW w:w="1417" w:type="dxa"/>
            <w:vAlign w:val="center"/>
          </w:tcPr>
          <w:p w14:paraId="45C33D9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15456</w:t>
            </w:r>
          </w:p>
        </w:tc>
        <w:tc>
          <w:tcPr>
            <w:tcW w:w="1276" w:type="dxa"/>
            <w:vAlign w:val="center"/>
          </w:tcPr>
          <w:p w14:paraId="6E1F5F6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1.210</w:t>
            </w:r>
          </w:p>
        </w:tc>
        <w:tc>
          <w:tcPr>
            <w:tcW w:w="992" w:type="dxa"/>
            <w:vAlign w:val="center"/>
          </w:tcPr>
          <w:p w14:paraId="449B516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5.753</w:t>
            </w:r>
          </w:p>
        </w:tc>
        <w:tc>
          <w:tcPr>
            <w:tcW w:w="841" w:type="dxa"/>
            <w:gridSpan w:val="2"/>
            <w:vAlign w:val="center"/>
          </w:tcPr>
          <w:p w14:paraId="158DA5D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144" w:type="dxa"/>
            <w:vAlign w:val="center"/>
          </w:tcPr>
          <w:p w14:paraId="761F29E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4/10%</w:t>
            </w:r>
          </w:p>
        </w:tc>
        <w:tc>
          <w:tcPr>
            <w:tcW w:w="3544" w:type="dxa"/>
            <w:vAlign w:val="center"/>
          </w:tcPr>
          <w:p w14:paraId="2496663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ALEPTNR.I</w:t>
            </w:r>
          </w:p>
          <w:p w14:paraId="38DD39B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YLAGKPQQEHSGEHQFSR.E</w:t>
            </w:r>
          </w:p>
          <w:p w14:paraId="19FB9EC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QEGLHVIKPPSR.A</w:t>
            </w:r>
          </w:p>
          <w:p w14:paraId="65074A2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DVYTPEAGR.L</w:t>
            </w:r>
          </w:p>
        </w:tc>
        <w:tc>
          <w:tcPr>
            <w:tcW w:w="2547" w:type="dxa"/>
            <w:vMerge/>
            <w:vAlign w:val="center"/>
          </w:tcPr>
          <w:p w14:paraId="63B5934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12A2E18B" w14:textId="77777777" w:rsidTr="00E973ED">
        <w:tc>
          <w:tcPr>
            <w:tcW w:w="817" w:type="dxa"/>
            <w:vMerge/>
            <w:vAlign w:val="center"/>
          </w:tcPr>
          <w:p w14:paraId="027B7DF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69B127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16203481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6C8AF81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09800</w:t>
            </w:r>
            <w:r w:rsidRPr="00966040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2A5CE2F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1.210</w:t>
            </w:r>
          </w:p>
        </w:tc>
        <w:tc>
          <w:tcPr>
            <w:tcW w:w="992" w:type="dxa"/>
            <w:vAlign w:val="center"/>
          </w:tcPr>
          <w:p w14:paraId="487C491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841" w:type="dxa"/>
            <w:gridSpan w:val="2"/>
            <w:vAlign w:val="center"/>
          </w:tcPr>
          <w:p w14:paraId="630CE101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144" w:type="dxa"/>
            <w:vAlign w:val="center"/>
          </w:tcPr>
          <w:p w14:paraId="0020C18D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7/16%</w:t>
            </w:r>
          </w:p>
        </w:tc>
        <w:tc>
          <w:tcPr>
            <w:tcW w:w="3544" w:type="dxa"/>
            <w:vAlign w:val="center"/>
          </w:tcPr>
          <w:p w14:paraId="03ADFE1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44F87C5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QVEPNGLFLPHYNNAPSISYVIR.G</w:t>
            </w:r>
          </w:p>
          <w:p w14:paraId="0BC7C7C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WFYNDGQDR.L</w:t>
            </w:r>
          </w:p>
          <w:p w14:paraId="0A46DAC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IVTLFDTLNNQNQLDDILR.S</w:t>
            </w:r>
          </w:p>
          <w:p w14:paraId="5B43EFD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5853F18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2764ADC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EESR.R</w:t>
            </w:r>
          </w:p>
        </w:tc>
        <w:tc>
          <w:tcPr>
            <w:tcW w:w="2547" w:type="dxa"/>
            <w:vMerge/>
            <w:vAlign w:val="center"/>
          </w:tcPr>
          <w:p w14:paraId="5C6B121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FA5BD3B" w14:textId="77777777" w:rsidTr="00E973ED">
        <w:tc>
          <w:tcPr>
            <w:tcW w:w="817" w:type="dxa"/>
            <w:vMerge/>
            <w:vAlign w:val="center"/>
          </w:tcPr>
          <w:p w14:paraId="0DB3406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0BA7E05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60S ribosomal protein L6-3</w:t>
            </w:r>
          </w:p>
        </w:tc>
        <w:tc>
          <w:tcPr>
            <w:tcW w:w="1276" w:type="dxa"/>
            <w:vAlign w:val="center"/>
          </w:tcPr>
          <w:p w14:paraId="7D814E0B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5418</w:t>
            </w:r>
          </w:p>
        </w:tc>
        <w:tc>
          <w:tcPr>
            <w:tcW w:w="1417" w:type="dxa"/>
            <w:vAlign w:val="center"/>
          </w:tcPr>
          <w:p w14:paraId="649C001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C9C5</w:t>
            </w:r>
          </w:p>
        </w:tc>
        <w:tc>
          <w:tcPr>
            <w:tcW w:w="1276" w:type="dxa"/>
            <w:vAlign w:val="center"/>
          </w:tcPr>
          <w:p w14:paraId="4FBC7B8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1.210</w:t>
            </w:r>
          </w:p>
        </w:tc>
        <w:tc>
          <w:tcPr>
            <w:tcW w:w="992" w:type="dxa"/>
            <w:vAlign w:val="center"/>
          </w:tcPr>
          <w:p w14:paraId="0CDC9A1B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5.558</w:t>
            </w:r>
          </w:p>
        </w:tc>
        <w:tc>
          <w:tcPr>
            <w:tcW w:w="841" w:type="dxa"/>
            <w:gridSpan w:val="2"/>
            <w:vAlign w:val="center"/>
          </w:tcPr>
          <w:p w14:paraId="0610B50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144" w:type="dxa"/>
            <w:vAlign w:val="center"/>
          </w:tcPr>
          <w:p w14:paraId="49FDC8B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/29%</w:t>
            </w:r>
          </w:p>
        </w:tc>
        <w:tc>
          <w:tcPr>
            <w:tcW w:w="3544" w:type="dxa"/>
            <w:vAlign w:val="center"/>
          </w:tcPr>
          <w:p w14:paraId="280A52B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VDAAPVEKPAK.F</w:t>
            </w:r>
          </w:p>
          <w:p w14:paraId="2F14642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ITPGTVLILLAGR.F</w:t>
            </w:r>
          </w:p>
          <w:p w14:paraId="3C537AB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LSSGLLLITGPFK.I</w:t>
            </w:r>
          </w:p>
          <w:p w14:paraId="6998C2E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NQAYVIATSTK.V</w:t>
            </w:r>
          </w:p>
          <w:p w14:paraId="247A30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DVAGVDVSNIHDK.F</w:t>
            </w:r>
          </w:p>
        </w:tc>
        <w:tc>
          <w:tcPr>
            <w:tcW w:w="2547" w:type="dxa"/>
            <w:vMerge/>
            <w:vAlign w:val="center"/>
          </w:tcPr>
          <w:p w14:paraId="7E94058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16CBA9AF" w14:textId="77777777" w:rsidTr="00E973ED">
        <w:tc>
          <w:tcPr>
            <w:tcW w:w="817" w:type="dxa"/>
            <w:vMerge/>
            <w:vAlign w:val="center"/>
          </w:tcPr>
          <w:p w14:paraId="64592D2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C268EF5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Agglutinin</w:t>
            </w:r>
          </w:p>
        </w:tc>
        <w:tc>
          <w:tcPr>
            <w:tcW w:w="1276" w:type="dxa"/>
            <w:vAlign w:val="center"/>
          </w:tcPr>
          <w:p w14:paraId="7E4719A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7409</w:t>
            </w:r>
          </w:p>
        </w:tc>
        <w:tc>
          <w:tcPr>
            <w:tcW w:w="1417" w:type="dxa"/>
            <w:vAlign w:val="center"/>
          </w:tcPr>
          <w:p w14:paraId="08B014E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38719</w:t>
            </w:r>
            <w:r w:rsidRPr="00966040">
              <w:rPr>
                <w:rFonts w:ascii="Times New Roman" w:hAnsi="Times New Roman" w:cs="Times New Roman"/>
                <w:vertAlign w:val="superscript"/>
                <w:lang w:val="en-US"/>
              </w:rPr>
              <w:t>k</w:t>
            </w:r>
          </w:p>
        </w:tc>
        <w:tc>
          <w:tcPr>
            <w:tcW w:w="1276" w:type="dxa"/>
            <w:vAlign w:val="center"/>
          </w:tcPr>
          <w:p w14:paraId="661EB7D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1.210</w:t>
            </w:r>
          </w:p>
        </w:tc>
        <w:tc>
          <w:tcPr>
            <w:tcW w:w="992" w:type="dxa"/>
            <w:vAlign w:val="center"/>
          </w:tcPr>
          <w:p w14:paraId="438059E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0.397</w:t>
            </w:r>
          </w:p>
        </w:tc>
        <w:tc>
          <w:tcPr>
            <w:tcW w:w="841" w:type="dxa"/>
            <w:gridSpan w:val="2"/>
            <w:vAlign w:val="center"/>
          </w:tcPr>
          <w:p w14:paraId="2E04AFE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44" w:type="dxa"/>
            <w:vAlign w:val="center"/>
          </w:tcPr>
          <w:p w14:paraId="04DC2BD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4/18%</w:t>
            </w:r>
          </w:p>
        </w:tc>
        <w:tc>
          <w:tcPr>
            <w:tcW w:w="3544" w:type="dxa"/>
            <w:vAlign w:val="center"/>
          </w:tcPr>
          <w:p w14:paraId="0D8AE6E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LDPLAQFEVEPSK.T</w:t>
            </w:r>
          </w:p>
          <w:p w14:paraId="24C8A87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VFHVIDWK.S</w:t>
            </w:r>
          </w:p>
          <w:p w14:paraId="40F3F62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STDNWILVDGNDPR.E</w:t>
            </w:r>
          </w:p>
          <w:p w14:paraId="6A37525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TNEAAALFR.S</w:t>
            </w:r>
          </w:p>
        </w:tc>
        <w:tc>
          <w:tcPr>
            <w:tcW w:w="2547" w:type="dxa"/>
            <w:vMerge/>
            <w:vAlign w:val="center"/>
          </w:tcPr>
          <w:p w14:paraId="675DDBF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16DBC3A5" w14:textId="77777777" w:rsidTr="00E973ED">
        <w:tc>
          <w:tcPr>
            <w:tcW w:w="817" w:type="dxa"/>
            <w:vMerge w:val="restart"/>
            <w:vAlign w:val="center"/>
          </w:tcPr>
          <w:p w14:paraId="1E395F17" w14:textId="77777777" w:rsidR="00E173ED" w:rsidRPr="00966040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8" w:type="dxa"/>
            <w:vAlign w:val="center"/>
          </w:tcPr>
          <w:p w14:paraId="1A01B7E5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Oil body-associated protein 1A</w:t>
            </w:r>
          </w:p>
        </w:tc>
        <w:tc>
          <w:tcPr>
            <w:tcW w:w="1276" w:type="dxa"/>
            <w:vAlign w:val="center"/>
          </w:tcPr>
          <w:p w14:paraId="4EF88B0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9953</w:t>
            </w:r>
          </w:p>
        </w:tc>
        <w:tc>
          <w:tcPr>
            <w:tcW w:w="1417" w:type="dxa"/>
            <w:vAlign w:val="center"/>
          </w:tcPr>
          <w:p w14:paraId="2FFB812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ZVY7</w:t>
            </w:r>
          </w:p>
        </w:tc>
        <w:tc>
          <w:tcPr>
            <w:tcW w:w="1276" w:type="dxa"/>
            <w:vAlign w:val="center"/>
          </w:tcPr>
          <w:p w14:paraId="5E95E88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9.194</w:t>
            </w:r>
          </w:p>
        </w:tc>
        <w:tc>
          <w:tcPr>
            <w:tcW w:w="992" w:type="dxa"/>
            <w:vAlign w:val="center"/>
          </w:tcPr>
          <w:p w14:paraId="3805F0C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6.785</w:t>
            </w:r>
          </w:p>
        </w:tc>
        <w:tc>
          <w:tcPr>
            <w:tcW w:w="841" w:type="dxa"/>
            <w:gridSpan w:val="2"/>
            <w:vAlign w:val="center"/>
          </w:tcPr>
          <w:p w14:paraId="56F2366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1144" w:type="dxa"/>
            <w:vAlign w:val="center"/>
          </w:tcPr>
          <w:p w14:paraId="251D741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/35%</w:t>
            </w:r>
          </w:p>
        </w:tc>
        <w:tc>
          <w:tcPr>
            <w:tcW w:w="3544" w:type="dxa"/>
            <w:vAlign w:val="center"/>
          </w:tcPr>
          <w:p w14:paraId="75FB876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STTMLETATAAVQK.F</w:t>
            </w:r>
          </w:p>
          <w:p w14:paraId="4D8717B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RLWHSHEYEVK.S</w:t>
            </w:r>
          </w:p>
          <w:p w14:paraId="52A6C83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WHSHEYEVK.S</w:t>
            </w:r>
          </w:p>
          <w:p w14:paraId="635C9B6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GVLFLPGVPGAMQR.Q</w:t>
            </w:r>
          </w:p>
          <w:p w14:paraId="72C3D1E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IHFWQVDR.G</w:t>
            </w:r>
          </w:p>
          <w:p w14:paraId="5D58904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GQLYSHLSSDVQK.R</w:t>
            </w:r>
          </w:p>
          <w:p w14:paraId="29A44D0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GQLYSHLSSDVQKR.Y</w:t>
            </w:r>
          </w:p>
          <w:p w14:paraId="1F2B35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K.RYNVNFEK.E</w:t>
            </w:r>
          </w:p>
          <w:p w14:paraId="57B6C93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NVNFEK.E</w:t>
            </w:r>
          </w:p>
          <w:p w14:paraId="1A51687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NVNFEKEK.E</w:t>
            </w:r>
          </w:p>
          <w:p w14:paraId="40218D4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PEHGIHPLANAEGK.G</w:t>
            </w:r>
          </w:p>
        </w:tc>
        <w:tc>
          <w:tcPr>
            <w:tcW w:w="2547" w:type="dxa"/>
            <w:vMerge w:val="restart"/>
            <w:vAlign w:val="center"/>
          </w:tcPr>
          <w:p w14:paraId="3887B34B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48F60D87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271C03F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0E90051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5BDC539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5C43CC1C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FFA408C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E8B0471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63624C4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62D3226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EE97F19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EBDAAC4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3D4CDC06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623498E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5A1FAB62" wp14:editId="54EC8D58">
                  <wp:extent cx="1675928" cy="1404822"/>
                  <wp:effectExtent l="0" t="0" r="635" b="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781" cy="1405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2B304CA9" w14:textId="77777777" w:rsidTr="00E973ED">
        <w:tc>
          <w:tcPr>
            <w:tcW w:w="817" w:type="dxa"/>
            <w:vMerge/>
            <w:vAlign w:val="center"/>
          </w:tcPr>
          <w:p w14:paraId="07ED5AF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7C7C79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66040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966040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0641C4FB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6304</w:t>
            </w:r>
          </w:p>
        </w:tc>
        <w:tc>
          <w:tcPr>
            <w:tcW w:w="1417" w:type="dxa"/>
            <w:vAlign w:val="center"/>
          </w:tcPr>
          <w:p w14:paraId="242E76B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SK09</w:t>
            </w:r>
          </w:p>
        </w:tc>
        <w:tc>
          <w:tcPr>
            <w:tcW w:w="1276" w:type="dxa"/>
            <w:vAlign w:val="center"/>
          </w:tcPr>
          <w:p w14:paraId="258D711F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9.194</w:t>
            </w:r>
          </w:p>
        </w:tc>
        <w:tc>
          <w:tcPr>
            <w:tcW w:w="992" w:type="dxa"/>
            <w:vAlign w:val="center"/>
          </w:tcPr>
          <w:p w14:paraId="3E398AE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62.071</w:t>
            </w:r>
          </w:p>
        </w:tc>
        <w:tc>
          <w:tcPr>
            <w:tcW w:w="841" w:type="dxa"/>
            <w:gridSpan w:val="2"/>
            <w:vAlign w:val="center"/>
          </w:tcPr>
          <w:p w14:paraId="4092953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1144" w:type="dxa"/>
            <w:vAlign w:val="center"/>
          </w:tcPr>
          <w:p w14:paraId="5272210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/9%</w:t>
            </w:r>
          </w:p>
        </w:tc>
        <w:tc>
          <w:tcPr>
            <w:tcW w:w="3544" w:type="dxa"/>
            <w:vAlign w:val="center"/>
          </w:tcPr>
          <w:p w14:paraId="7F6A44D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GFIYNDELSER.N</w:t>
            </w:r>
          </w:p>
          <w:p w14:paraId="2AE0B00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GSSPDSVNLYDRDPSFR.N</w:t>
            </w:r>
          </w:p>
          <w:p w14:paraId="08CD92A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VILPSPAAAEPDERPASTK.K</w:t>
            </w:r>
          </w:p>
        </w:tc>
        <w:tc>
          <w:tcPr>
            <w:tcW w:w="2547" w:type="dxa"/>
            <w:vMerge/>
            <w:vAlign w:val="center"/>
          </w:tcPr>
          <w:p w14:paraId="517FB42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68FD0743" w14:textId="77777777" w:rsidTr="00E973ED">
        <w:tc>
          <w:tcPr>
            <w:tcW w:w="817" w:type="dxa"/>
            <w:vMerge/>
            <w:vAlign w:val="center"/>
          </w:tcPr>
          <w:p w14:paraId="76F9C43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6E93D2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60S ribosomal protein L7-4</w:t>
            </w:r>
          </w:p>
        </w:tc>
        <w:tc>
          <w:tcPr>
            <w:tcW w:w="1276" w:type="dxa"/>
            <w:vAlign w:val="center"/>
          </w:tcPr>
          <w:p w14:paraId="1CDB226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8528</w:t>
            </w:r>
          </w:p>
        </w:tc>
        <w:tc>
          <w:tcPr>
            <w:tcW w:w="1417" w:type="dxa"/>
            <w:vAlign w:val="center"/>
          </w:tcPr>
          <w:p w14:paraId="1DC2EC0F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LHP1</w:t>
            </w:r>
          </w:p>
        </w:tc>
        <w:tc>
          <w:tcPr>
            <w:tcW w:w="1276" w:type="dxa"/>
            <w:vAlign w:val="center"/>
          </w:tcPr>
          <w:p w14:paraId="59E6C8D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9.194</w:t>
            </w:r>
          </w:p>
        </w:tc>
        <w:tc>
          <w:tcPr>
            <w:tcW w:w="992" w:type="dxa"/>
            <w:vAlign w:val="center"/>
          </w:tcPr>
          <w:p w14:paraId="05B41F0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8.347</w:t>
            </w:r>
          </w:p>
        </w:tc>
        <w:tc>
          <w:tcPr>
            <w:tcW w:w="841" w:type="dxa"/>
            <w:gridSpan w:val="2"/>
            <w:vAlign w:val="center"/>
          </w:tcPr>
          <w:p w14:paraId="6A16FC2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1144" w:type="dxa"/>
            <w:vAlign w:val="center"/>
          </w:tcPr>
          <w:p w14:paraId="0ED3346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/18%</w:t>
            </w:r>
          </w:p>
        </w:tc>
        <w:tc>
          <w:tcPr>
            <w:tcW w:w="3544" w:type="dxa"/>
            <w:vAlign w:val="center"/>
          </w:tcPr>
          <w:p w14:paraId="578D8ED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IVPESVLK.K</w:t>
            </w:r>
          </w:p>
          <w:p w14:paraId="6CAE600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IVPESVLKK.Q</w:t>
            </w:r>
          </w:p>
          <w:p w14:paraId="78A762D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GFYVEPEAK.L</w:t>
            </w:r>
          </w:p>
          <w:p w14:paraId="4887615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PYVTYGYPNLK.S</w:t>
            </w:r>
          </w:p>
          <w:p w14:paraId="0CAD357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ALTDNSIIEK.T</w:t>
            </w:r>
          </w:p>
        </w:tc>
        <w:tc>
          <w:tcPr>
            <w:tcW w:w="2547" w:type="dxa"/>
            <w:vMerge/>
            <w:vAlign w:val="center"/>
          </w:tcPr>
          <w:p w14:paraId="6BE91CA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18595612" w14:textId="77777777" w:rsidTr="00E973ED">
        <w:tc>
          <w:tcPr>
            <w:tcW w:w="817" w:type="dxa"/>
            <w:vMerge/>
            <w:vAlign w:val="center"/>
          </w:tcPr>
          <w:p w14:paraId="4E0C720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E7F447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Elongation factor 1-beta 1</w:t>
            </w:r>
          </w:p>
        </w:tc>
        <w:tc>
          <w:tcPr>
            <w:tcW w:w="1276" w:type="dxa"/>
            <w:vAlign w:val="center"/>
          </w:tcPr>
          <w:p w14:paraId="037285D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2577</w:t>
            </w:r>
          </w:p>
        </w:tc>
        <w:tc>
          <w:tcPr>
            <w:tcW w:w="1417" w:type="dxa"/>
            <w:vAlign w:val="center"/>
          </w:tcPr>
          <w:p w14:paraId="5B853F3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84WM9</w:t>
            </w:r>
          </w:p>
        </w:tc>
        <w:tc>
          <w:tcPr>
            <w:tcW w:w="1276" w:type="dxa"/>
            <w:vAlign w:val="center"/>
          </w:tcPr>
          <w:p w14:paraId="21D68D4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9.194</w:t>
            </w:r>
          </w:p>
        </w:tc>
        <w:tc>
          <w:tcPr>
            <w:tcW w:w="992" w:type="dxa"/>
            <w:vAlign w:val="center"/>
          </w:tcPr>
          <w:p w14:paraId="3EF6990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4.873</w:t>
            </w:r>
          </w:p>
        </w:tc>
        <w:tc>
          <w:tcPr>
            <w:tcW w:w="841" w:type="dxa"/>
            <w:gridSpan w:val="2"/>
            <w:vAlign w:val="center"/>
          </w:tcPr>
          <w:p w14:paraId="1559C99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1144" w:type="dxa"/>
            <w:vAlign w:val="center"/>
          </w:tcPr>
          <w:p w14:paraId="3098294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/20%</w:t>
            </w:r>
          </w:p>
        </w:tc>
        <w:tc>
          <w:tcPr>
            <w:tcW w:w="3544" w:type="dxa"/>
            <w:vAlign w:val="center"/>
          </w:tcPr>
          <w:p w14:paraId="58739C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YSAVLEKPAETFSNASR.W</w:t>
            </w:r>
          </w:p>
          <w:p w14:paraId="664E483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SQGEAAAAPAVEEK.K</w:t>
            </w:r>
          </w:p>
          <w:p w14:paraId="6434C4E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VQMEGLTWGASK.L + Oxidation (M)</w:t>
            </w:r>
          </w:p>
        </w:tc>
        <w:tc>
          <w:tcPr>
            <w:tcW w:w="2547" w:type="dxa"/>
            <w:vMerge/>
            <w:vAlign w:val="center"/>
          </w:tcPr>
          <w:p w14:paraId="5774010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64B1C790" w14:textId="77777777" w:rsidTr="00E973ED">
        <w:tc>
          <w:tcPr>
            <w:tcW w:w="817" w:type="dxa"/>
            <w:vMerge/>
            <w:vAlign w:val="center"/>
          </w:tcPr>
          <w:p w14:paraId="3647BE2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95731FD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Oil body-associated protein 2A</w:t>
            </w:r>
          </w:p>
        </w:tc>
        <w:tc>
          <w:tcPr>
            <w:tcW w:w="1276" w:type="dxa"/>
            <w:vAlign w:val="center"/>
          </w:tcPr>
          <w:p w14:paraId="2125A3D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4342</w:t>
            </w:r>
          </w:p>
        </w:tc>
        <w:tc>
          <w:tcPr>
            <w:tcW w:w="1417" w:type="dxa"/>
            <w:vAlign w:val="center"/>
          </w:tcPr>
          <w:p w14:paraId="3C0BE69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41A4</w:t>
            </w:r>
          </w:p>
        </w:tc>
        <w:tc>
          <w:tcPr>
            <w:tcW w:w="1276" w:type="dxa"/>
            <w:vAlign w:val="center"/>
          </w:tcPr>
          <w:p w14:paraId="2F9A2D7C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9.194</w:t>
            </w:r>
          </w:p>
        </w:tc>
        <w:tc>
          <w:tcPr>
            <w:tcW w:w="992" w:type="dxa"/>
            <w:vAlign w:val="center"/>
          </w:tcPr>
          <w:p w14:paraId="48CFC6D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5.757</w:t>
            </w:r>
          </w:p>
        </w:tc>
        <w:tc>
          <w:tcPr>
            <w:tcW w:w="841" w:type="dxa"/>
            <w:gridSpan w:val="2"/>
            <w:vAlign w:val="center"/>
          </w:tcPr>
          <w:p w14:paraId="660BE2F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144" w:type="dxa"/>
            <w:vAlign w:val="center"/>
          </w:tcPr>
          <w:p w14:paraId="710E4AA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7/29%</w:t>
            </w:r>
          </w:p>
        </w:tc>
        <w:tc>
          <w:tcPr>
            <w:tcW w:w="3544" w:type="dxa"/>
            <w:vAlign w:val="center"/>
          </w:tcPr>
          <w:p w14:paraId="4C52183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IGVEYIISDR.L</w:t>
            </w:r>
          </w:p>
          <w:p w14:paraId="04770D0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FEALPPDEQK.L</w:t>
            </w:r>
          </w:p>
          <w:p w14:paraId="663ACD3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WHSHYFEIK.S</w:t>
            </w:r>
          </w:p>
          <w:p w14:paraId="78DF4F0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PEAVAKPELEK.F</w:t>
            </w:r>
          </w:p>
          <w:p w14:paraId="29E7CB8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WCTWQTDR.G</w:t>
            </w:r>
          </w:p>
          <w:p w14:paraId="3C771FC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FAIDIITSEMK.K + Oxidation (M)</w:t>
            </w:r>
          </w:p>
          <w:p w14:paraId="410A0D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FAIDIITSEMKK.I + Oxidation (M)</w:t>
            </w:r>
          </w:p>
        </w:tc>
        <w:tc>
          <w:tcPr>
            <w:tcW w:w="2547" w:type="dxa"/>
            <w:vMerge/>
            <w:vAlign w:val="center"/>
          </w:tcPr>
          <w:p w14:paraId="39BB622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2F03A8A5" w14:textId="77777777" w:rsidTr="00E973ED">
        <w:tc>
          <w:tcPr>
            <w:tcW w:w="817" w:type="dxa"/>
            <w:vMerge/>
            <w:vAlign w:val="center"/>
          </w:tcPr>
          <w:p w14:paraId="1341C52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D34CA25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rotein synthesis inhibitor PD-S2-like</w:t>
            </w:r>
          </w:p>
        </w:tc>
        <w:tc>
          <w:tcPr>
            <w:tcW w:w="1276" w:type="dxa"/>
            <w:vAlign w:val="center"/>
          </w:tcPr>
          <w:p w14:paraId="4D3BE60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11528</w:t>
            </w:r>
          </w:p>
        </w:tc>
        <w:tc>
          <w:tcPr>
            <w:tcW w:w="1417" w:type="dxa"/>
            <w:vAlign w:val="center"/>
          </w:tcPr>
          <w:p w14:paraId="0DF371CF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34967</w:t>
            </w:r>
            <w:r w:rsidRPr="00966040">
              <w:rPr>
                <w:rFonts w:ascii="Times New Roman" w:hAnsi="Times New Roman" w:cs="Times New Roman"/>
                <w:vertAlign w:val="superscript"/>
                <w:lang w:val="en-US"/>
              </w:rPr>
              <w:t>l</w:t>
            </w:r>
          </w:p>
        </w:tc>
        <w:tc>
          <w:tcPr>
            <w:tcW w:w="1276" w:type="dxa"/>
            <w:vAlign w:val="center"/>
          </w:tcPr>
          <w:p w14:paraId="4F61C39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9.194</w:t>
            </w:r>
          </w:p>
        </w:tc>
        <w:tc>
          <w:tcPr>
            <w:tcW w:w="992" w:type="dxa"/>
            <w:vAlign w:val="center"/>
          </w:tcPr>
          <w:p w14:paraId="7498D32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0.516</w:t>
            </w:r>
          </w:p>
        </w:tc>
        <w:tc>
          <w:tcPr>
            <w:tcW w:w="841" w:type="dxa"/>
            <w:gridSpan w:val="2"/>
            <w:vAlign w:val="center"/>
          </w:tcPr>
          <w:p w14:paraId="25E8E5C5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144" w:type="dxa"/>
            <w:vAlign w:val="center"/>
          </w:tcPr>
          <w:p w14:paraId="72C37A6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4/19%</w:t>
            </w:r>
          </w:p>
        </w:tc>
        <w:tc>
          <w:tcPr>
            <w:tcW w:w="3544" w:type="dxa"/>
            <w:vAlign w:val="center"/>
          </w:tcPr>
          <w:p w14:paraId="503A9D7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ATSQSYSTLLDSFR.D</w:t>
            </w:r>
          </w:p>
          <w:p w14:paraId="73B81AA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GTYGFQNDLR.V</w:t>
            </w:r>
          </w:p>
          <w:p w14:paraId="78E432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YSSITGNYNDLGDR.A</w:t>
            </w:r>
          </w:p>
          <w:p w14:paraId="655FB54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VGLGAKPLNK.F</w:t>
            </w:r>
          </w:p>
        </w:tc>
        <w:tc>
          <w:tcPr>
            <w:tcW w:w="2547" w:type="dxa"/>
            <w:vMerge/>
            <w:vAlign w:val="center"/>
          </w:tcPr>
          <w:p w14:paraId="23B9EE9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6FF2924A" w14:textId="77777777" w:rsidTr="00E973ED">
        <w:tc>
          <w:tcPr>
            <w:tcW w:w="817" w:type="dxa"/>
            <w:vMerge w:val="restart"/>
            <w:vAlign w:val="center"/>
          </w:tcPr>
          <w:p w14:paraId="3A6990D7" w14:textId="77777777" w:rsidR="00E173ED" w:rsidRPr="00966040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14:paraId="7EE66C35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rotein synthesis inhibitor PD-S2-like</w:t>
            </w:r>
          </w:p>
        </w:tc>
        <w:tc>
          <w:tcPr>
            <w:tcW w:w="1276" w:type="dxa"/>
            <w:vAlign w:val="center"/>
          </w:tcPr>
          <w:p w14:paraId="68D220D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11528</w:t>
            </w:r>
          </w:p>
        </w:tc>
        <w:tc>
          <w:tcPr>
            <w:tcW w:w="1417" w:type="dxa"/>
            <w:vAlign w:val="center"/>
          </w:tcPr>
          <w:p w14:paraId="6043C8F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34967</w:t>
            </w:r>
            <w:r w:rsidRPr="00966040">
              <w:rPr>
                <w:rFonts w:ascii="Times New Roman" w:hAnsi="Times New Roman" w:cs="Times New Roman"/>
                <w:vertAlign w:val="superscript"/>
                <w:lang w:val="en-US"/>
              </w:rPr>
              <w:t>l</w:t>
            </w:r>
          </w:p>
        </w:tc>
        <w:tc>
          <w:tcPr>
            <w:tcW w:w="1276" w:type="dxa"/>
            <w:vAlign w:val="center"/>
          </w:tcPr>
          <w:p w14:paraId="238200F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7.811</w:t>
            </w:r>
          </w:p>
        </w:tc>
        <w:tc>
          <w:tcPr>
            <w:tcW w:w="992" w:type="dxa"/>
            <w:vAlign w:val="center"/>
          </w:tcPr>
          <w:p w14:paraId="4D6C4EB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0.516</w:t>
            </w:r>
          </w:p>
        </w:tc>
        <w:tc>
          <w:tcPr>
            <w:tcW w:w="841" w:type="dxa"/>
            <w:gridSpan w:val="2"/>
            <w:vAlign w:val="center"/>
          </w:tcPr>
          <w:p w14:paraId="4F14786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62</w:t>
            </w:r>
          </w:p>
        </w:tc>
        <w:tc>
          <w:tcPr>
            <w:tcW w:w="1144" w:type="dxa"/>
            <w:vAlign w:val="center"/>
          </w:tcPr>
          <w:p w14:paraId="5F5CE56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3/42%</w:t>
            </w:r>
          </w:p>
        </w:tc>
        <w:tc>
          <w:tcPr>
            <w:tcW w:w="3544" w:type="dxa"/>
            <w:vAlign w:val="center"/>
          </w:tcPr>
          <w:p w14:paraId="09D9B1A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GTYGFQNDLR.V</w:t>
            </w:r>
          </w:p>
          <w:p w14:paraId="7F80481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VAAPTKPAK.Y</w:t>
            </w:r>
          </w:p>
          <w:p w14:paraId="7759F1E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DNGIITAAFDK.N</w:t>
            </w:r>
          </w:p>
          <w:p w14:paraId="50A1B4B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FKDAPTDIK.L</w:t>
            </w:r>
          </w:p>
          <w:p w14:paraId="669F625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IFPDVTNK.N</w:t>
            </w:r>
          </w:p>
          <w:p w14:paraId="0B8C9FD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YSSITGNYNDLGDR.A</w:t>
            </w:r>
          </w:p>
          <w:p w14:paraId="2CDCB4B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INEEIYDK.K</w:t>
            </w:r>
          </w:p>
          <w:p w14:paraId="2A0E113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INEEIYDKK.K</w:t>
            </w:r>
          </w:p>
          <w:p w14:paraId="78B68BE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DITTDK.K</w:t>
            </w:r>
          </w:p>
          <w:p w14:paraId="0E21BD2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DITTDKK.L</w:t>
            </w:r>
          </w:p>
          <w:p w14:paraId="3F61C5C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ALMVIQTIAEATR.F</w:t>
            </w:r>
          </w:p>
          <w:p w14:paraId="24EC2F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GDNSGFK.C</w:t>
            </w:r>
          </w:p>
          <w:p w14:paraId="13D4853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LENNWEK.T</w:t>
            </w:r>
          </w:p>
        </w:tc>
        <w:tc>
          <w:tcPr>
            <w:tcW w:w="2547" w:type="dxa"/>
            <w:vMerge w:val="restart"/>
            <w:vAlign w:val="center"/>
          </w:tcPr>
          <w:p w14:paraId="5B087EB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449C1CB2" wp14:editId="40780048">
                  <wp:extent cx="1615220" cy="1308682"/>
                  <wp:effectExtent l="0" t="0" r="10795" b="1270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890" cy="130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74DAD1D4" w14:textId="77777777" w:rsidTr="00E973ED">
        <w:tc>
          <w:tcPr>
            <w:tcW w:w="817" w:type="dxa"/>
            <w:vMerge/>
            <w:vAlign w:val="center"/>
          </w:tcPr>
          <w:p w14:paraId="47E3103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CF257E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Oil body-associated protein 2A</w:t>
            </w:r>
          </w:p>
        </w:tc>
        <w:tc>
          <w:tcPr>
            <w:tcW w:w="1276" w:type="dxa"/>
            <w:vAlign w:val="center"/>
          </w:tcPr>
          <w:p w14:paraId="2823737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4342</w:t>
            </w:r>
          </w:p>
        </w:tc>
        <w:tc>
          <w:tcPr>
            <w:tcW w:w="1417" w:type="dxa"/>
            <w:vAlign w:val="center"/>
          </w:tcPr>
          <w:p w14:paraId="7312675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41A4</w:t>
            </w:r>
          </w:p>
        </w:tc>
        <w:tc>
          <w:tcPr>
            <w:tcW w:w="1276" w:type="dxa"/>
            <w:vAlign w:val="center"/>
          </w:tcPr>
          <w:p w14:paraId="241341C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7.811</w:t>
            </w:r>
          </w:p>
        </w:tc>
        <w:tc>
          <w:tcPr>
            <w:tcW w:w="992" w:type="dxa"/>
            <w:vAlign w:val="center"/>
          </w:tcPr>
          <w:p w14:paraId="11CF731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5.757</w:t>
            </w:r>
          </w:p>
        </w:tc>
        <w:tc>
          <w:tcPr>
            <w:tcW w:w="841" w:type="dxa"/>
            <w:gridSpan w:val="2"/>
            <w:vAlign w:val="center"/>
          </w:tcPr>
          <w:p w14:paraId="5E7F269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1144" w:type="dxa"/>
            <w:vAlign w:val="center"/>
          </w:tcPr>
          <w:p w14:paraId="4EF8B55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6/25%</w:t>
            </w:r>
          </w:p>
        </w:tc>
        <w:tc>
          <w:tcPr>
            <w:tcW w:w="3544" w:type="dxa"/>
            <w:vAlign w:val="center"/>
          </w:tcPr>
          <w:p w14:paraId="3651AAD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IETHHFVHR.L</w:t>
            </w:r>
          </w:p>
          <w:p w14:paraId="7612D01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IGVEYIISDR.L</w:t>
            </w:r>
          </w:p>
          <w:p w14:paraId="4AC5FD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FEALPPDEQK.L</w:t>
            </w:r>
          </w:p>
          <w:p w14:paraId="288B233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PEAVAKPELEK.F</w:t>
            </w:r>
          </w:p>
          <w:p w14:paraId="7CD2AFD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FAIDIITSEMK.K</w:t>
            </w:r>
          </w:p>
          <w:p w14:paraId="39B1F56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FAIDIITSEMKK.I + Oxidation (M)</w:t>
            </w:r>
          </w:p>
        </w:tc>
        <w:tc>
          <w:tcPr>
            <w:tcW w:w="2547" w:type="dxa"/>
            <w:vMerge/>
            <w:vAlign w:val="center"/>
          </w:tcPr>
          <w:p w14:paraId="7B1F24F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412642D9" w14:textId="77777777" w:rsidTr="00E973ED">
        <w:tc>
          <w:tcPr>
            <w:tcW w:w="817" w:type="dxa"/>
            <w:vMerge w:val="restart"/>
            <w:vAlign w:val="center"/>
          </w:tcPr>
          <w:p w14:paraId="09B09CA4" w14:textId="77777777" w:rsidR="00E173ED" w:rsidRPr="00966040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vAlign w:val="center"/>
          </w:tcPr>
          <w:p w14:paraId="5776055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Cysteine proteinase inhibitor 6</w:t>
            </w:r>
          </w:p>
        </w:tc>
        <w:tc>
          <w:tcPr>
            <w:tcW w:w="1276" w:type="dxa"/>
            <w:vAlign w:val="center"/>
          </w:tcPr>
          <w:p w14:paraId="65B7923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21786</w:t>
            </w:r>
          </w:p>
        </w:tc>
        <w:tc>
          <w:tcPr>
            <w:tcW w:w="1417" w:type="dxa"/>
            <w:vAlign w:val="center"/>
          </w:tcPr>
          <w:p w14:paraId="4E70A63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8H0X6</w:t>
            </w:r>
          </w:p>
        </w:tc>
        <w:tc>
          <w:tcPr>
            <w:tcW w:w="1276" w:type="dxa"/>
            <w:vAlign w:val="center"/>
          </w:tcPr>
          <w:p w14:paraId="52A45C5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6.867</w:t>
            </w:r>
          </w:p>
        </w:tc>
        <w:tc>
          <w:tcPr>
            <w:tcW w:w="992" w:type="dxa"/>
            <w:vAlign w:val="center"/>
          </w:tcPr>
          <w:p w14:paraId="0677A52B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7.776</w:t>
            </w:r>
          </w:p>
        </w:tc>
        <w:tc>
          <w:tcPr>
            <w:tcW w:w="841" w:type="dxa"/>
            <w:gridSpan w:val="2"/>
            <w:vAlign w:val="center"/>
          </w:tcPr>
          <w:p w14:paraId="3708062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1144" w:type="dxa"/>
            <w:vAlign w:val="center"/>
          </w:tcPr>
          <w:p w14:paraId="49E04A4D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/52%</w:t>
            </w:r>
          </w:p>
        </w:tc>
        <w:tc>
          <w:tcPr>
            <w:tcW w:w="3544" w:type="dxa"/>
            <w:vAlign w:val="center"/>
          </w:tcPr>
          <w:p w14:paraId="3C8F40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SQGAANDAEIESLAR.F</w:t>
            </w:r>
          </w:p>
          <w:p w14:paraId="5EB576E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AVDEHNK.K</w:t>
            </w:r>
          </w:p>
          <w:p w14:paraId="729F368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KENALLEFAR.V</w:t>
            </w:r>
          </w:p>
          <w:p w14:paraId="60FB1B1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QVVAGTLHHFTIEAIDAGK.K</w:t>
            </w:r>
          </w:p>
          <w:p w14:paraId="1C4A9FD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K.EQVVAGTLHHFTIEAIDAGKK.K</w:t>
            </w:r>
          </w:p>
          <w:p w14:paraId="75E3B3B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WVKPWMNFK.E</w:t>
            </w:r>
          </w:p>
          <w:p w14:paraId="3B71F91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VPVHDPEVQNAAEHAVK.T</w:t>
            </w:r>
          </w:p>
          <w:p w14:paraId="1E6E25E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NSLFPYELQEIAHAK.A</w:t>
            </w:r>
          </w:p>
          <w:p w14:paraId="02B0BF0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DEIFNVEVHK.S</w:t>
            </w:r>
          </w:p>
          <w:p w14:paraId="519D142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DGNYNLNK.M</w:t>
            </w:r>
          </w:p>
          <w:p w14:paraId="121C221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GNIQPEIENQ.- + Oxidation (M)</w:t>
            </w:r>
          </w:p>
        </w:tc>
        <w:tc>
          <w:tcPr>
            <w:tcW w:w="2547" w:type="dxa"/>
            <w:vMerge w:val="restart"/>
            <w:vAlign w:val="center"/>
          </w:tcPr>
          <w:p w14:paraId="1D920176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054ECA10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3AAA7226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37E9E755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35C8551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2F733B4F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2B71917" w14:textId="77777777" w:rsidR="00966040" w:rsidRDefault="00966040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5C54ED7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599AF0AA" wp14:editId="6295BAE9">
                  <wp:extent cx="1644226" cy="1332183"/>
                  <wp:effectExtent l="0" t="0" r="6985" b="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020" cy="1332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48BFB848" w14:textId="77777777" w:rsidTr="00E973ED">
        <w:tc>
          <w:tcPr>
            <w:tcW w:w="817" w:type="dxa"/>
            <w:vMerge/>
            <w:vAlign w:val="center"/>
          </w:tcPr>
          <w:p w14:paraId="73DF522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95F7B6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66040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966040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3F0E2B8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1DA7F531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Q9SPL4</w:t>
            </w:r>
            <w:r w:rsidRPr="00966040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4F761FE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6.867</w:t>
            </w:r>
          </w:p>
        </w:tc>
        <w:tc>
          <w:tcPr>
            <w:tcW w:w="992" w:type="dxa"/>
            <w:vAlign w:val="center"/>
          </w:tcPr>
          <w:p w14:paraId="01B2EF9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489DFAF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44" w:type="dxa"/>
            <w:vAlign w:val="center"/>
          </w:tcPr>
          <w:p w14:paraId="6FB2061D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/11%</w:t>
            </w:r>
          </w:p>
        </w:tc>
        <w:tc>
          <w:tcPr>
            <w:tcW w:w="3544" w:type="dxa"/>
            <w:vAlign w:val="center"/>
          </w:tcPr>
          <w:p w14:paraId="1BA1675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1A06688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 + Oxidation (M)</w:t>
            </w:r>
          </w:p>
          <w:p w14:paraId="02E490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1578405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4148DA6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</w:tc>
        <w:tc>
          <w:tcPr>
            <w:tcW w:w="2547" w:type="dxa"/>
            <w:vMerge/>
            <w:vAlign w:val="center"/>
          </w:tcPr>
          <w:p w14:paraId="22EF132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5D8B0716" w14:textId="77777777" w:rsidTr="00E973ED">
        <w:tc>
          <w:tcPr>
            <w:tcW w:w="817" w:type="dxa"/>
            <w:vMerge/>
            <w:vAlign w:val="center"/>
          </w:tcPr>
          <w:p w14:paraId="7E0D838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77D0A3F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42FEF21F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499B63E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09800</w:t>
            </w:r>
            <w:r w:rsidRPr="00966040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6955850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6.867</w:t>
            </w:r>
          </w:p>
        </w:tc>
        <w:tc>
          <w:tcPr>
            <w:tcW w:w="992" w:type="dxa"/>
            <w:vAlign w:val="center"/>
          </w:tcPr>
          <w:p w14:paraId="10DDB9D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841" w:type="dxa"/>
            <w:gridSpan w:val="2"/>
            <w:vAlign w:val="center"/>
          </w:tcPr>
          <w:p w14:paraId="252EFB1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44" w:type="dxa"/>
            <w:vAlign w:val="center"/>
          </w:tcPr>
          <w:p w14:paraId="1664867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/10%</w:t>
            </w:r>
          </w:p>
        </w:tc>
        <w:tc>
          <w:tcPr>
            <w:tcW w:w="3544" w:type="dxa"/>
            <w:vAlign w:val="center"/>
          </w:tcPr>
          <w:p w14:paraId="2987518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474FA12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54E536D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7875DDB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EESR.R</w:t>
            </w:r>
          </w:p>
          <w:p w14:paraId="5CC7F99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</w:tc>
        <w:tc>
          <w:tcPr>
            <w:tcW w:w="2547" w:type="dxa"/>
            <w:vMerge/>
            <w:vAlign w:val="center"/>
          </w:tcPr>
          <w:p w14:paraId="7EBE172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1EDFCC06" w14:textId="77777777" w:rsidTr="00E973ED">
        <w:tc>
          <w:tcPr>
            <w:tcW w:w="817" w:type="dxa"/>
            <w:vAlign w:val="center"/>
          </w:tcPr>
          <w:p w14:paraId="399BC19E" w14:textId="77777777" w:rsidR="00E173ED" w:rsidRPr="00966040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vAlign w:val="center"/>
          </w:tcPr>
          <w:p w14:paraId="275F9015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18274CA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1411</w:t>
            </w:r>
          </w:p>
        </w:tc>
        <w:tc>
          <w:tcPr>
            <w:tcW w:w="1417" w:type="dxa"/>
            <w:vAlign w:val="center"/>
          </w:tcPr>
          <w:p w14:paraId="36B3452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15456</w:t>
            </w:r>
          </w:p>
        </w:tc>
        <w:tc>
          <w:tcPr>
            <w:tcW w:w="1276" w:type="dxa"/>
            <w:vAlign w:val="center"/>
          </w:tcPr>
          <w:p w14:paraId="1671D24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2.976</w:t>
            </w:r>
          </w:p>
        </w:tc>
        <w:tc>
          <w:tcPr>
            <w:tcW w:w="992" w:type="dxa"/>
            <w:vAlign w:val="center"/>
          </w:tcPr>
          <w:p w14:paraId="279BA13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5.753</w:t>
            </w:r>
          </w:p>
        </w:tc>
        <w:tc>
          <w:tcPr>
            <w:tcW w:w="841" w:type="dxa"/>
            <w:gridSpan w:val="2"/>
            <w:vAlign w:val="center"/>
          </w:tcPr>
          <w:p w14:paraId="18857FA6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377</w:t>
            </w:r>
          </w:p>
        </w:tc>
        <w:tc>
          <w:tcPr>
            <w:tcW w:w="1144" w:type="dxa"/>
            <w:vAlign w:val="center"/>
          </w:tcPr>
          <w:p w14:paraId="547EB8A7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8/19%</w:t>
            </w:r>
          </w:p>
        </w:tc>
        <w:tc>
          <w:tcPr>
            <w:tcW w:w="3544" w:type="dxa"/>
            <w:vAlign w:val="center"/>
          </w:tcPr>
          <w:p w14:paraId="1C7EC5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ALEPTNR.I</w:t>
            </w:r>
          </w:p>
          <w:p w14:paraId="465C0F2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AVNVDDPSK.A</w:t>
            </w:r>
          </w:p>
          <w:p w14:paraId="54BEE29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DVYTPEAGR.L</w:t>
            </w:r>
          </w:p>
          <w:p w14:paraId="3A07083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QLVVVPQNFAIVK.Q</w:t>
            </w:r>
          </w:p>
          <w:p w14:paraId="3AD294D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AFEDGFEWVSFK.T</w:t>
            </w:r>
          </w:p>
          <w:p w14:paraId="3BA425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SENAMFQSLAGR.T</w:t>
            </w:r>
          </w:p>
          <w:p w14:paraId="2344C6E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LPIDVVSNIYQISR.E</w:t>
            </w:r>
          </w:p>
          <w:p w14:paraId="208EE92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NRPETTLFR.S</w:t>
            </w:r>
          </w:p>
        </w:tc>
        <w:tc>
          <w:tcPr>
            <w:tcW w:w="2547" w:type="dxa"/>
            <w:vAlign w:val="center"/>
          </w:tcPr>
          <w:p w14:paraId="25934C3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76C52FEA" wp14:editId="7F5C951D">
                  <wp:extent cx="1438346" cy="1186373"/>
                  <wp:effectExtent l="0" t="0" r="9525" b="762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346" cy="11863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7042EEFC" w14:textId="77777777" w:rsidTr="00E973ED">
        <w:tc>
          <w:tcPr>
            <w:tcW w:w="817" w:type="dxa"/>
            <w:vMerge w:val="restart"/>
            <w:vAlign w:val="center"/>
          </w:tcPr>
          <w:p w14:paraId="0AA2C731" w14:textId="77777777" w:rsidR="00E173ED" w:rsidRPr="00966040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vAlign w:val="center"/>
          </w:tcPr>
          <w:p w14:paraId="21C06171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6C670031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467F575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09800</w:t>
            </w:r>
            <w:r w:rsidRPr="00966040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1E46115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1.732</w:t>
            </w:r>
          </w:p>
        </w:tc>
        <w:tc>
          <w:tcPr>
            <w:tcW w:w="992" w:type="dxa"/>
            <w:vAlign w:val="center"/>
          </w:tcPr>
          <w:p w14:paraId="0114696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841" w:type="dxa"/>
            <w:gridSpan w:val="2"/>
            <w:vAlign w:val="center"/>
          </w:tcPr>
          <w:p w14:paraId="071BBD9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90</w:t>
            </w:r>
          </w:p>
        </w:tc>
        <w:tc>
          <w:tcPr>
            <w:tcW w:w="1144" w:type="dxa"/>
            <w:vAlign w:val="center"/>
          </w:tcPr>
          <w:p w14:paraId="4E449C9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0/16%</w:t>
            </w:r>
          </w:p>
        </w:tc>
        <w:tc>
          <w:tcPr>
            <w:tcW w:w="3544" w:type="dxa"/>
            <w:vAlign w:val="center"/>
          </w:tcPr>
          <w:p w14:paraId="39388A0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TENIDDPEK.A</w:t>
            </w:r>
          </w:p>
          <w:p w14:paraId="491370F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TENIDDPEKADVFNPQGGR.L</w:t>
            </w:r>
          </w:p>
          <w:p w14:paraId="09E10EA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DVFNPQGGR.L</w:t>
            </w:r>
          </w:p>
          <w:p w14:paraId="19FB86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SLNSQK.L</w:t>
            </w:r>
          </w:p>
          <w:p w14:paraId="616ECBB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PILNYLQLSAEK.V</w:t>
            </w:r>
          </w:p>
          <w:p w14:paraId="728A57F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NLYQNAIMAPNWK.I</w:t>
            </w:r>
          </w:p>
          <w:p w14:paraId="405D7DD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NAHSIIYFTK.G</w:t>
            </w:r>
          </w:p>
          <w:p w14:paraId="5DB081B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QIAGHEGR.L</w:t>
            </w:r>
          </w:p>
          <w:p w14:paraId="576DD5B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QEGLEWVAFLTSDEAMISPLAGR.I + Oxidation (M)</w:t>
            </w:r>
          </w:p>
          <w:p w14:paraId="2BACFE8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LPEQVVMNSYGLSR.E</w:t>
            </w:r>
          </w:p>
        </w:tc>
        <w:tc>
          <w:tcPr>
            <w:tcW w:w="2547" w:type="dxa"/>
            <w:vMerge w:val="restart"/>
            <w:vAlign w:val="center"/>
          </w:tcPr>
          <w:p w14:paraId="26ADAFE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0200AFAE" wp14:editId="6F60466D">
                  <wp:extent cx="1295400" cy="1085850"/>
                  <wp:effectExtent l="0" t="0" r="0" b="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2ED3AE40" w14:textId="77777777" w:rsidTr="00E973ED">
        <w:tc>
          <w:tcPr>
            <w:tcW w:w="817" w:type="dxa"/>
            <w:vMerge/>
            <w:vAlign w:val="center"/>
          </w:tcPr>
          <w:p w14:paraId="52D73C3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62E2828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53C74B0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01411</w:t>
            </w:r>
          </w:p>
        </w:tc>
        <w:tc>
          <w:tcPr>
            <w:tcW w:w="1417" w:type="dxa"/>
            <w:vAlign w:val="center"/>
          </w:tcPr>
          <w:p w14:paraId="1F95B30B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15456</w:t>
            </w:r>
          </w:p>
        </w:tc>
        <w:tc>
          <w:tcPr>
            <w:tcW w:w="1276" w:type="dxa"/>
            <w:vAlign w:val="center"/>
          </w:tcPr>
          <w:p w14:paraId="4D0277A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1.732</w:t>
            </w:r>
          </w:p>
        </w:tc>
        <w:tc>
          <w:tcPr>
            <w:tcW w:w="992" w:type="dxa"/>
            <w:vAlign w:val="center"/>
          </w:tcPr>
          <w:p w14:paraId="72B40BAA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5.753</w:t>
            </w:r>
          </w:p>
        </w:tc>
        <w:tc>
          <w:tcPr>
            <w:tcW w:w="841" w:type="dxa"/>
            <w:gridSpan w:val="2"/>
            <w:vAlign w:val="center"/>
          </w:tcPr>
          <w:p w14:paraId="00307119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242</w:t>
            </w:r>
          </w:p>
        </w:tc>
        <w:tc>
          <w:tcPr>
            <w:tcW w:w="1144" w:type="dxa"/>
            <w:vAlign w:val="center"/>
          </w:tcPr>
          <w:p w14:paraId="5D6F74C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5/12%</w:t>
            </w:r>
          </w:p>
        </w:tc>
        <w:tc>
          <w:tcPr>
            <w:tcW w:w="3544" w:type="dxa"/>
            <w:vAlign w:val="center"/>
          </w:tcPr>
          <w:p w14:paraId="17DF754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AVNVDDPSK.A</w:t>
            </w:r>
          </w:p>
          <w:p w14:paraId="72A1C54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DVYTPEAGR.L</w:t>
            </w:r>
          </w:p>
          <w:p w14:paraId="431A3B5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QLVVVPQNFAIVK.Q</w:t>
            </w:r>
          </w:p>
          <w:p w14:paraId="6064415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SENAMFQSLAGR.T</w:t>
            </w:r>
          </w:p>
          <w:p w14:paraId="012A94C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LPIDVVSNIYQISR.E</w:t>
            </w:r>
          </w:p>
        </w:tc>
        <w:tc>
          <w:tcPr>
            <w:tcW w:w="2547" w:type="dxa"/>
            <w:vMerge/>
            <w:vAlign w:val="center"/>
          </w:tcPr>
          <w:p w14:paraId="599B1DD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5B17C44" w14:textId="77777777" w:rsidTr="00E973ED">
        <w:tc>
          <w:tcPr>
            <w:tcW w:w="817" w:type="dxa"/>
            <w:vMerge w:val="restart"/>
            <w:vAlign w:val="center"/>
          </w:tcPr>
          <w:p w14:paraId="09D08B98" w14:textId="77777777" w:rsidR="00E173ED" w:rsidRPr="00966040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  <w:vAlign w:val="center"/>
          </w:tcPr>
          <w:p w14:paraId="2087FE7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 xml:space="preserve">17.6 </w:t>
            </w:r>
            <w:proofErr w:type="spellStart"/>
            <w:r w:rsidRPr="00966040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966040">
              <w:rPr>
                <w:rFonts w:ascii="Times New Roman" w:hAnsi="Times New Roman" w:cs="Times New Roman"/>
                <w:lang w:val="en-US"/>
              </w:rPr>
              <w:t xml:space="preserve"> class I heat shock protein 3</w:t>
            </w:r>
          </w:p>
        </w:tc>
        <w:tc>
          <w:tcPr>
            <w:tcW w:w="1276" w:type="dxa"/>
            <w:vAlign w:val="center"/>
          </w:tcPr>
          <w:p w14:paraId="1C3AEB10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013876</w:t>
            </w:r>
          </w:p>
        </w:tc>
        <w:tc>
          <w:tcPr>
            <w:tcW w:w="1417" w:type="dxa"/>
            <w:vAlign w:val="center"/>
          </w:tcPr>
          <w:p w14:paraId="1B587CA3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P13853</w:t>
            </w:r>
          </w:p>
        </w:tc>
        <w:tc>
          <w:tcPr>
            <w:tcW w:w="1276" w:type="dxa"/>
            <w:vAlign w:val="center"/>
          </w:tcPr>
          <w:p w14:paraId="2CB2390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7.934</w:t>
            </w:r>
          </w:p>
        </w:tc>
        <w:tc>
          <w:tcPr>
            <w:tcW w:w="992" w:type="dxa"/>
            <w:vAlign w:val="center"/>
          </w:tcPr>
          <w:p w14:paraId="4C439EA2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7.918</w:t>
            </w:r>
          </w:p>
        </w:tc>
        <w:tc>
          <w:tcPr>
            <w:tcW w:w="841" w:type="dxa"/>
            <w:gridSpan w:val="2"/>
            <w:vAlign w:val="center"/>
          </w:tcPr>
          <w:p w14:paraId="592990CE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144" w:type="dxa"/>
            <w:vAlign w:val="center"/>
          </w:tcPr>
          <w:p w14:paraId="2AA51484" w14:textId="77777777" w:rsidR="00E173ED" w:rsidRPr="00966040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040">
              <w:rPr>
                <w:rFonts w:ascii="Times New Roman" w:hAnsi="Times New Roman" w:cs="Times New Roman"/>
                <w:lang w:val="en-US"/>
              </w:rPr>
              <w:t>7/46%</w:t>
            </w:r>
          </w:p>
        </w:tc>
        <w:tc>
          <w:tcPr>
            <w:tcW w:w="3544" w:type="dxa"/>
            <w:vAlign w:val="center"/>
          </w:tcPr>
          <w:p w14:paraId="1A10D21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DTFSETSAFANAR.M</w:t>
            </w:r>
          </w:p>
          <w:p w14:paraId="1258706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TPEAHIFK.A</w:t>
            </w:r>
          </w:p>
          <w:p w14:paraId="65DE0F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EVEDGNVLR.I</w:t>
            </w:r>
          </w:p>
          <w:p w14:paraId="12F2EB3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DTWHRVER.S</w:t>
            </w:r>
          </w:p>
          <w:p w14:paraId="0C37546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FRLPENAK.V</w:t>
            </w:r>
          </w:p>
          <w:p w14:paraId="41AD098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AMENGVLTVTVPK.M</w:t>
            </w:r>
          </w:p>
          <w:p w14:paraId="2654007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MEAPKPEVK.A</w:t>
            </w:r>
          </w:p>
        </w:tc>
        <w:tc>
          <w:tcPr>
            <w:tcW w:w="2547" w:type="dxa"/>
            <w:vMerge w:val="restart"/>
            <w:vAlign w:val="center"/>
          </w:tcPr>
          <w:p w14:paraId="7FA2054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5B7AC7D9" wp14:editId="1051B12B">
                  <wp:extent cx="1304925" cy="1085850"/>
                  <wp:effectExtent l="0" t="0" r="9525" b="0"/>
                  <wp:docPr id="45" name="Imagen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5BBF5850" w14:textId="77777777" w:rsidTr="00E973ED">
        <w:tc>
          <w:tcPr>
            <w:tcW w:w="817" w:type="dxa"/>
            <w:vMerge/>
            <w:vAlign w:val="center"/>
          </w:tcPr>
          <w:p w14:paraId="04F8FFC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F78CB7B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08E7">
              <w:rPr>
                <w:rFonts w:ascii="Times New Roman" w:hAnsi="Times New Roman" w:cs="Times New Roman"/>
                <w:lang w:val="en-US"/>
              </w:rPr>
              <w:t>Oleosin</w:t>
            </w:r>
            <w:proofErr w:type="spellEnd"/>
            <w:r w:rsidRPr="00D108E7"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3823204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013707</w:t>
            </w:r>
          </w:p>
        </w:tc>
        <w:tc>
          <w:tcPr>
            <w:tcW w:w="1417" w:type="dxa"/>
            <w:vAlign w:val="center"/>
          </w:tcPr>
          <w:p w14:paraId="369906AD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Q9SS98</w:t>
            </w:r>
          </w:p>
        </w:tc>
        <w:tc>
          <w:tcPr>
            <w:tcW w:w="1276" w:type="dxa"/>
            <w:vAlign w:val="center"/>
          </w:tcPr>
          <w:p w14:paraId="27A1E301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7.934</w:t>
            </w:r>
          </w:p>
        </w:tc>
        <w:tc>
          <w:tcPr>
            <w:tcW w:w="992" w:type="dxa"/>
            <w:vAlign w:val="center"/>
          </w:tcPr>
          <w:p w14:paraId="088E7422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20.731</w:t>
            </w:r>
          </w:p>
        </w:tc>
        <w:tc>
          <w:tcPr>
            <w:tcW w:w="841" w:type="dxa"/>
            <w:gridSpan w:val="2"/>
            <w:vAlign w:val="center"/>
          </w:tcPr>
          <w:p w14:paraId="5C09FCDD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44" w:type="dxa"/>
            <w:vAlign w:val="center"/>
          </w:tcPr>
          <w:p w14:paraId="0636933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5/28%</w:t>
            </w:r>
          </w:p>
        </w:tc>
        <w:tc>
          <w:tcPr>
            <w:tcW w:w="3544" w:type="dxa"/>
            <w:vAlign w:val="center"/>
          </w:tcPr>
          <w:p w14:paraId="76B9574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AGHTVPDDLDYAK.R</w:t>
            </w:r>
          </w:p>
          <w:p w14:paraId="3F570E0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ADMAAYAGQK.T</w:t>
            </w:r>
          </w:p>
          <w:p w14:paraId="09C1C92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ADMAAYAGQK.T</w:t>
            </w:r>
          </w:p>
          <w:p w14:paraId="6A4DE5B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KDVGQTIESK.A</w:t>
            </w:r>
          </w:p>
          <w:p w14:paraId="4973229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SGTHPYGGTHSTTTTGVTAR.A</w:t>
            </w:r>
          </w:p>
        </w:tc>
        <w:tc>
          <w:tcPr>
            <w:tcW w:w="2547" w:type="dxa"/>
            <w:vMerge/>
            <w:vAlign w:val="center"/>
          </w:tcPr>
          <w:p w14:paraId="61036ED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5FBC8F25" w14:textId="77777777" w:rsidTr="00E973ED">
        <w:tc>
          <w:tcPr>
            <w:tcW w:w="817" w:type="dxa"/>
            <w:vMerge/>
            <w:vAlign w:val="center"/>
          </w:tcPr>
          <w:p w14:paraId="56ABCFB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84CE42C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08E7">
              <w:rPr>
                <w:rFonts w:ascii="Times New Roman" w:hAnsi="Times New Roman" w:cs="Times New Roman"/>
                <w:lang w:val="en-US"/>
              </w:rPr>
              <w:t>Oleosin</w:t>
            </w:r>
            <w:proofErr w:type="spellEnd"/>
            <w:r w:rsidRPr="00D108E7"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58DA180B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015343</w:t>
            </w:r>
          </w:p>
        </w:tc>
        <w:tc>
          <w:tcPr>
            <w:tcW w:w="1417" w:type="dxa"/>
            <w:vAlign w:val="center"/>
          </w:tcPr>
          <w:p w14:paraId="41D93058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Q9SS98</w:t>
            </w:r>
          </w:p>
        </w:tc>
        <w:tc>
          <w:tcPr>
            <w:tcW w:w="1276" w:type="dxa"/>
            <w:vAlign w:val="center"/>
          </w:tcPr>
          <w:p w14:paraId="44206B59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7.934</w:t>
            </w:r>
          </w:p>
        </w:tc>
        <w:tc>
          <w:tcPr>
            <w:tcW w:w="992" w:type="dxa"/>
            <w:vAlign w:val="center"/>
          </w:tcPr>
          <w:p w14:paraId="2AC304D5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20.460</w:t>
            </w:r>
          </w:p>
        </w:tc>
        <w:tc>
          <w:tcPr>
            <w:tcW w:w="841" w:type="dxa"/>
            <w:gridSpan w:val="2"/>
            <w:vAlign w:val="center"/>
          </w:tcPr>
          <w:p w14:paraId="169D2E82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44" w:type="dxa"/>
            <w:vAlign w:val="center"/>
          </w:tcPr>
          <w:p w14:paraId="270DDD83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4/21%</w:t>
            </w:r>
          </w:p>
        </w:tc>
        <w:tc>
          <w:tcPr>
            <w:tcW w:w="3544" w:type="dxa"/>
            <w:vAlign w:val="center"/>
          </w:tcPr>
          <w:p w14:paraId="59F7AB7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HVHTTTTYPSYVGPK.S</w:t>
            </w:r>
          </w:p>
          <w:p w14:paraId="0D7A4CB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AGHNVPDDLDYAK.R</w:t>
            </w:r>
          </w:p>
          <w:p w14:paraId="27DD3FA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ADMAAYAGQK.T</w:t>
            </w:r>
          </w:p>
          <w:p w14:paraId="6DDFAE3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ADMAAYAGQK.T</w:t>
            </w:r>
          </w:p>
        </w:tc>
        <w:tc>
          <w:tcPr>
            <w:tcW w:w="2547" w:type="dxa"/>
            <w:vMerge/>
            <w:vAlign w:val="center"/>
          </w:tcPr>
          <w:p w14:paraId="392BC8A1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462C3620" w14:textId="77777777" w:rsidTr="00E973ED">
        <w:tc>
          <w:tcPr>
            <w:tcW w:w="817" w:type="dxa"/>
            <w:vMerge w:val="restart"/>
            <w:vAlign w:val="center"/>
          </w:tcPr>
          <w:p w14:paraId="5FCC634B" w14:textId="77777777" w:rsidR="00E173ED" w:rsidRPr="00966040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vAlign w:val="center"/>
          </w:tcPr>
          <w:p w14:paraId="3F0A20D1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08E7">
              <w:rPr>
                <w:rFonts w:ascii="Times New Roman" w:hAnsi="Times New Roman" w:cs="Times New Roman"/>
                <w:lang w:val="en-US"/>
              </w:rPr>
              <w:t>Cyclophilin</w:t>
            </w:r>
            <w:proofErr w:type="spellEnd"/>
          </w:p>
        </w:tc>
        <w:tc>
          <w:tcPr>
            <w:tcW w:w="1276" w:type="dxa"/>
            <w:vAlign w:val="center"/>
          </w:tcPr>
          <w:p w14:paraId="0299D356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002428</w:t>
            </w:r>
          </w:p>
        </w:tc>
        <w:tc>
          <w:tcPr>
            <w:tcW w:w="1417" w:type="dxa"/>
            <w:vAlign w:val="center"/>
          </w:tcPr>
          <w:p w14:paraId="624D42D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Q38900</w:t>
            </w:r>
          </w:p>
        </w:tc>
        <w:tc>
          <w:tcPr>
            <w:tcW w:w="1276" w:type="dxa"/>
            <w:vAlign w:val="center"/>
          </w:tcPr>
          <w:p w14:paraId="490904B9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7.428</w:t>
            </w:r>
          </w:p>
        </w:tc>
        <w:tc>
          <w:tcPr>
            <w:tcW w:w="992" w:type="dxa"/>
            <w:vAlign w:val="center"/>
          </w:tcPr>
          <w:p w14:paraId="7A0711E8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7.210</w:t>
            </w:r>
          </w:p>
        </w:tc>
        <w:tc>
          <w:tcPr>
            <w:tcW w:w="841" w:type="dxa"/>
            <w:gridSpan w:val="2"/>
            <w:vAlign w:val="center"/>
          </w:tcPr>
          <w:p w14:paraId="7C46F647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144" w:type="dxa"/>
            <w:vAlign w:val="center"/>
          </w:tcPr>
          <w:p w14:paraId="4962EB84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2/13%</w:t>
            </w:r>
          </w:p>
        </w:tc>
        <w:tc>
          <w:tcPr>
            <w:tcW w:w="3544" w:type="dxa"/>
            <w:vAlign w:val="center"/>
          </w:tcPr>
          <w:p w14:paraId="72F20C2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FFDMTVGGQPAGR.I</w:t>
            </w:r>
          </w:p>
          <w:p w14:paraId="4ACA29C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KDENFVK.K</w:t>
            </w:r>
          </w:p>
        </w:tc>
        <w:tc>
          <w:tcPr>
            <w:tcW w:w="2547" w:type="dxa"/>
            <w:vMerge w:val="restart"/>
            <w:vAlign w:val="center"/>
          </w:tcPr>
          <w:p w14:paraId="48B0EAC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2906703A" wp14:editId="770C1DFC">
                  <wp:extent cx="1304925" cy="1104900"/>
                  <wp:effectExtent l="0" t="0" r="9525" b="0"/>
                  <wp:docPr id="49" name="Imagen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6A500FFC" w14:textId="77777777" w:rsidTr="00E973ED">
        <w:tc>
          <w:tcPr>
            <w:tcW w:w="817" w:type="dxa"/>
            <w:vMerge/>
            <w:vAlign w:val="center"/>
          </w:tcPr>
          <w:p w14:paraId="2925554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8461F2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 xml:space="preserve">17.4 </w:t>
            </w:r>
            <w:proofErr w:type="spellStart"/>
            <w:r w:rsidRPr="00D108E7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D108E7">
              <w:rPr>
                <w:rFonts w:ascii="Times New Roman" w:hAnsi="Times New Roman" w:cs="Times New Roman"/>
                <w:lang w:val="en-US"/>
              </w:rPr>
              <w:t xml:space="preserve"> class I heat shock protein 3</w:t>
            </w:r>
          </w:p>
        </w:tc>
        <w:tc>
          <w:tcPr>
            <w:tcW w:w="1276" w:type="dxa"/>
            <w:vAlign w:val="center"/>
          </w:tcPr>
          <w:p w14:paraId="5524D249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012223</w:t>
            </w:r>
          </w:p>
        </w:tc>
        <w:tc>
          <w:tcPr>
            <w:tcW w:w="1417" w:type="dxa"/>
            <w:vAlign w:val="center"/>
          </w:tcPr>
          <w:p w14:paraId="00A4153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P13853</w:t>
            </w:r>
          </w:p>
        </w:tc>
        <w:tc>
          <w:tcPr>
            <w:tcW w:w="1276" w:type="dxa"/>
            <w:vAlign w:val="center"/>
          </w:tcPr>
          <w:p w14:paraId="31CD7DAC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7.428</w:t>
            </w:r>
          </w:p>
        </w:tc>
        <w:tc>
          <w:tcPr>
            <w:tcW w:w="992" w:type="dxa"/>
            <w:vAlign w:val="center"/>
          </w:tcPr>
          <w:p w14:paraId="335B01E8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7.357</w:t>
            </w:r>
          </w:p>
        </w:tc>
        <w:tc>
          <w:tcPr>
            <w:tcW w:w="841" w:type="dxa"/>
            <w:gridSpan w:val="2"/>
            <w:vAlign w:val="center"/>
          </w:tcPr>
          <w:p w14:paraId="4564FF21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44" w:type="dxa"/>
            <w:vAlign w:val="center"/>
          </w:tcPr>
          <w:p w14:paraId="4E9C6F04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6/33%</w:t>
            </w:r>
          </w:p>
        </w:tc>
        <w:tc>
          <w:tcPr>
            <w:tcW w:w="3544" w:type="dxa"/>
            <w:vAlign w:val="center"/>
          </w:tcPr>
          <w:p w14:paraId="625BBC5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TPEAHVFK.A</w:t>
            </w:r>
          </w:p>
          <w:p w14:paraId="7454AE1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DLPGLKK.E</w:t>
            </w:r>
          </w:p>
          <w:p w14:paraId="6FA8994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LQISGER.S</w:t>
            </w:r>
          </w:p>
          <w:p w14:paraId="320E08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RLPENAK.M</w:t>
            </w:r>
          </w:p>
          <w:p w14:paraId="5F597AE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NMEHGVLSVTVPK.V + Oxidation (M)</w:t>
            </w:r>
          </w:p>
          <w:p w14:paraId="06CDB9C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INIT.-</w:t>
            </w:r>
          </w:p>
        </w:tc>
        <w:tc>
          <w:tcPr>
            <w:tcW w:w="2547" w:type="dxa"/>
            <w:vMerge/>
            <w:vAlign w:val="center"/>
          </w:tcPr>
          <w:p w14:paraId="1D5BEAEC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22C7F536" w14:textId="77777777" w:rsidTr="00E973ED">
        <w:tc>
          <w:tcPr>
            <w:tcW w:w="817" w:type="dxa"/>
            <w:vAlign w:val="center"/>
          </w:tcPr>
          <w:p w14:paraId="1C8235DA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4A58B6F9" w14:textId="2E761E65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08E7">
              <w:rPr>
                <w:rFonts w:ascii="Times New Roman" w:hAnsi="Times New Roman" w:cs="Times New Roman"/>
                <w:b/>
                <w:lang w:val="en-US"/>
              </w:rPr>
              <w:t>Late embryogenesis abundant protein</w:t>
            </w:r>
            <w:r w:rsidR="00D60B40" w:rsidRPr="00D108E7">
              <w:rPr>
                <w:rFonts w:ascii="Times New Roman" w:hAnsi="Times New Roman" w:cs="Times New Roman"/>
                <w:b/>
                <w:lang w:val="en-US"/>
              </w:rPr>
              <w:t xml:space="preserve"> (LEA_5)</w:t>
            </w:r>
          </w:p>
        </w:tc>
        <w:tc>
          <w:tcPr>
            <w:tcW w:w="1276" w:type="dxa"/>
            <w:vAlign w:val="center"/>
          </w:tcPr>
          <w:p w14:paraId="487052F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008005</w:t>
            </w:r>
          </w:p>
        </w:tc>
        <w:tc>
          <w:tcPr>
            <w:tcW w:w="1417" w:type="dxa"/>
            <w:vAlign w:val="center"/>
          </w:tcPr>
          <w:p w14:paraId="182A8AEB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Q42489</w:t>
            </w:r>
          </w:p>
        </w:tc>
        <w:tc>
          <w:tcPr>
            <w:tcW w:w="1276" w:type="dxa"/>
            <w:vAlign w:val="center"/>
          </w:tcPr>
          <w:p w14:paraId="33202905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5.817</w:t>
            </w:r>
          </w:p>
        </w:tc>
        <w:tc>
          <w:tcPr>
            <w:tcW w:w="992" w:type="dxa"/>
            <w:vAlign w:val="center"/>
          </w:tcPr>
          <w:p w14:paraId="73D281E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9.661</w:t>
            </w:r>
          </w:p>
        </w:tc>
        <w:tc>
          <w:tcPr>
            <w:tcW w:w="841" w:type="dxa"/>
            <w:gridSpan w:val="2"/>
            <w:vAlign w:val="center"/>
          </w:tcPr>
          <w:p w14:paraId="6DCD5F24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144" w:type="dxa"/>
            <w:vAlign w:val="center"/>
          </w:tcPr>
          <w:p w14:paraId="7AC7D026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5/59%</w:t>
            </w:r>
          </w:p>
        </w:tc>
        <w:tc>
          <w:tcPr>
            <w:tcW w:w="3544" w:type="dxa"/>
            <w:vAlign w:val="center"/>
          </w:tcPr>
          <w:p w14:paraId="5E894D8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EQLGHEGYQELGTK.G</w:t>
            </w:r>
          </w:p>
          <w:p w14:paraId="5470C48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QLGHEGYQELGTK.G</w:t>
            </w:r>
          </w:p>
          <w:p w14:paraId="05316D7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QMGTEGYQQMGR.K + 2 Oxidation (M)</w:t>
            </w:r>
          </w:p>
          <w:p w14:paraId="5441BEC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GLTTMDQSGEER.A</w:t>
            </w:r>
          </w:p>
          <w:p w14:paraId="793FDF5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IEIDESKFR.T</w:t>
            </w:r>
          </w:p>
        </w:tc>
        <w:tc>
          <w:tcPr>
            <w:tcW w:w="2547" w:type="dxa"/>
            <w:vAlign w:val="center"/>
          </w:tcPr>
          <w:p w14:paraId="22689FD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26E7403D" wp14:editId="10982906">
                  <wp:extent cx="1304925" cy="1104900"/>
                  <wp:effectExtent l="0" t="0" r="9525" b="0"/>
                  <wp:docPr id="50" name="Imagen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59018169" w14:textId="77777777" w:rsidTr="00E973ED">
        <w:tc>
          <w:tcPr>
            <w:tcW w:w="817" w:type="dxa"/>
            <w:vAlign w:val="center"/>
          </w:tcPr>
          <w:p w14:paraId="6C16DBC0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vAlign w:val="center"/>
          </w:tcPr>
          <w:p w14:paraId="43F94B5D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08E7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D108E7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4DCCF6F1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4B2A5251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Q9SPL4</w:t>
            </w:r>
            <w:r w:rsidRPr="00D108E7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31A4D44E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4.820</w:t>
            </w:r>
          </w:p>
        </w:tc>
        <w:tc>
          <w:tcPr>
            <w:tcW w:w="992" w:type="dxa"/>
            <w:vAlign w:val="center"/>
          </w:tcPr>
          <w:p w14:paraId="1B7176E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841" w:type="dxa"/>
            <w:gridSpan w:val="2"/>
            <w:vAlign w:val="center"/>
          </w:tcPr>
          <w:p w14:paraId="6AEA2E3D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144" w:type="dxa"/>
            <w:vAlign w:val="center"/>
          </w:tcPr>
          <w:p w14:paraId="34FCC336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4/8%</w:t>
            </w:r>
          </w:p>
        </w:tc>
        <w:tc>
          <w:tcPr>
            <w:tcW w:w="3544" w:type="dxa"/>
            <w:vAlign w:val="center"/>
          </w:tcPr>
          <w:p w14:paraId="5FD9BB9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WRGDESTTPVHYER.I</w:t>
            </w:r>
          </w:p>
          <w:p w14:paraId="3EFD986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DESTTPVHYER.I</w:t>
            </w:r>
          </w:p>
          <w:p w14:paraId="21CD2C8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QELAFASSAEEIER.V</w:t>
            </w:r>
          </w:p>
          <w:p w14:paraId="5732AB0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ETQEEEFFFPGPR.Q</w:t>
            </w:r>
          </w:p>
        </w:tc>
        <w:tc>
          <w:tcPr>
            <w:tcW w:w="2547" w:type="dxa"/>
            <w:vAlign w:val="center"/>
          </w:tcPr>
          <w:p w14:paraId="4DD755C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386A7BE2" wp14:editId="681F697C">
                  <wp:extent cx="1295400" cy="1085850"/>
                  <wp:effectExtent l="0" t="0" r="0" b="0"/>
                  <wp:docPr id="51" name="Imagen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3F082AE6" w14:textId="77777777" w:rsidTr="00E973ED">
        <w:tc>
          <w:tcPr>
            <w:tcW w:w="817" w:type="dxa"/>
            <w:vAlign w:val="center"/>
          </w:tcPr>
          <w:p w14:paraId="29CE911B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  <w:vAlign w:val="center"/>
          </w:tcPr>
          <w:p w14:paraId="74A18B3A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Histone H4-like</w:t>
            </w:r>
          </w:p>
        </w:tc>
        <w:tc>
          <w:tcPr>
            <w:tcW w:w="1276" w:type="dxa"/>
            <w:vAlign w:val="center"/>
          </w:tcPr>
          <w:p w14:paraId="7754451F" w14:textId="77777777" w:rsidR="00C64983" w:rsidRDefault="00C64983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46728C7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005348</w:t>
            </w:r>
          </w:p>
          <w:p w14:paraId="34944C1C" w14:textId="77777777" w:rsidR="00E173ED" w:rsidRPr="00D108E7" w:rsidRDefault="00E173ED" w:rsidP="00C17494">
            <w:pPr>
              <w:tabs>
                <w:tab w:val="left" w:pos="137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838A4B7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P59259</w:t>
            </w:r>
          </w:p>
        </w:tc>
        <w:tc>
          <w:tcPr>
            <w:tcW w:w="1276" w:type="dxa"/>
            <w:vAlign w:val="center"/>
          </w:tcPr>
          <w:p w14:paraId="7013D273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1.742</w:t>
            </w:r>
          </w:p>
        </w:tc>
        <w:tc>
          <w:tcPr>
            <w:tcW w:w="992" w:type="dxa"/>
            <w:vAlign w:val="center"/>
          </w:tcPr>
          <w:p w14:paraId="437D7B0A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11.402</w:t>
            </w:r>
          </w:p>
        </w:tc>
        <w:tc>
          <w:tcPr>
            <w:tcW w:w="841" w:type="dxa"/>
            <w:gridSpan w:val="2"/>
            <w:vAlign w:val="center"/>
          </w:tcPr>
          <w:p w14:paraId="3FE612D0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144" w:type="dxa"/>
            <w:vAlign w:val="center"/>
          </w:tcPr>
          <w:p w14:paraId="786C89C7" w14:textId="77777777" w:rsidR="00E173ED" w:rsidRPr="00D108E7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08E7">
              <w:rPr>
                <w:rFonts w:ascii="Times New Roman" w:hAnsi="Times New Roman" w:cs="Times New Roman"/>
                <w:lang w:val="en-US"/>
              </w:rPr>
              <w:t>5/41%</w:t>
            </w:r>
          </w:p>
        </w:tc>
        <w:tc>
          <w:tcPr>
            <w:tcW w:w="3544" w:type="dxa"/>
            <w:vAlign w:val="center"/>
          </w:tcPr>
          <w:p w14:paraId="76EE9DC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NIQGITKPAIR.R</w:t>
            </w:r>
          </w:p>
          <w:p w14:paraId="3B282A0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SGLIYEETR.G</w:t>
            </w:r>
          </w:p>
          <w:p w14:paraId="0EE0E15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FLENVIR.D</w:t>
            </w:r>
          </w:p>
          <w:p w14:paraId="643203D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VTAMDVVYALK.R + Oxidation (M)</w:t>
            </w:r>
          </w:p>
          <w:p w14:paraId="6DCB7B7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VTAMDVVYALKR.Q</w:t>
            </w:r>
          </w:p>
        </w:tc>
        <w:tc>
          <w:tcPr>
            <w:tcW w:w="2547" w:type="dxa"/>
            <w:vAlign w:val="center"/>
          </w:tcPr>
          <w:p w14:paraId="324C954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181EB8D4" wp14:editId="6DA55D60">
                  <wp:extent cx="1304925" cy="1104900"/>
                  <wp:effectExtent l="0" t="0" r="9525" b="0"/>
                  <wp:docPr id="52" name="Imagen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18898D80" w14:textId="77777777" w:rsidTr="00E973ED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7628C6D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B20764" w14:textId="0478DABE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64983">
              <w:rPr>
                <w:rFonts w:ascii="Times New Roman" w:hAnsi="Times New Roman" w:cs="Times New Roman"/>
                <w:b/>
                <w:lang w:val="en-US"/>
              </w:rPr>
              <w:t>Late embryogenesis abundant protein</w:t>
            </w:r>
            <w:r w:rsidR="00D60B40" w:rsidRPr="00C64983">
              <w:rPr>
                <w:rFonts w:ascii="Times New Roman" w:hAnsi="Times New Roman" w:cs="Times New Roman"/>
                <w:b/>
                <w:lang w:val="en-US"/>
              </w:rPr>
              <w:t xml:space="preserve"> (LEA_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D2605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98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C6E1B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424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CE09E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.7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5F272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8.525</w:t>
            </w:r>
          </w:p>
        </w:tc>
        <w:tc>
          <w:tcPr>
            <w:tcW w:w="841" w:type="dxa"/>
            <w:gridSpan w:val="2"/>
            <w:tcBorders>
              <w:bottom w:val="single" w:sz="4" w:space="0" w:color="auto"/>
            </w:tcBorders>
            <w:vAlign w:val="center"/>
          </w:tcPr>
          <w:p w14:paraId="736DF88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5CE357E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/49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8B15B6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GETVVPGGTGGK.S</w:t>
            </w:r>
          </w:p>
          <w:p w14:paraId="670BF6E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LEAQQHLAEGR.S</w:t>
            </w:r>
          </w:p>
          <w:p w14:paraId="510CB5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TGDKGDEAGAEDVE.-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FA142B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7BFC2D33" wp14:editId="145EEB27">
                  <wp:extent cx="1304925" cy="1104900"/>
                  <wp:effectExtent l="0" t="0" r="9525" b="0"/>
                  <wp:docPr id="53" name="Imagen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34938283" w14:textId="77777777" w:rsidTr="00C17494">
        <w:tc>
          <w:tcPr>
            <w:tcW w:w="16122" w:type="dxa"/>
            <w:gridSpan w:val="11"/>
            <w:tcBorders>
              <w:bottom w:val="single" w:sz="4" w:space="0" w:color="auto"/>
            </w:tcBorders>
            <w:vAlign w:val="center"/>
          </w:tcPr>
          <w:p w14:paraId="70061654" w14:textId="77777777" w:rsidR="00E173ED" w:rsidRPr="00C64983" w:rsidRDefault="00E173ED" w:rsidP="00C1749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drophobic fraction</w:t>
            </w:r>
          </w:p>
        </w:tc>
      </w:tr>
      <w:tr w:rsidR="00E173ED" w:rsidRPr="00F44F8E" w14:paraId="4A620D4E" w14:textId="77777777" w:rsidTr="00E973ED">
        <w:tc>
          <w:tcPr>
            <w:tcW w:w="817" w:type="dxa"/>
            <w:vMerge w:val="restart"/>
            <w:vAlign w:val="center"/>
          </w:tcPr>
          <w:p w14:paraId="1A02A7F2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14:paraId="72F1A5E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 xml:space="preserve">Granule-bound starch synthase </w:t>
            </w: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C6498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amyloplastic</w:t>
            </w:r>
            <w:proofErr w:type="spellEnd"/>
          </w:p>
        </w:tc>
        <w:tc>
          <w:tcPr>
            <w:tcW w:w="1276" w:type="dxa"/>
            <w:vAlign w:val="center"/>
          </w:tcPr>
          <w:p w14:paraId="3B76C1E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1500</w:t>
            </w:r>
          </w:p>
        </w:tc>
        <w:tc>
          <w:tcPr>
            <w:tcW w:w="1417" w:type="dxa"/>
            <w:vAlign w:val="center"/>
          </w:tcPr>
          <w:p w14:paraId="55FA525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MAQ0</w:t>
            </w:r>
          </w:p>
        </w:tc>
        <w:tc>
          <w:tcPr>
            <w:tcW w:w="1276" w:type="dxa"/>
            <w:vAlign w:val="center"/>
          </w:tcPr>
          <w:p w14:paraId="7F3520F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3.246</w:t>
            </w:r>
          </w:p>
        </w:tc>
        <w:tc>
          <w:tcPr>
            <w:tcW w:w="1134" w:type="dxa"/>
            <w:gridSpan w:val="2"/>
            <w:vAlign w:val="center"/>
          </w:tcPr>
          <w:p w14:paraId="343E129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2.996</w:t>
            </w:r>
          </w:p>
        </w:tc>
        <w:tc>
          <w:tcPr>
            <w:tcW w:w="699" w:type="dxa"/>
            <w:vAlign w:val="center"/>
          </w:tcPr>
          <w:p w14:paraId="4C5B547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12</w:t>
            </w:r>
          </w:p>
        </w:tc>
        <w:tc>
          <w:tcPr>
            <w:tcW w:w="1144" w:type="dxa"/>
            <w:vAlign w:val="center"/>
          </w:tcPr>
          <w:p w14:paraId="66C4228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7/58%</w:t>
            </w:r>
          </w:p>
        </w:tc>
        <w:tc>
          <w:tcPr>
            <w:tcW w:w="3544" w:type="dxa"/>
            <w:vAlign w:val="center"/>
          </w:tcPr>
          <w:p w14:paraId="0D6CC7C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LANNALK.S</w:t>
            </w:r>
          </w:p>
          <w:p w14:paraId="2139862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NQMSTHNGLRPLMSNIDMLR.L + 3 Oxidation (M)</w:t>
            </w:r>
          </w:p>
          <w:p w14:paraId="36DD0E2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RFHAPFIR.S</w:t>
            </w:r>
          </w:p>
          <w:p w14:paraId="597451D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HAPFIR.S</w:t>
            </w:r>
          </w:p>
          <w:p w14:paraId="5E74B25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GGLGDVLGGLPPALAAR.G</w:t>
            </w:r>
          </w:p>
          <w:p w14:paraId="3DEAC2D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GWDTSVTVEFQVGNR.T</w:t>
            </w:r>
          </w:p>
          <w:p w14:paraId="7242A3E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FHTYK.R</w:t>
            </w:r>
          </w:p>
          <w:p w14:paraId="0195B16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VDHPLFLAR.V</w:t>
            </w:r>
          </w:p>
          <w:p w14:paraId="66C46F8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WGITGSK.L</w:t>
            </w:r>
          </w:p>
          <w:p w14:paraId="18F83C9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ADYEDNQLR.F</w:t>
            </w:r>
          </w:p>
          <w:p w14:paraId="0639D7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AFCIHNIVYQGR.F</w:t>
            </w:r>
          </w:p>
          <w:p w14:paraId="73FD131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ALADYPR.L</w:t>
            </w:r>
          </w:p>
          <w:p w14:paraId="4ED38BF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HLPEELRPVFEFMDGYDRPIK.G</w:t>
            </w:r>
          </w:p>
          <w:p w14:paraId="24AC63C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KINWMK.A</w:t>
            </w:r>
          </w:p>
          <w:p w14:paraId="047DCC1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ILQSDR.V</w:t>
            </w:r>
          </w:p>
          <w:p w14:paraId="690AC08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VELDDVVR.Q</w:t>
            </w:r>
          </w:p>
          <w:p w14:paraId="5C87F94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ALQAEVGLPVDR.N</w:t>
            </w:r>
          </w:p>
          <w:p w14:paraId="67728ED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IPLIGFIGR.L</w:t>
            </w:r>
          </w:p>
          <w:p w14:paraId="30DE2EC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SDILAEAIPR.F</w:t>
            </w:r>
          </w:p>
          <w:p w14:paraId="56B5B1B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NVQIVVLGTGK.E</w:t>
            </w:r>
          </w:p>
          <w:p w14:paraId="136F3AA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IEQLEILYPEK.A</w:t>
            </w:r>
          </w:p>
          <w:p w14:paraId="2D2AFB7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NSPLAHMIVAGADFMLIPSR.F</w:t>
            </w:r>
          </w:p>
          <w:p w14:paraId="64FD6D9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EPCGLIQLYSMR.Y + Oxidation (M)</w:t>
            </w:r>
          </w:p>
          <w:p w14:paraId="69628C5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GYTGFHMGR.F</w:t>
            </w:r>
          </w:p>
          <w:p w14:paraId="04AE552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SANCDMVDPADISAVETTVHR.A + Oxidation (M)</w:t>
            </w:r>
          </w:p>
          <w:p w14:paraId="2F04619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LTTYNSPAMR.E + Oxidation (M)</w:t>
            </w:r>
          </w:p>
          <w:p w14:paraId="5621148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MVINCMTQDFSWKEPAR.K</w:t>
            </w:r>
          </w:p>
        </w:tc>
        <w:tc>
          <w:tcPr>
            <w:tcW w:w="2547" w:type="dxa"/>
            <w:vMerge w:val="restart"/>
            <w:vAlign w:val="center"/>
          </w:tcPr>
          <w:p w14:paraId="4E1D791A" w14:textId="7C6435AE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5BBBB029" w14:textId="2B6C3ED6" w:rsidR="00E173ED" w:rsidRPr="00F44F8E" w:rsidRDefault="00C64983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drawing>
                <wp:inline distT="0" distB="0" distL="0" distR="0" wp14:anchorId="72B35D7F" wp14:editId="321AF8B5">
                  <wp:extent cx="1712215" cy="1437261"/>
                  <wp:effectExtent l="0" t="0" r="0" b="10795"/>
                  <wp:docPr id="54" name="Imagen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2921" cy="1437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34763610" w14:textId="77777777" w:rsidTr="00E973ED">
        <w:tc>
          <w:tcPr>
            <w:tcW w:w="817" w:type="dxa"/>
            <w:vMerge/>
            <w:vAlign w:val="center"/>
          </w:tcPr>
          <w:p w14:paraId="2EA53F3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4768DE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232D980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272D18B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09800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081AAAE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3.246</w:t>
            </w:r>
          </w:p>
        </w:tc>
        <w:tc>
          <w:tcPr>
            <w:tcW w:w="1134" w:type="dxa"/>
            <w:gridSpan w:val="2"/>
            <w:vAlign w:val="center"/>
          </w:tcPr>
          <w:p w14:paraId="021A57A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</w:rPr>
              <w:t>78.099</w:t>
            </w:r>
          </w:p>
        </w:tc>
        <w:tc>
          <w:tcPr>
            <w:tcW w:w="699" w:type="dxa"/>
            <w:vAlign w:val="center"/>
          </w:tcPr>
          <w:p w14:paraId="47A05F7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87</w:t>
            </w:r>
          </w:p>
        </w:tc>
        <w:tc>
          <w:tcPr>
            <w:tcW w:w="1144" w:type="dxa"/>
            <w:vAlign w:val="center"/>
          </w:tcPr>
          <w:p w14:paraId="6E7AC62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4/26%</w:t>
            </w:r>
          </w:p>
        </w:tc>
        <w:tc>
          <w:tcPr>
            <w:tcW w:w="3544" w:type="dxa"/>
            <w:vAlign w:val="center"/>
          </w:tcPr>
          <w:p w14:paraId="77117F7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7552FCD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FQCAGVTVVR.T</w:t>
            </w:r>
          </w:p>
          <w:p w14:paraId="0BB9FE5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QVEPNGLFLPHYNNAPSISYVIR.G</w:t>
            </w:r>
          </w:p>
          <w:p w14:paraId="795F721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YQGHIVALPAGVSK.W</w:t>
            </w:r>
          </w:p>
          <w:p w14:paraId="5DAA0EA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60007B5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WFYNDGQDR.L</w:t>
            </w:r>
          </w:p>
          <w:p w14:paraId="0D87FF8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35620EB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0DDA8E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14A4CA3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.E</w:t>
            </w:r>
          </w:p>
          <w:p w14:paraId="10EDF92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R.VEGDLGLLIPEWDREESR.R</w:t>
            </w:r>
          </w:p>
          <w:p w14:paraId="147CBD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PSESYRPGQGSEWDPR.Y</w:t>
            </w:r>
          </w:p>
          <w:p w14:paraId="106C067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1B41C08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</w:tc>
        <w:tc>
          <w:tcPr>
            <w:tcW w:w="2547" w:type="dxa"/>
            <w:vMerge/>
            <w:vAlign w:val="center"/>
          </w:tcPr>
          <w:p w14:paraId="4484C49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3ECD28F9" w14:textId="77777777" w:rsidTr="00E973ED">
        <w:tc>
          <w:tcPr>
            <w:tcW w:w="817" w:type="dxa"/>
            <w:vMerge/>
            <w:vAlign w:val="center"/>
          </w:tcPr>
          <w:p w14:paraId="3604C48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FF52CA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C64983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2BBF4EA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6538141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PL4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3367602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3.246</w:t>
            </w:r>
          </w:p>
        </w:tc>
        <w:tc>
          <w:tcPr>
            <w:tcW w:w="1134" w:type="dxa"/>
            <w:gridSpan w:val="2"/>
            <w:vAlign w:val="center"/>
          </w:tcPr>
          <w:p w14:paraId="1FE112B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699" w:type="dxa"/>
            <w:vAlign w:val="center"/>
          </w:tcPr>
          <w:p w14:paraId="18988A3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1144" w:type="dxa"/>
            <w:vAlign w:val="center"/>
          </w:tcPr>
          <w:p w14:paraId="2EFB4A9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/23%</w:t>
            </w:r>
          </w:p>
        </w:tc>
        <w:tc>
          <w:tcPr>
            <w:tcW w:w="3544" w:type="dxa"/>
            <w:vAlign w:val="center"/>
          </w:tcPr>
          <w:p w14:paraId="7969E1F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6E0FA44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 + Oxidation (M)</w:t>
            </w:r>
          </w:p>
          <w:p w14:paraId="691D9A3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2FB153B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40E6893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672B2A7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HWPFGGK.S</w:t>
            </w:r>
          </w:p>
          <w:p w14:paraId="7E082FF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  <w:p w14:paraId="1B257E7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DESTTPVHYER.I</w:t>
            </w:r>
          </w:p>
          <w:p w14:paraId="08722DD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QELAFASSAEEIER.V</w:t>
            </w:r>
          </w:p>
          <w:p w14:paraId="1F55864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ETQEEEFFFPGPR.Q</w:t>
            </w:r>
          </w:p>
        </w:tc>
        <w:tc>
          <w:tcPr>
            <w:tcW w:w="2547" w:type="dxa"/>
            <w:vMerge/>
            <w:vAlign w:val="center"/>
          </w:tcPr>
          <w:p w14:paraId="2F0DC86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5CE5AC3D" w14:textId="77777777" w:rsidTr="00E973ED">
        <w:tc>
          <w:tcPr>
            <w:tcW w:w="817" w:type="dxa"/>
            <w:vMerge/>
            <w:vAlign w:val="center"/>
          </w:tcPr>
          <w:p w14:paraId="5FA9BC5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DAB0DF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64983">
              <w:rPr>
                <w:rFonts w:ascii="Times New Roman" w:hAnsi="Times New Roman" w:cs="Times New Roman"/>
              </w:rPr>
              <w:t>Indole-3-aceticacid-amido synthetase</w:t>
            </w:r>
          </w:p>
        </w:tc>
        <w:tc>
          <w:tcPr>
            <w:tcW w:w="1276" w:type="dxa"/>
            <w:vAlign w:val="center"/>
          </w:tcPr>
          <w:p w14:paraId="764313E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64983">
              <w:rPr>
                <w:rFonts w:ascii="Times New Roman" w:hAnsi="Times New Roman" w:cs="Times New Roman"/>
              </w:rPr>
              <w:t>011444</w:t>
            </w:r>
          </w:p>
        </w:tc>
        <w:tc>
          <w:tcPr>
            <w:tcW w:w="1417" w:type="dxa"/>
            <w:vAlign w:val="center"/>
          </w:tcPr>
          <w:p w14:paraId="065F124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O82243</w:t>
            </w:r>
          </w:p>
        </w:tc>
        <w:tc>
          <w:tcPr>
            <w:tcW w:w="1276" w:type="dxa"/>
            <w:vAlign w:val="center"/>
          </w:tcPr>
          <w:p w14:paraId="084C2E5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3.246</w:t>
            </w:r>
          </w:p>
        </w:tc>
        <w:tc>
          <w:tcPr>
            <w:tcW w:w="1134" w:type="dxa"/>
            <w:gridSpan w:val="2"/>
            <w:vAlign w:val="center"/>
          </w:tcPr>
          <w:p w14:paraId="6D9A9A9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64983">
              <w:rPr>
                <w:rFonts w:ascii="Times New Roman" w:hAnsi="Times New Roman" w:cs="Times New Roman"/>
              </w:rPr>
              <w:t>70.168</w:t>
            </w:r>
          </w:p>
        </w:tc>
        <w:tc>
          <w:tcPr>
            <w:tcW w:w="699" w:type="dxa"/>
            <w:vAlign w:val="center"/>
          </w:tcPr>
          <w:p w14:paraId="5F289A2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649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44" w:type="dxa"/>
            <w:vAlign w:val="center"/>
          </w:tcPr>
          <w:p w14:paraId="33AE65D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64983">
              <w:rPr>
                <w:rFonts w:ascii="Times New Roman" w:hAnsi="Times New Roman" w:cs="Times New Roman"/>
              </w:rPr>
              <w:t>4/6%</w:t>
            </w:r>
          </w:p>
        </w:tc>
        <w:tc>
          <w:tcPr>
            <w:tcW w:w="3544" w:type="dxa"/>
            <w:vAlign w:val="center"/>
          </w:tcPr>
          <w:p w14:paraId="4484DDB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</w:rPr>
              <w:t>K.GSNDVFTFK.N</w:t>
            </w:r>
          </w:p>
          <w:p w14:paraId="383B7B3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</w:rPr>
              <w:t>R.LGAVFASAFLR.S</w:t>
            </w:r>
          </w:p>
          <w:p w14:paraId="5CF1F75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</w:rPr>
              <w:t>R.IGDVLQVTGFYNK.T</w:t>
            </w:r>
          </w:p>
          <w:p w14:paraId="49AABE1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</w:rPr>
              <w:t>K.LLEANVEER.V</w:t>
            </w:r>
          </w:p>
        </w:tc>
        <w:tc>
          <w:tcPr>
            <w:tcW w:w="2547" w:type="dxa"/>
            <w:vMerge/>
            <w:vAlign w:val="center"/>
          </w:tcPr>
          <w:p w14:paraId="364A568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E173ED" w:rsidRPr="00F44F8E" w14:paraId="4A9D6D2D" w14:textId="77777777" w:rsidTr="00E973ED">
        <w:tc>
          <w:tcPr>
            <w:tcW w:w="817" w:type="dxa"/>
            <w:vMerge w:val="restart"/>
            <w:vAlign w:val="center"/>
          </w:tcPr>
          <w:p w14:paraId="720D9964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vAlign w:val="center"/>
          </w:tcPr>
          <w:p w14:paraId="0EC28D7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 xml:space="preserve">Granule-bound starch synthase </w:t>
            </w: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C6498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amyloplastic</w:t>
            </w:r>
            <w:proofErr w:type="spellEnd"/>
          </w:p>
        </w:tc>
        <w:tc>
          <w:tcPr>
            <w:tcW w:w="1276" w:type="dxa"/>
            <w:vAlign w:val="center"/>
          </w:tcPr>
          <w:p w14:paraId="58BAA72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1500</w:t>
            </w:r>
          </w:p>
        </w:tc>
        <w:tc>
          <w:tcPr>
            <w:tcW w:w="1417" w:type="dxa"/>
            <w:vAlign w:val="center"/>
          </w:tcPr>
          <w:p w14:paraId="0BAAC26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MAQ0</w:t>
            </w:r>
          </w:p>
        </w:tc>
        <w:tc>
          <w:tcPr>
            <w:tcW w:w="1276" w:type="dxa"/>
            <w:vAlign w:val="center"/>
          </w:tcPr>
          <w:p w14:paraId="30F1D23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6.531</w:t>
            </w:r>
          </w:p>
        </w:tc>
        <w:tc>
          <w:tcPr>
            <w:tcW w:w="1134" w:type="dxa"/>
            <w:gridSpan w:val="2"/>
            <w:vAlign w:val="center"/>
          </w:tcPr>
          <w:p w14:paraId="4819B90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2.996</w:t>
            </w:r>
          </w:p>
        </w:tc>
        <w:tc>
          <w:tcPr>
            <w:tcW w:w="699" w:type="dxa"/>
            <w:vAlign w:val="center"/>
          </w:tcPr>
          <w:p w14:paraId="1DDB4A5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837</w:t>
            </w:r>
          </w:p>
        </w:tc>
        <w:tc>
          <w:tcPr>
            <w:tcW w:w="1144" w:type="dxa"/>
            <w:vAlign w:val="center"/>
          </w:tcPr>
          <w:p w14:paraId="00BF791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9/43%</w:t>
            </w:r>
          </w:p>
        </w:tc>
        <w:tc>
          <w:tcPr>
            <w:tcW w:w="3544" w:type="dxa"/>
            <w:vAlign w:val="center"/>
          </w:tcPr>
          <w:p w14:paraId="4C955BD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GGLGDVLGGLPPALAAR.G</w:t>
            </w:r>
          </w:p>
          <w:p w14:paraId="18F23EC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VDHPLFLAR.V</w:t>
            </w:r>
          </w:p>
          <w:p w14:paraId="205FF3A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WGITGSK.L</w:t>
            </w:r>
          </w:p>
          <w:p w14:paraId="1C13E5F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ADYEDNQLR.F</w:t>
            </w:r>
          </w:p>
          <w:p w14:paraId="426A6F2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AFCIHNIVYQGR.F</w:t>
            </w:r>
          </w:p>
          <w:p w14:paraId="0837020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ALADYPR.L</w:t>
            </w:r>
          </w:p>
          <w:p w14:paraId="4154F49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HLPEELRPVFEFMDGYDRPIK.G + Oxidation (M)</w:t>
            </w:r>
          </w:p>
          <w:p w14:paraId="733769D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ILQSDR.V</w:t>
            </w:r>
          </w:p>
          <w:p w14:paraId="2FE35C8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VTVSPYYAQELISGVER.G</w:t>
            </w:r>
          </w:p>
          <w:p w14:paraId="40618C9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VELDDVVR.Q</w:t>
            </w:r>
          </w:p>
          <w:p w14:paraId="795A9B9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ALQAEVGLPVDR.N</w:t>
            </w:r>
          </w:p>
          <w:p w14:paraId="24101F4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IPLIGFIGR.L</w:t>
            </w:r>
          </w:p>
          <w:p w14:paraId="198C2FB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SDILAEAIPR.F</w:t>
            </w:r>
          </w:p>
          <w:p w14:paraId="320F92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NVQIVVLGTGK.E</w:t>
            </w:r>
          </w:p>
          <w:p w14:paraId="1A796D8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IEQLEILYPEK.A</w:t>
            </w:r>
          </w:p>
          <w:p w14:paraId="3F6BA69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NSPLAHMIVAGADFMLIPSR.F + Oxidation (M)</w:t>
            </w:r>
          </w:p>
          <w:p w14:paraId="1FE3B55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GTVPVVASTGGLVDTVK.E</w:t>
            </w:r>
          </w:p>
          <w:p w14:paraId="7DAFCDE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GYTGFHMGR.F</w:t>
            </w:r>
          </w:p>
          <w:p w14:paraId="5C7BCD5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LTTYNSPAMR.E</w:t>
            </w:r>
          </w:p>
        </w:tc>
        <w:tc>
          <w:tcPr>
            <w:tcW w:w="2547" w:type="dxa"/>
            <w:vMerge w:val="restart"/>
            <w:vAlign w:val="center"/>
          </w:tcPr>
          <w:p w14:paraId="1481977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13BBFFDC" wp14:editId="6BAEB72F">
                  <wp:extent cx="1675250" cy="1416572"/>
                  <wp:effectExtent l="0" t="0" r="1270" b="6350"/>
                  <wp:docPr id="55" name="Imagen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5867" cy="14170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135F4864" w14:textId="77777777" w:rsidTr="00E973ED">
        <w:tc>
          <w:tcPr>
            <w:tcW w:w="817" w:type="dxa"/>
            <w:vMerge/>
            <w:vAlign w:val="center"/>
          </w:tcPr>
          <w:p w14:paraId="14723E3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DC9F99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4879948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7B4434E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09800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02AE08F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6.531</w:t>
            </w:r>
          </w:p>
        </w:tc>
        <w:tc>
          <w:tcPr>
            <w:tcW w:w="1134" w:type="dxa"/>
            <w:gridSpan w:val="2"/>
            <w:vAlign w:val="center"/>
          </w:tcPr>
          <w:p w14:paraId="699AA23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699" w:type="dxa"/>
            <w:vAlign w:val="center"/>
          </w:tcPr>
          <w:p w14:paraId="6C4D80C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75</w:t>
            </w:r>
          </w:p>
        </w:tc>
        <w:tc>
          <w:tcPr>
            <w:tcW w:w="1144" w:type="dxa"/>
            <w:vAlign w:val="center"/>
          </w:tcPr>
          <w:p w14:paraId="7451511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7/38%</w:t>
            </w:r>
          </w:p>
        </w:tc>
        <w:tc>
          <w:tcPr>
            <w:tcW w:w="3544" w:type="dxa"/>
            <w:vAlign w:val="center"/>
          </w:tcPr>
          <w:p w14:paraId="6EA1C00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DCQIDQLSANEPNIR.I</w:t>
            </w:r>
          </w:p>
          <w:p w14:paraId="4E513F3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1DF3C78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QVEPNGLFLPHYNNAPSISYVIR.G</w:t>
            </w:r>
          </w:p>
          <w:p w14:paraId="2C3A3AA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LLGVTNPGCPETFEYGSSEPFSSER.D</w:t>
            </w:r>
          </w:p>
          <w:p w14:paraId="50E8930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YQGHIVALPAGVSK.W</w:t>
            </w:r>
          </w:p>
          <w:p w14:paraId="055E1BA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0657F63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WFYNDGQDR.L</w:t>
            </w:r>
          </w:p>
          <w:p w14:paraId="778E65D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2CE4CCB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608EF8A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67E4F20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R.VEGDLGLLIPEWDR.E</w:t>
            </w:r>
          </w:p>
          <w:p w14:paraId="552609E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EESR.R</w:t>
            </w:r>
          </w:p>
          <w:p w14:paraId="2F57ADF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PSESYRPGQGSEWDPR.Y</w:t>
            </w:r>
          </w:p>
          <w:p w14:paraId="51B92FD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486D793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DPR.Y</w:t>
            </w:r>
          </w:p>
          <w:p w14:paraId="2AD0F8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  <w:p w14:paraId="2DCA8FE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GHGSQWEPSYPGHGSERPGHQGQER.I</w:t>
            </w:r>
          </w:p>
        </w:tc>
        <w:tc>
          <w:tcPr>
            <w:tcW w:w="2547" w:type="dxa"/>
            <w:vMerge/>
            <w:vAlign w:val="center"/>
          </w:tcPr>
          <w:p w14:paraId="4EFE787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20"/>
                <w:lang w:eastAsia="es-MX"/>
              </w:rPr>
            </w:pPr>
          </w:p>
        </w:tc>
      </w:tr>
      <w:tr w:rsidR="00E173ED" w:rsidRPr="00F44F8E" w14:paraId="15A00550" w14:textId="77777777" w:rsidTr="00E973ED">
        <w:tc>
          <w:tcPr>
            <w:tcW w:w="817" w:type="dxa"/>
            <w:vMerge/>
            <w:vAlign w:val="center"/>
          </w:tcPr>
          <w:p w14:paraId="4968E6C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86AB1A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C64983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102DCDC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483B0B2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PL4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1C28A1A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6.531</w:t>
            </w:r>
          </w:p>
        </w:tc>
        <w:tc>
          <w:tcPr>
            <w:tcW w:w="1134" w:type="dxa"/>
            <w:gridSpan w:val="2"/>
            <w:vAlign w:val="center"/>
          </w:tcPr>
          <w:p w14:paraId="5DCF4C0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699" w:type="dxa"/>
            <w:vAlign w:val="center"/>
          </w:tcPr>
          <w:p w14:paraId="74A39A4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44" w:type="dxa"/>
            <w:vAlign w:val="center"/>
          </w:tcPr>
          <w:p w14:paraId="43618BE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/6%</w:t>
            </w:r>
          </w:p>
        </w:tc>
        <w:tc>
          <w:tcPr>
            <w:tcW w:w="3544" w:type="dxa"/>
            <w:vAlign w:val="center"/>
          </w:tcPr>
          <w:p w14:paraId="1041D48C" w14:textId="77777777" w:rsidR="00E173ED" w:rsidRPr="00F44F8E" w:rsidRDefault="00E173ED" w:rsidP="00C1749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4883C358" w14:textId="77777777" w:rsidR="00E173ED" w:rsidRPr="00F44F8E" w:rsidRDefault="00E173ED" w:rsidP="00C1749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01E9E190" w14:textId="77777777" w:rsidR="00E173ED" w:rsidRPr="00F44F8E" w:rsidRDefault="00E173ED" w:rsidP="00C1749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</w:tc>
        <w:tc>
          <w:tcPr>
            <w:tcW w:w="2547" w:type="dxa"/>
            <w:vMerge/>
            <w:vAlign w:val="center"/>
          </w:tcPr>
          <w:p w14:paraId="047EF59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2205A9D7" w14:textId="77777777" w:rsidTr="00E973ED">
        <w:tc>
          <w:tcPr>
            <w:tcW w:w="817" w:type="dxa"/>
            <w:vMerge w:val="restart"/>
            <w:vAlign w:val="center"/>
          </w:tcPr>
          <w:p w14:paraId="36F890AA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vAlign w:val="center"/>
          </w:tcPr>
          <w:p w14:paraId="78D2A6B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445240E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22918F8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09800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453CEAB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2.413</w:t>
            </w:r>
          </w:p>
        </w:tc>
        <w:tc>
          <w:tcPr>
            <w:tcW w:w="1134" w:type="dxa"/>
            <w:gridSpan w:val="2"/>
            <w:vAlign w:val="center"/>
          </w:tcPr>
          <w:p w14:paraId="4D04534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699" w:type="dxa"/>
            <w:vAlign w:val="center"/>
          </w:tcPr>
          <w:p w14:paraId="39FCAA5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12</w:t>
            </w:r>
          </w:p>
        </w:tc>
        <w:tc>
          <w:tcPr>
            <w:tcW w:w="1144" w:type="dxa"/>
            <w:vAlign w:val="center"/>
          </w:tcPr>
          <w:p w14:paraId="2D2048C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0/43%</w:t>
            </w:r>
          </w:p>
        </w:tc>
        <w:tc>
          <w:tcPr>
            <w:tcW w:w="3544" w:type="dxa"/>
            <w:vAlign w:val="center"/>
          </w:tcPr>
          <w:p w14:paraId="4A953E2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DCQIDQLSANEPNIR.I</w:t>
            </w:r>
          </w:p>
          <w:p w14:paraId="5A7E570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3BDD80D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FQCAGVTVVR.T</w:t>
            </w:r>
          </w:p>
          <w:p w14:paraId="3BA53F2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QVEPNGLFLPHYNNAPSISYVIR.G</w:t>
            </w:r>
          </w:p>
          <w:p w14:paraId="4D75979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lang w:val="en-US"/>
              </w:rPr>
              <w:t>K.ALLGVTNPGCPETFEYGSSEPFSSER.D</w:t>
            </w:r>
          </w:p>
          <w:p w14:paraId="334521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FESIRDQHQK.I</w:t>
            </w:r>
          </w:p>
          <w:p w14:paraId="7E137A1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YQGHIVALPAGVSK.W</w:t>
            </w:r>
          </w:p>
          <w:p w14:paraId="4C40E06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6FED09C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WFYNDGQDR.L</w:t>
            </w:r>
          </w:p>
          <w:p w14:paraId="739E2DD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1651F48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611E2A3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5D467E0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QGQNDDR.G</w:t>
            </w:r>
          </w:p>
          <w:p w14:paraId="745D007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.E</w:t>
            </w:r>
          </w:p>
          <w:p w14:paraId="2EE8E5F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EESR.R</w:t>
            </w:r>
          </w:p>
          <w:p w14:paraId="37CA5EA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PSESYRPGQGSEWDPR.Y</w:t>
            </w:r>
          </w:p>
          <w:p w14:paraId="699D785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591F903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ESQRPAHGSERDPR.Y</w:t>
            </w:r>
          </w:p>
          <w:p w14:paraId="2AECF85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  <w:p w14:paraId="60009B7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GHGSQWEPSYPGHGSERPGHQGQER.I</w:t>
            </w:r>
          </w:p>
        </w:tc>
        <w:tc>
          <w:tcPr>
            <w:tcW w:w="2547" w:type="dxa"/>
            <w:vMerge w:val="restart"/>
            <w:vAlign w:val="center"/>
          </w:tcPr>
          <w:p w14:paraId="125A01D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4F4C35B2" wp14:editId="39B4DC1C">
                  <wp:extent cx="1304925" cy="1123950"/>
                  <wp:effectExtent l="0" t="0" r="9525" b="0"/>
                  <wp:docPr id="57" name="Imagen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608A23A3" w14:textId="77777777" w:rsidTr="00E973ED">
        <w:tc>
          <w:tcPr>
            <w:tcW w:w="817" w:type="dxa"/>
            <w:vMerge/>
            <w:vAlign w:val="center"/>
          </w:tcPr>
          <w:p w14:paraId="4E5165E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3C070F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 xml:space="preserve">Granule-bound starch synthase </w:t>
            </w: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C6498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amyloplastic</w:t>
            </w:r>
            <w:proofErr w:type="spellEnd"/>
          </w:p>
        </w:tc>
        <w:tc>
          <w:tcPr>
            <w:tcW w:w="1276" w:type="dxa"/>
            <w:vAlign w:val="center"/>
          </w:tcPr>
          <w:p w14:paraId="28B9B5B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1500</w:t>
            </w:r>
          </w:p>
        </w:tc>
        <w:tc>
          <w:tcPr>
            <w:tcW w:w="1417" w:type="dxa"/>
            <w:vAlign w:val="center"/>
          </w:tcPr>
          <w:p w14:paraId="777C804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MAQ0</w:t>
            </w:r>
          </w:p>
        </w:tc>
        <w:tc>
          <w:tcPr>
            <w:tcW w:w="1276" w:type="dxa"/>
            <w:vAlign w:val="center"/>
          </w:tcPr>
          <w:p w14:paraId="7E52CF8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2.413</w:t>
            </w:r>
          </w:p>
        </w:tc>
        <w:tc>
          <w:tcPr>
            <w:tcW w:w="1134" w:type="dxa"/>
            <w:gridSpan w:val="2"/>
            <w:vAlign w:val="center"/>
          </w:tcPr>
          <w:p w14:paraId="49EF774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2.996</w:t>
            </w:r>
          </w:p>
        </w:tc>
        <w:tc>
          <w:tcPr>
            <w:tcW w:w="699" w:type="dxa"/>
            <w:vAlign w:val="center"/>
          </w:tcPr>
          <w:p w14:paraId="02BFE2E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144" w:type="dxa"/>
            <w:vAlign w:val="center"/>
          </w:tcPr>
          <w:p w14:paraId="1670279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8/13%</w:t>
            </w:r>
          </w:p>
        </w:tc>
        <w:tc>
          <w:tcPr>
            <w:tcW w:w="3544" w:type="dxa"/>
            <w:vAlign w:val="center"/>
          </w:tcPr>
          <w:p w14:paraId="67AB686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GGLGDVLGGLPPALAAR.G</w:t>
            </w:r>
          </w:p>
          <w:p w14:paraId="35D1302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VDHPLFLAR.V</w:t>
            </w:r>
          </w:p>
          <w:p w14:paraId="35302D5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ADYEDNQLR.F</w:t>
            </w:r>
          </w:p>
          <w:p w14:paraId="14493EA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ALQAEVGLPVDR.N</w:t>
            </w:r>
          </w:p>
          <w:p w14:paraId="58F5356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NIPLIGFIGR.L</w:t>
            </w:r>
          </w:p>
          <w:p w14:paraId="520F8F9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SDILAEAIPR.F</w:t>
            </w:r>
          </w:p>
          <w:p w14:paraId="3A05148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ENVQIVVLGTGK.E</w:t>
            </w:r>
          </w:p>
          <w:p w14:paraId="6FF2975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IEQLEILYPEK.A</w:t>
            </w:r>
          </w:p>
        </w:tc>
        <w:tc>
          <w:tcPr>
            <w:tcW w:w="2547" w:type="dxa"/>
            <w:vMerge/>
            <w:vAlign w:val="center"/>
          </w:tcPr>
          <w:p w14:paraId="48A4422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4EAFE241" w14:textId="77777777" w:rsidTr="00E973ED">
        <w:tc>
          <w:tcPr>
            <w:tcW w:w="817" w:type="dxa"/>
            <w:vMerge/>
            <w:vAlign w:val="center"/>
          </w:tcPr>
          <w:p w14:paraId="2E8605C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698436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Vicilin</w:t>
            </w:r>
            <w:proofErr w:type="spellEnd"/>
            <w:r w:rsidRPr="00C64983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  <w:tc>
          <w:tcPr>
            <w:tcW w:w="1276" w:type="dxa"/>
            <w:vAlign w:val="center"/>
          </w:tcPr>
          <w:p w14:paraId="7A5FF69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4E8466C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PL4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4867013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2.413</w:t>
            </w:r>
          </w:p>
        </w:tc>
        <w:tc>
          <w:tcPr>
            <w:tcW w:w="1134" w:type="dxa"/>
            <w:gridSpan w:val="2"/>
            <w:vAlign w:val="center"/>
          </w:tcPr>
          <w:p w14:paraId="32A63B3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699" w:type="dxa"/>
            <w:vAlign w:val="center"/>
          </w:tcPr>
          <w:p w14:paraId="2E39F16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144" w:type="dxa"/>
            <w:vAlign w:val="center"/>
          </w:tcPr>
          <w:p w14:paraId="7FEF39D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/23%</w:t>
            </w:r>
          </w:p>
        </w:tc>
        <w:tc>
          <w:tcPr>
            <w:tcW w:w="3544" w:type="dxa"/>
            <w:vAlign w:val="center"/>
          </w:tcPr>
          <w:p w14:paraId="178AA7C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3D53397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3CD0383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1B0A43D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73DA6EF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HWPFGGK.S</w:t>
            </w:r>
          </w:p>
          <w:p w14:paraId="1DDFF95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  <w:p w14:paraId="346D189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SNAFGTLFETDFDDRR.L</w:t>
            </w:r>
          </w:p>
          <w:p w14:paraId="5855CD4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DESTTPVHYER.I</w:t>
            </w:r>
          </w:p>
          <w:p w14:paraId="6EB0BD8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QELAFASSAEEIER.V</w:t>
            </w:r>
          </w:p>
          <w:p w14:paraId="0D64191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ETQEEEFFFPGPR.Q</w:t>
            </w:r>
          </w:p>
        </w:tc>
        <w:tc>
          <w:tcPr>
            <w:tcW w:w="2547" w:type="dxa"/>
            <w:vMerge/>
            <w:vAlign w:val="center"/>
          </w:tcPr>
          <w:p w14:paraId="54229B6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352EADF6" w14:textId="77777777" w:rsidTr="00E973ED">
        <w:tc>
          <w:tcPr>
            <w:tcW w:w="817" w:type="dxa"/>
            <w:vMerge/>
            <w:vAlign w:val="center"/>
          </w:tcPr>
          <w:p w14:paraId="4C87C7C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0081A4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ATP synthase subunit mitochondrial-like</w:t>
            </w:r>
          </w:p>
        </w:tc>
        <w:tc>
          <w:tcPr>
            <w:tcW w:w="1276" w:type="dxa"/>
            <w:vAlign w:val="center"/>
          </w:tcPr>
          <w:p w14:paraId="21E4C85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1716</w:t>
            </w:r>
          </w:p>
        </w:tc>
        <w:tc>
          <w:tcPr>
            <w:tcW w:w="1417" w:type="dxa"/>
            <w:vAlign w:val="center"/>
          </w:tcPr>
          <w:p w14:paraId="60E7AF4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C5A9</w:t>
            </w:r>
          </w:p>
        </w:tc>
        <w:tc>
          <w:tcPr>
            <w:tcW w:w="1276" w:type="dxa"/>
            <w:vAlign w:val="center"/>
          </w:tcPr>
          <w:p w14:paraId="333C8E5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2.413</w:t>
            </w:r>
          </w:p>
        </w:tc>
        <w:tc>
          <w:tcPr>
            <w:tcW w:w="1134" w:type="dxa"/>
            <w:gridSpan w:val="2"/>
            <w:vAlign w:val="center"/>
          </w:tcPr>
          <w:p w14:paraId="352E4F8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9.312</w:t>
            </w:r>
          </w:p>
        </w:tc>
        <w:tc>
          <w:tcPr>
            <w:tcW w:w="699" w:type="dxa"/>
            <w:vAlign w:val="center"/>
          </w:tcPr>
          <w:p w14:paraId="4CAD4A9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144" w:type="dxa"/>
            <w:vAlign w:val="center"/>
          </w:tcPr>
          <w:p w14:paraId="2F13D30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9/21%</w:t>
            </w:r>
          </w:p>
        </w:tc>
        <w:tc>
          <w:tcPr>
            <w:tcW w:w="3544" w:type="dxa"/>
            <w:vAlign w:val="center"/>
          </w:tcPr>
          <w:p w14:paraId="2692BE2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IAMDGTEGLVR.G</w:t>
            </w:r>
          </w:p>
          <w:p w14:paraId="6694DFF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QPVLNTGSPITIPVGR.A</w:t>
            </w:r>
          </w:p>
          <w:p w14:paraId="7861CB3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MNVIGEPIDER.G</w:t>
            </w:r>
          </w:p>
          <w:p w14:paraId="5ABEFDA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DHYLPIHR.E</w:t>
            </w:r>
          </w:p>
          <w:p w14:paraId="6C162B3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VDLLAPYQR.G</w:t>
            </w:r>
          </w:p>
          <w:p w14:paraId="2984A94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VLIMELINNVAK.A</w:t>
            </w:r>
          </w:p>
          <w:p w14:paraId="615E1F8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GLTGLTVAEHFR.D</w:t>
            </w:r>
          </w:p>
          <w:p w14:paraId="72EC034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TQANSEVSALLGR.I</w:t>
            </w:r>
          </w:p>
          <w:p w14:paraId="6346FCC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PSAVGYQPTLATDLGGLQER.I</w:t>
            </w:r>
          </w:p>
        </w:tc>
        <w:tc>
          <w:tcPr>
            <w:tcW w:w="2547" w:type="dxa"/>
            <w:vMerge/>
            <w:vAlign w:val="center"/>
          </w:tcPr>
          <w:p w14:paraId="355C68D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C37F21A" w14:textId="77777777" w:rsidTr="00E973ED">
        <w:tc>
          <w:tcPr>
            <w:tcW w:w="817" w:type="dxa"/>
            <w:vMerge/>
            <w:vAlign w:val="center"/>
          </w:tcPr>
          <w:p w14:paraId="5AD4968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89E881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Late embryogenesis abundant protein</w:t>
            </w:r>
          </w:p>
        </w:tc>
        <w:tc>
          <w:tcPr>
            <w:tcW w:w="1276" w:type="dxa"/>
            <w:vAlign w:val="center"/>
          </w:tcPr>
          <w:p w14:paraId="64D6A64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1171</w:t>
            </w:r>
          </w:p>
        </w:tc>
        <w:tc>
          <w:tcPr>
            <w:tcW w:w="1417" w:type="dxa"/>
            <w:vAlign w:val="center"/>
          </w:tcPr>
          <w:p w14:paraId="19B6C5A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KP0</w:t>
            </w:r>
          </w:p>
        </w:tc>
        <w:tc>
          <w:tcPr>
            <w:tcW w:w="1276" w:type="dxa"/>
            <w:vAlign w:val="center"/>
          </w:tcPr>
          <w:p w14:paraId="13CA07F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2.413</w:t>
            </w:r>
          </w:p>
        </w:tc>
        <w:tc>
          <w:tcPr>
            <w:tcW w:w="1134" w:type="dxa"/>
            <w:gridSpan w:val="2"/>
            <w:vAlign w:val="center"/>
          </w:tcPr>
          <w:p w14:paraId="48A0563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5.857</w:t>
            </w:r>
          </w:p>
        </w:tc>
        <w:tc>
          <w:tcPr>
            <w:tcW w:w="699" w:type="dxa"/>
            <w:vAlign w:val="center"/>
          </w:tcPr>
          <w:p w14:paraId="4A183A6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144" w:type="dxa"/>
            <w:vAlign w:val="center"/>
          </w:tcPr>
          <w:p w14:paraId="1E851A4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/13%</w:t>
            </w:r>
          </w:p>
        </w:tc>
        <w:tc>
          <w:tcPr>
            <w:tcW w:w="3544" w:type="dxa"/>
            <w:vAlign w:val="center"/>
          </w:tcPr>
          <w:p w14:paraId="734E94C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KGYDVEDEAAER.A</w:t>
            </w:r>
          </w:p>
          <w:p w14:paraId="28AE4E7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YDVEDEAAER.A</w:t>
            </w:r>
          </w:p>
          <w:p w14:paraId="4205F43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NILGAMGNVVDAVK.S + Oxidation (M)</w:t>
            </w:r>
          </w:p>
          <w:p w14:paraId="7977B86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TPSDMVEDK.R + Oxidation (M)</w:t>
            </w:r>
          </w:p>
          <w:p w14:paraId="00EA250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ADQITGQSFTPNDVGR.M</w:t>
            </w:r>
          </w:p>
        </w:tc>
        <w:tc>
          <w:tcPr>
            <w:tcW w:w="2547" w:type="dxa"/>
            <w:vMerge/>
            <w:vAlign w:val="center"/>
          </w:tcPr>
          <w:p w14:paraId="319A6C4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033610F4" w14:textId="77777777" w:rsidTr="00E973ED">
        <w:tc>
          <w:tcPr>
            <w:tcW w:w="817" w:type="dxa"/>
            <w:vMerge/>
            <w:vAlign w:val="center"/>
          </w:tcPr>
          <w:p w14:paraId="594F916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C8AA06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Elongation factor 1-alpha-like</w:t>
            </w:r>
          </w:p>
        </w:tc>
        <w:tc>
          <w:tcPr>
            <w:tcW w:w="1276" w:type="dxa"/>
            <w:vAlign w:val="center"/>
          </w:tcPr>
          <w:p w14:paraId="4D379DF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1308</w:t>
            </w:r>
          </w:p>
        </w:tc>
        <w:tc>
          <w:tcPr>
            <w:tcW w:w="1417" w:type="dxa"/>
            <w:vAlign w:val="center"/>
          </w:tcPr>
          <w:p w14:paraId="69B4598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0DH99</w:t>
            </w:r>
          </w:p>
        </w:tc>
        <w:tc>
          <w:tcPr>
            <w:tcW w:w="1276" w:type="dxa"/>
            <w:vAlign w:val="center"/>
          </w:tcPr>
          <w:p w14:paraId="46DABA5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2.413</w:t>
            </w:r>
          </w:p>
        </w:tc>
        <w:tc>
          <w:tcPr>
            <w:tcW w:w="1134" w:type="dxa"/>
            <w:gridSpan w:val="2"/>
            <w:vAlign w:val="center"/>
          </w:tcPr>
          <w:p w14:paraId="502AE3C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0.962</w:t>
            </w:r>
          </w:p>
        </w:tc>
        <w:tc>
          <w:tcPr>
            <w:tcW w:w="699" w:type="dxa"/>
            <w:vAlign w:val="center"/>
          </w:tcPr>
          <w:p w14:paraId="1871638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144" w:type="dxa"/>
            <w:vAlign w:val="center"/>
          </w:tcPr>
          <w:p w14:paraId="5102D1E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7/17%</w:t>
            </w:r>
          </w:p>
        </w:tc>
        <w:tc>
          <w:tcPr>
            <w:tcW w:w="3544" w:type="dxa"/>
            <w:vAlign w:val="center"/>
          </w:tcPr>
          <w:p w14:paraId="743C8CA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TTTGHLIYK.L</w:t>
            </w:r>
          </w:p>
          <w:p w14:paraId="51EC997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YYCTVIDAPGHR.D</w:t>
            </w:r>
          </w:p>
          <w:p w14:paraId="7CC7557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RYDEIVK.E</w:t>
            </w:r>
          </w:p>
          <w:p w14:paraId="0627D3F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TNLDWYK.G</w:t>
            </w:r>
          </w:p>
          <w:p w14:paraId="40FC454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PLQDVYK.I</w:t>
            </w:r>
          </w:p>
          <w:p w14:paraId="28FADA1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GGIGTVPVGR.V</w:t>
            </w:r>
          </w:p>
          <w:p w14:paraId="3A8D4C4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TGVLKPGMVVTFGPTGLTTEVK.S + Oxidation (M)</w:t>
            </w:r>
          </w:p>
        </w:tc>
        <w:tc>
          <w:tcPr>
            <w:tcW w:w="2547" w:type="dxa"/>
            <w:vMerge/>
            <w:vAlign w:val="center"/>
          </w:tcPr>
          <w:p w14:paraId="59B4ABF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6AD6D6CE" w14:textId="77777777" w:rsidTr="00E973ED">
        <w:tc>
          <w:tcPr>
            <w:tcW w:w="817" w:type="dxa"/>
            <w:vMerge/>
            <w:vAlign w:val="center"/>
          </w:tcPr>
          <w:p w14:paraId="4C351B8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C6E27C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 xml:space="preserve">Serine </w:t>
            </w:r>
            <w:proofErr w:type="spellStart"/>
            <w:r w:rsidRPr="00C64983">
              <w:rPr>
                <w:rFonts w:ascii="Times New Roman" w:hAnsi="Times New Roman" w:cs="Times New Roman"/>
                <w:lang w:val="en-US"/>
              </w:rPr>
              <w:t>hydroxymethyltransferase</w:t>
            </w:r>
            <w:proofErr w:type="spellEnd"/>
            <w:r w:rsidRPr="00C64983">
              <w:rPr>
                <w:rFonts w:ascii="Times New Roman" w:hAnsi="Times New Roman" w:cs="Times New Roman"/>
                <w:lang w:val="en-US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18F8889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9350</w:t>
            </w:r>
          </w:p>
        </w:tc>
        <w:tc>
          <w:tcPr>
            <w:tcW w:w="1417" w:type="dxa"/>
            <w:vAlign w:val="center"/>
          </w:tcPr>
          <w:p w14:paraId="119D8C8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O23254</w:t>
            </w:r>
          </w:p>
        </w:tc>
        <w:tc>
          <w:tcPr>
            <w:tcW w:w="1276" w:type="dxa"/>
            <w:vAlign w:val="center"/>
          </w:tcPr>
          <w:p w14:paraId="6426132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2.413</w:t>
            </w:r>
          </w:p>
        </w:tc>
        <w:tc>
          <w:tcPr>
            <w:tcW w:w="1134" w:type="dxa"/>
            <w:gridSpan w:val="2"/>
            <w:vAlign w:val="center"/>
          </w:tcPr>
          <w:p w14:paraId="23B9AAC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9.735</w:t>
            </w:r>
          </w:p>
        </w:tc>
        <w:tc>
          <w:tcPr>
            <w:tcW w:w="699" w:type="dxa"/>
            <w:vAlign w:val="center"/>
          </w:tcPr>
          <w:p w14:paraId="24D8F4C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144" w:type="dxa"/>
            <w:vAlign w:val="center"/>
          </w:tcPr>
          <w:p w14:paraId="3232318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/12%</w:t>
            </w:r>
          </w:p>
        </w:tc>
        <w:tc>
          <w:tcPr>
            <w:tcW w:w="3544" w:type="dxa"/>
            <w:vAlign w:val="center"/>
          </w:tcPr>
          <w:p w14:paraId="4AA308B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MGLDLPSGGHLTHGYYTAGGK.K</w:t>
            </w:r>
          </w:p>
          <w:p w14:paraId="6B9169C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SATSIYFESLPYK.V</w:t>
            </w:r>
          </w:p>
          <w:p w14:paraId="449404A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NAVAIGNYLMSK.G + Oxidation (M)</w:t>
            </w:r>
          </w:p>
          <w:p w14:paraId="7D847E1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NAVFGDSSALAPGGVR.I</w:t>
            </w:r>
          </w:p>
        </w:tc>
        <w:tc>
          <w:tcPr>
            <w:tcW w:w="2547" w:type="dxa"/>
            <w:vMerge/>
            <w:vAlign w:val="center"/>
          </w:tcPr>
          <w:p w14:paraId="5EE74F37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4F4334F1" w14:textId="77777777" w:rsidTr="00E973ED">
        <w:tc>
          <w:tcPr>
            <w:tcW w:w="817" w:type="dxa"/>
            <w:vMerge w:val="restart"/>
            <w:vAlign w:val="center"/>
          </w:tcPr>
          <w:p w14:paraId="4EFB9745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vAlign w:val="center"/>
          </w:tcPr>
          <w:p w14:paraId="24E7046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Vicilin-like</w:t>
            </w:r>
          </w:p>
        </w:tc>
        <w:tc>
          <w:tcPr>
            <w:tcW w:w="1276" w:type="dxa"/>
            <w:vAlign w:val="center"/>
          </w:tcPr>
          <w:p w14:paraId="4DA121E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399DD0F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PL4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766662D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7.952</w:t>
            </w:r>
          </w:p>
        </w:tc>
        <w:tc>
          <w:tcPr>
            <w:tcW w:w="1134" w:type="dxa"/>
            <w:gridSpan w:val="2"/>
            <w:vAlign w:val="center"/>
          </w:tcPr>
          <w:p w14:paraId="50EB3E3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699" w:type="dxa"/>
            <w:vAlign w:val="center"/>
          </w:tcPr>
          <w:p w14:paraId="6BBE383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33</w:t>
            </w:r>
          </w:p>
        </w:tc>
        <w:tc>
          <w:tcPr>
            <w:tcW w:w="1144" w:type="dxa"/>
            <w:vAlign w:val="center"/>
          </w:tcPr>
          <w:p w14:paraId="7B7F825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9/23%</w:t>
            </w:r>
          </w:p>
        </w:tc>
        <w:tc>
          <w:tcPr>
            <w:tcW w:w="3544" w:type="dxa"/>
            <w:vAlign w:val="center"/>
          </w:tcPr>
          <w:p w14:paraId="65B79D2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REEEEEEEVGGESGAPYVFDEQHFETK.F</w:t>
            </w:r>
          </w:p>
          <w:p w14:paraId="50154D9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5C4D907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HVMVIPAGVTAYLVNR.G + Oxidation (M)</w:t>
            </w:r>
          </w:p>
          <w:p w14:paraId="26AAED9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LNPVSNPSGK.F</w:t>
            </w:r>
          </w:p>
          <w:p w14:paraId="06693F4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QQSEGAIIR.A</w:t>
            </w:r>
          </w:p>
          <w:p w14:paraId="0EAC571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EEQISALTHEK.S</w:t>
            </w:r>
          </w:p>
          <w:p w14:paraId="0495C2D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SHWPFGGK.S</w:t>
            </w:r>
          </w:p>
          <w:p w14:paraId="0061199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SGPIQLFR.K</w:t>
            </w:r>
          </w:p>
          <w:p w14:paraId="281E602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QSNAFGTLFETDFDDRR.L</w:t>
            </w:r>
          </w:p>
        </w:tc>
        <w:tc>
          <w:tcPr>
            <w:tcW w:w="2547" w:type="dxa"/>
            <w:vMerge w:val="restart"/>
            <w:vAlign w:val="center"/>
          </w:tcPr>
          <w:p w14:paraId="305BDD3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6A6CEDF8" wp14:editId="4698F80D">
                  <wp:extent cx="1572111" cy="1352479"/>
                  <wp:effectExtent l="0" t="0" r="3175" b="0"/>
                  <wp:docPr id="58" name="Imagen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769" cy="135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410E874F" w14:textId="77777777" w:rsidTr="00E973ED">
        <w:tc>
          <w:tcPr>
            <w:tcW w:w="817" w:type="dxa"/>
            <w:vMerge/>
            <w:vAlign w:val="center"/>
          </w:tcPr>
          <w:p w14:paraId="6052DBD6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5C89C3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5C1E1DB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21282</w:t>
            </w:r>
          </w:p>
        </w:tc>
        <w:tc>
          <w:tcPr>
            <w:tcW w:w="1417" w:type="dxa"/>
            <w:vAlign w:val="center"/>
          </w:tcPr>
          <w:p w14:paraId="0A6785C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09800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4083B38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7.952</w:t>
            </w:r>
          </w:p>
        </w:tc>
        <w:tc>
          <w:tcPr>
            <w:tcW w:w="1134" w:type="dxa"/>
            <w:gridSpan w:val="2"/>
            <w:vAlign w:val="center"/>
          </w:tcPr>
          <w:p w14:paraId="178C120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78.099</w:t>
            </w:r>
          </w:p>
        </w:tc>
        <w:tc>
          <w:tcPr>
            <w:tcW w:w="699" w:type="dxa"/>
            <w:vAlign w:val="center"/>
          </w:tcPr>
          <w:p w14:paraId="739C35E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144" w:type="dxa"/>
            <w:vAlign w:val="center"/>
          </w:tcPr>
          <w:p w14:paraId="4ACE162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3/23%</w:t>
            </w:r>
          </w:p>
        </w:tc>
        <w:tc>
          <w:tcPr>
            <w:tcW w:w="3544" w:type="dxa"/>
            <w:vAlign w:val="center"/>
          </w:tcPr>
          <w:p w14:paraId="5F34814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QAEAGVNEIWDPR.E</w:t>
            </w:r>
          </w:p>
          <w:p w14:paraId="7C4F5F1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VYQGHIVALPAGVSK.W</w:t>
            </w:r>
          </w:p>
          <w:p w14:paraId="0C001CA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YQGHIVALPAGVSK.W</w:t>
            </w:r>
          </w:p>
          <w:p w14:paraId="7B58BD2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WFYNDGQDR.L</w:t>
            </w:r>
          </w:p>
          <w:p w14:paraId="165EB7F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FFLAGNPQGR.E</w:t>
            </w:r>
          </w:p>
          <w:p w14:paraId="4AC3B32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FSENNILSGFDR.Q</w:t>
            </w:r>
          </w:p>
          <w:p w14:paraId="50BBC84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LLSQAFGIEPETVSK.I</w:t>
            </w:r>
          </w:p>
          <w:p w14:paraId="4EFE92E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.E</w:t>
            </w:r>
          </w:p>
          <w:p w14:paraId="175746B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EGDLGLLIPEWDREESR.R</w:t>
            </w:r>
          </w:p>
          <w:p w14:paraId="0A41CD2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RPSESYRPGQGSEWDPR.Y</w:t>
            </w:r>
          </w:p>
          <w:p w14:paraId="19681AC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49D6F97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THGSEWDPR.Y</w:t>
            </w:r>
          </w:p>
          <w:p w14:paraId="572D092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PGHGSQRPAHGSERDPR.Y</w:t>
            </w:r>
          </w:p>
          <w:p w14:paraId="75C5A6A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PILNYLQLSAEK.V</w:t>
            </w:r>
          </w:p>
        </w:tc>
        <w:tc>
          <w:tcPr>
            <w:tcW w:w="2547" w:type="dxa"/>
            <w:vMerge/>
            <w:vAlign w:val="center"/>
          </w:tcPr>
          <w:p w14:paraId="3A96AA4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7F41282C" w14:textId="77777777" w:rsidTr="00E973ED">
        <w:tc>
          <w:tcPr>
            <w:tcW w:w="817" w:type="dxa"/>
            <w:vMerge/>
            <w:vAlign w:val="center"/>
          </w:tcPr>
          <w:p w14:paraId="6569B9A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404920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Aldose 1-epimerase-like</w:t>
            </w:r>
          </w:p>
        </w:tc>
        <w:tc>
          <w:tcPr>
            <w:tcW w:w="1276" w:type="dxa"/>
            <w:vAlign w:val="center"/>
          </w:tcPr>
          <w:p w14:paraId="5E6356F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5176</w:t>
            </w:r>
          </w:p>
        </w:tc>
        <w:tc>
          <w:tcPr>
            <w:tcW w:w="1417" w:type="dxa"/>
            <w:vAlign w:val="center"/>
          </w:tcPr>
          <w:p w14:paraId="240BE03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TT3</w:t>
            </w:r>
          </w:p>
        </w:tc>
        <w:tc>
          <w:tcPr>
            <w:tcW w:w="1276" w:type="dxa"/>
            <w:vAlign w:val="center"/>
          </w:tcPr>
          <w:p w14:paraId="76A5E82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7.952</w:t>
            </w:r>
          </w:p>
        </w:tc>
        <w:tc>
          <w:tcPr>
            <w:tcW w:w="1134" w:type="dxa"/>
            <w:gridSpan w:val="2"/>
            <w:vAlign w:val="center"/>
          </w:tcPr>
          <w:p w14:paraId="55C7631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2.274</w:t>
            </w:r>
          </w:p>
        </w:tc>
        <w:tc>
          <w:tcPr>
            <w:tcW w:w="699" w:type="dxa"/>
            <w:vAlign w:val="center"/>
          </w:tcPr>
          <w:p w14:paraId="5D31B4E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144" w:type="dxa"/>
            <w:vAlign w:val="center"/>
          </w:tcPr>
          <w:p w14:paraId="56F7228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/21%</w:t>
            </w:r>
          </w:p>
        </w:tc>
        <w:tc>
          <w:tcPr>
            <w:tcW w:w="3544" w:type="dxa"/>
            <w:vAlign w:val="center"/>
          </w:tcPr>
          <w:p w14:paraId="61F41F2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AGAQFTYDGIHYK.L</w:t>
            </w:r>
          </w:p>
          <w:p w14:paraId="6D5C2F6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IVQGNHLSVAMR.A + Oxidation (M)</w:t>
            </w:r>
          </w:p>
          <w:p w14:paraId="04925AA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TPYDFLKPR.T</w:t>
            </w:r>
          </w:p>
          <w:p w14:paraId="7DAC9E5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GYDINYVLDVHK.T</w:t>
            </w:r>
          </w:p>
          <w:p w14:paraId="6243827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TALTPVAVVHETK.S</w:t>
            </w:r>
          </w:p>
        </w:tc>
        <w:tc>
          <w:tcPr>
            <w:tcW w:w="2547" w:type="dxa"/>
            <w:vMerge/>
            <w:vAlign w:val="center"/>
          </w:tcPr>
          <w:p w14:paraId="52F0E9A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47744244" w14:textId="77777777" w:rsidTr="00E973ED">
        <w:tc>
          <w:tcPr>
            <w:tcW w:w="817" w:type="dxa"/>
            <w:vMerge/>
            <w:vAlign w:val="center"/>
          </w:tcPr>
          <w:p w14:paraId="01AF252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7305AA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-beta-hydroxysteroid dehydrogenase 1B</w:t>
            </w:r>
          </w:p>
        </w:tc>
        <w:tc>
          <w:tcPr>
            <w:tcW w:w="1276" w:type="dxa"/>
            <w:vAlign w:val="center"/>
          </w:tcPr>
          <w:p w14:paraId="55126F3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4692</w:t>
            </w:r>
          </w:p>
        </w:tc>
        <w:tc>
          <w:tcPr>
            <w:tcW w:w="1417" w:type="dxa"/>
            <w:vAlign w:val="center"/>
          </w:tcPr>
          <w:p w14:paraId="3F418AD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0DKC6</w:t>
            </w:r>
          </w:p>
        </w:tc>
        <w:tc>
          <w:tcPr>
            <w:tcW w:w="1276" w:type="dxa"/>
            <w:vAlign w:val="center"/>
          </w:tcPr>
          <w:p w14:paraId="507734B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7.952</w:t>
            </w:r>
          </w:p>
        </w:tc>
        <w:tc>
          <w:tcPr>
            <w:tcW w:w="1134" w:type="dxa"/>
            <w:gridSpan w:val="2"/>
            <w:vAlign w:val="center"/>
          </w:tcPr>
          <w:p w14:paraId="082F151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74.558</w:t>
            </w:r>
          </w:p>
        </w:tc>
        <w:tc>
          <w:tcPr>
            <w:tcW w:w="699" w:type="dxa"/>
            <w:vAlign w:val="center"/>
          </w:tcPr>
          <w:p w14:paraId="1148284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144" w:type="dxa"/>
            <w:vAlign w:val="center"/>
          </w:tcPr>
          <w:p w14:paraId="183E3CB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9/18%</w:t>
            </w:r>
          </w:p>
        </w:tc>
        <w:tc>
          <w:tcPr>
            <w:tcW w:w="3544" w:type="dxa"/>
            <w:vAlign w:val="center"/>
          </w:tcPr>
          <w:p w14:paraId="26ABAA7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VLITGASSGIGEHLAYEYAK.R</w:t>
            </w:r>
          </w:p>
          <w:p w14:paraId="22B798B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VVMSSSASWIPLPR.E + Oxidation (M)</w:t>
            </w:r>
          </w:p>
          <w:p w14:paraId="786A2C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AMSAFYETLR.V + Oxidation (M)</w:t>
            </w:r>
          </w:p>
          <w:p w14:paraId="1C456E2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TIVTPGVIESEFTK.G</w:t>
            </w:r>
          </w:p>
          <w:p w14:paraId="2EA03C5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DVQVNVIPVGTVEGTAK.S</w:t>
            </w:r>
          </w:p>
          <w:p w14:paraId="5438A65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HVTIPAWFK.V</w:t>
            </w:r>
          </w:p>
          <w:p w14:paraId="1C51EFF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FLTSTDNTPR.G</w:t>
            </w:r>
          </w:p>
          <w:p w14:paraId="0E6F651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HIVDFPGAK.A</w:t>
            </w:r>
          </w:p>
          <w:p w14:paraId="628704F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MLYPPGIQSPDVK.T + Oxidation (M)</w:t>
            </w:r>
          </w:p>
        </w:tc>
        <w:tc>
          <w:tcPr>
            <w:tcW w:w="2547" w:type="dxa"/>
            <w:vMerge/>
            <w:vAlign w:val="center"/>
          </w:tcPr>
          <w:p w14:paraId="70D5719B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06EBFA05" w14:textId="77777777" w:rsidTr="00E973ED">
        <w:tc>
          <w:tcPr>
            <w:tcW w:w="817" w:type="dxa"/>
            <w:vMerge/>
            <w:vAlign w:val="center"/>
          </w:tcPr>
          <w:p w14:paraId="521F076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B6B554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Glyceraldehyde-3-phosphate dehydrogenase</w:t>
            </w:r>
          </w:p>
        </w:tc>
        <w:tc>
          <w:tcPr>
            <w:tcW w:w="1276" w:type="dxa"/>
            <w:vAlign w:val="center"/>
          </w:tcPr>
          <w:p w14:paraId="2FB274D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3553</w:t>
            </w:r>
          </w:p>
        </w:tc>
        <w:tc>
          <w:tcPr>
            <w:tcW w:w="1417" w:type="dxa"/>
            <w:vAlign w:val="center"/>
          </w:tcPr>
          <w:p w14:paraId="6C39D20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25858</w:t>
            </w:r>
          </w:p>
        </w:tc>
        <w:tc>
          <w:tcPr>
            <w:tcW w:w="1276" w:type="dxa"/>
            <w:vAlign w:val="center"/>
          </w:tcPr>
          <w:p w14:paraId="013AE93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7.952</w:t>
            </w:r>
          </w:p>
        </w:tc>
        <w:tc>
          <w:tcPr>
            <w:tcW w:w="1134" w:type="dxa"/>
            <w:gridSpan w:val="2"/>
            <w:vAlign w:val="center"/>
          </w:tcPr>
          <w:p w14:paraId="4C112C3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1.710</w:t>
            </w:r>
          </w:p>
        </w:tc>
        <w:tc>
          <w:tcPr>
            <w:tcW w:w="699" w:type="dxa"/>
            <w:vAlign w:val="center"/>
          </w:tcPr>
          <w:p w14:paraId="49D9CF9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144" w:type="dxa"/>
            <w:vAlign w:val="center"/>
          </w:tcPr>
          <w:p w14:paraId="43FC923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/28%</w:t>
            </w:r>
          </w:p>
        </w:tc>
        <w:tc>
          <w:tcPr>
            <w:tcW w:w="3544" w:type="dxa"/>
            <w:vAlign w:val="center"/>
          </w:tcPr>
          <w:p w14:paraId="4B83209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GIVEGLMTTVHSITATQK.T + Oxidation (M)</w:t>
            </w:r>
          </w:p>
          <w:p w14:paraId="00858F4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ASYNIIPSSTGAAK.A</w:t>
            </w:r>
          </w:p>
          <w:p w14:paraId="1ED5810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PTVDVSVVDLTVR.L</w:t>
            </w:r>
          </w:p>
          <w:p w14:paraId="7FC3261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AGIALNDNFVK.F</w:t>
            </w:r>
          </w:p>
          <w:p w14:paraId="7C99D33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VSWYDNEWGYSSR.V</w:t>
            </w:r>
          </w:p>
          <w:p w14:paraId="3449529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VDLIVHMSK.T + Oxidation (M)</w:t>
            </w:r>
          </w:p>
        </w:tc>
        <w:tc>
          <w:tcPr>
            <w:tcW w:w="2547" w:type="dxa"/>
            <w:vMerge/>
            <w:vAlign w:val="center"/>
          </w:tcPr>
          <w:p w14:paraId="7BF1D100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7304DB3D" w14:textId="77777777" w:rsidTr="00E973ED">
        <w:tc>
          <w:tcPr>
            <w:tcW w:w="817" w:type="dxa"/>
            <w:vMerge w:val="restart"/>
            <w:vAlign w:val="center"/>
          </w:tcPr>
          <w:p w14:paraId="25E33F99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vAlign w:val="center"/>
          </w:tcPr>
          <w:p w14:paraId="1A0BA9C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Vicilin-like</w:t>
            </w:r>
          </w:p>
        </w:tc>
        <w:tc>
          <w:tcPr>
            <w:tcW w:w="1276" w:type="dxa"/>
            <w:vAlign w:val="center"/>
          </w:tcPr>
          <w:p w14:paraId="4C7BE41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6304</w:t>
            </w:r>
          </w:p>
        </w:tc>
        <w:tc>
          <w:tcPr>
            <w:tcW w:w="1417" w:type="dxa"/>
            <w:vAlign w:val="center"/>
          </w:tcPr>
          <w:p w14:paraId="47E95EA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K09</w:t>
            </w:r>
          </w:p>
        </w:tc>
        <w:tc>
          <w:tcPr>
            <w:tcW w:w="1276" w:type="dxa"/>
            <w:vAlign w:val="center"/>
          </w:tcPr>
          <w:p w14:paraId="5EE11DE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9.472</w:t>
            </w:r>
          </w:p>
        </w:tc>
        <w:tc>
          <w:tcPr>
            <w:tcW w:w="1134" w:type="dxa"/>
            <w:gridSpan w:val="2"/>
            <w:vAlign w:val="center"/>
          </w:tcPr>
          <w:p w14:paraId="7D44528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2.071</w:t>
            </w:r>
          </w:p>
        </w:tc>
        <w:tc>
          <w:tcPr>
            <w:tcW w:w="699" w:type="dxa"/>
            <w:vAlign w:val="center"/>
          </w:tcPr>
          <w:p w14:paraId="411FB0D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144" w:type="dxa"/>
            <w:vAlign w:val="center"/>
          </w:tcPr>
          <w:p w14:paraId="77CFAB7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7/17%</w:t>
            </w:r>
          </w:p>
        </w:tc>
        <w:tc>
          <w:tcPr>
            <w:tcW w:w="3544" w:type="dxa"/>
            <w:vAlign w:val="center"/>
          </w:tcPr>
          <w:p w14:paraId="74F247D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GFIYNDELSER.N</w:t>
            </w:r>
          </w:p>
          <w:p w14:paraId="0DBA680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TGSSPDSVNLYDRDPSFR.N</w:t>
            </w:r>
          </w:p>
          <w:p w14:paraId="4336CB6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NEGDVFWIPR.Y</w:t>
            </w:r>
          </w:p>
          <w:p w14:paraId="28264B5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FPFCQIASR.A</w:t>
            </w:r>
          </w:p>
          <w:p w14:paraId="602449E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GPFEFFGFTTSAHK.N</w:t>
            </w:r>
          </w:p>
          <w:p w14:paraId="6B33F6D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RDIIDAQR.E</w:t>
            </w:r>
          </w:p>
          <w:p w14:paraId="43915A5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VILPSPAAAEPDERPASTK.K</w:t>
            </w:r>
          </w:p>
        </w:tc>
        <w:tc>
          <w:tcPr>
            <w:tcW w:w="2547" w:type="dxa"/>
            <w:vMerge w:val="restart"/>
            <w:vAlign w:val="center"/>
          </w:tcPr>
          <w:p w14:paraId="3A448DE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38DF10E2" wp14:editId="0BF8F482">
                  <wp:extent cx="1579400" cy="1325773"/>
                  <wp:effectExtent l="0" t="0" r="0" b="0"/>
                  <wp:docPr id="59" name="Imagen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0411" cy="1326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6C206A54" w14:textId="77777777" w:rsidTr="00E973ED">
        <w:tc>
          <w:tcPr>
            <w:tcW w:w="817" w:type="dxa"/>
            <w:vMerge/>
            <w:vAlign w:val="center"/>
          </w:tcPr>
          <w:p w14:paraId="1C5BAAD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3B5174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Oil body-associated protein 1A</w:t>
            </w:r>
          </w:p>
        </w:tc>
        <w:tc>
          <w:tcPr>
            <w:tcW w:w="1276" w:type="dxa"/>
            <w:vAlign w:val="center"/>
          </w:tcPr>
          <w:p w14:paraId="554AC23A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9953</w:t>
            </w:r>
          </w:p>
        </w:tc>
        <w:tc>
          <w:tcPr>
            <w:tcW w:w="1417" w:type="dxa"/>
            <w:vAlign w:val="center"/>
          </w:tcPr>
          <w:p w14:paraId="300A173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ZVY7</w:t>
            </w:r>
          </w:p>
        </w:tc>
        <w:tc>
          <w:tcPr>
            <w:tcW w:w="1276" w:type="dxa"/>
            <w:vAlign w:val="center"/>
          </w:tcPr>
          <w:p w14:paraId="0E2890C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9.472</w:t>
            </w:r>
          </w:p>
        </w:tc>
        <w:tc>
          <w:tcPr>
            <w:tcW w:w="1134" w:type="dxa"/>
            <w:gridSpan w:val="2"/>
            <w:vAlign w:val="center"/>
          </w:tcPr>
          <w:p w14:paraId="45465A2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6.785</w:t>
            </w:r>
          </w:p>
        </w:tc>
        <w:tc>
          <w:tcPr>
            <w:tcW w:w="699" w:type="dxa"/>
            <w:vAlign w:val="center"/>
          </w:tcPr>
          <w:p w14:paraId="36FCCDA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144" w:type="dxa"/>
            <w:vAlign w:val="center"/>
          </w:tcPr>
          <w:p w14:paraId="1B6955F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7/35%</w:t>
            </w:r>
          </w:p>
        </w:tc>
        <w:tc>
          <w:tcPr>
            <w:tcW w:w="3544" w:type="dxa"/>
            <w:vAlign w:val="center"/>
          </w:tcPr>
          <w:p w14:paraId="331361E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STTMLETATAAVQK.F</w:t>
            </w:r>
          </w:p>
          <w:p w14:paraId="099EF8B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CLIYDGPEADAR.L</w:t>
            </w:r>
          </w:p>
          <w:p w14:paraId="32B74CC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WHSHEYEVK.S</w:t>
            </w:r>
          </w:p>
          <w:p w14:paraId="3D0879A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GVLFLPGVPGAMQR.Q</w:t>
            </w:r>
          </w:p>
          <w:p w14:paraId="092EF67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IHFWQVDR.G</w:t>
            </w:r>
          </w:p>
          <w:p w14:paraId="69B14EE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NVNFEK.E</w:t>
            </w:r>
          </w:p>
          <w:p w14:paraId="522CC57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VDCNPGAAAHAPPR.V</w:t>
            </w:r>
          </w:p>
        </w:tc>
        <w:tc>
          <w:tcPr>
            <w:tcW w:w="2547" w:type="dxa"/>
            <w:vMerge/>
            <w:vAlign w:val="center"/>
          </w:tcPr>
          <w:p w14:paraId="1A9F4B8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F8F51AB" w14:textId="77777777" w:rsidTr="00E973ED">
        <w:tc>
          <w:tcPr>
            <w:tcW w:w="817" w:type="dxa"/>
            <w:vMerge w:val="restart"/>
            <w:vAlign w:val="center"/>
          </w:tcPr>
          <w:p w14:paraId="329C09E2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268" w:type="dxa"/>
            <w:vAlign w:val="center"/>
          </w:tcPr>
          <w:p w14:paraId="2733F63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Vicilin-like</w:t>
            </w:r>
          </w:p>
        </w:tc>
        <w:tc>
          <w:tcPr>
            <w:tcW w:w="1276" w:type="dxa"/>
            <w:vAlign w:val="center"/>
          </w:tcPr>
          <w:p w14:paraId="0F78C6D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6304</w:t>
            </w:r>
          </w:p>
        </w:tc>
        <w:tc>
          <w:tcPr>
            <w:tcW w:w="1417" w:type="dxa"/>
            <w:vAlign w:val="center"/>
          </w:tcPr>
          <w:p w14:paraId="2771D8F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K09</w:t>
            </w:r>
          </w:p>
        </w:tc>
        <w:tc>
          <w:tcPr>
            <w:tcW w:w="1276" w:type="dxa"/>
            <w:vAlign w:val="center"/>
          </w:tcPr>
          <w:p w14:paraId="559C420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7.110</w:t>
            </w:r>
          </w:p>
        </w:tc>
        <w:tc>
          <w:tcPr>
            <w:tcW w:w="1134" w:type="dxa"/>
            <w:gridSpan w:val="2"/>
            <w:vAlign w:val="center"/>
          </w:tcPr>
          <w:p w14:paraId="669F0F3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2.071</w:t>
            </w:r>
          </w:p>
        </w:tc>
        <w:tc>
          <w:tcPr>
            <w:tcW w:w="699" w:type="dxa"/>
            <w:vAlign w:val="center"/>
          </w:tcPr>
          <w:p w14:paraId="7F18968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144" w:type="dxa"/>
            <w:vAlign w:val="center"/>
          </w:tcPr>
          <w:p w14:paraId="6D53FDE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/5%</w:t>
            </w:r>
          </w:p>
        </w:tc>
        <w:tc>
          <w:tcPr>
            <w:tcW w:w="3544" w:type="dxa"/>
            <w:vAlign w:val="center"/>
          </w:tcPr>
          <w:p w14:paraId="4A3F812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GFIYNDELSER.N</w:t>
            </w:r>
          </w:p>
          <w:p w14:paraId="014B462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VNEGDVFWIPR.Y</w:t>
            </w:r>
          </w:p>
          <w:p w14:paraId="3FCE555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RDIIDAQR.E</w:t>
            </w:r>
          </w:p>
        </w:tc>
        <w:tc>
          <w:tcPr>
            <w:tcW w:w="2547" w:type="dxa"/>
            <w:vMerge w:val="restart"/>
            <w:vAlign w:val="center"/>
          </w:tcPr>
          <w:p w14:paraId="69AC3C39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2CC62293" wp14:editId="62EA1DD4">
                  <wp:extent cx="1636761" cy="1359956"/>
                  <wp:effectExtent l="0" t="0" r="0" b="12065"/>
                  <wp:docPr id="60" name="Imagen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7276" cy="13603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C17494" w14:paraId="1C8B9425" w14:textId="77777777" w:rsidTr="00E973ED">
        <w:tc>
          <w:tcPr>
            <w:tcW w:w="817" w:type="dxa"/>
            <w:vMerge/>
            <w:vAlign w:val="center"/>
          </w:tcPr>
          <w:p w14:paraId="083CC35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E1FDA7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rotein synthesis inhibitor PD-S2-like</w:t>
            </w:r>
          </w:p>
        </w:tc>
        <w:tc>
          <w:tcPr>
            <w:tcW w:w="1276" w:type="dxa"/>
            <w:vAlign w:val="center"/>
          </w:tcPr>
          <w:p w14:paraId="470D07F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1528</w:t>
            </w:r>
          </w:p>
        </w:tc>
        <w:tc>
          <w:tcPr>
            <w:tcW w:w="1417" w:type="dxa"/>
            <w:vAlign w:val="center"/>
          </w:tcPr>
          <w:p w14:paraId="59F71E1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34967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l</w:t>
            </w:r>
          </w:p>
        </w:tc>
        <w:tc>
          <w:tcPr>
            <w:tcW w:w="1276" w:type="dxa"/>
            <w:vAlign w:val="center"/>
          </w:tcPr>
          <w:p w14:paraId="784A3B4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7.110</w:t>
            </w:r>
          </w:p>
        </w:tc>
        <w:tc>
          <w:tcPr>
            <w:tcW w:w="1134" w:type="dxa"/>
            <w:gridSpan w:val="2"/>
            <w:vAlign w:val="center"/>
          </w:tcPr>
          <w:p w14:paraId="52D04A3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0.516</w:t>
            </w:r>
          </w:p>
        </w:tc>
        <w:tc>
          <w:tcPr>
            <w:tcW w:w="699" w:type="dxa"/>
            <w:vAlign w:val="center"/>
          </w:tcPr>
          <w:p w14:paraId="1BBAECF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44" w:type="dxa"/>
            <w:vAlign w:val="center"/>
          </w:tcPr>
          <w:p w14:paraId="6D220EF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8/30%</w:t>
            </w:r>
          </w:p>
        </w:tc>
        <w:tc>
          <w:tcPr>
            <w:tcW w:w="3544" w:type="dxa"/>
            <w:vAlign w:val="center"/>
          </w:tcPr>
          <w:p w14:paraId="4EA59D0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LTGTYGFQNDLR.V</w:t>
            </w:r>
          </w:p>
          <w:p w14:paraId="4287154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FKDAPTDIK.L</w:t>
            </w:r>
          </w:p>
          <w:p w14:paraId="5347190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YSSITGNYNDLGDR.A</w:t>
            </w:r>
          </w:p>
          <w:p w14:paraId="699921FF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ASVGLGAKPLNK.F</w:t>
            </w:r>
          </w:p>
          <w:p w14:paraId="32BA33C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INEEIYDKK.K</w:t>
            </w:r>
          </w:p>
          <w:p w14:paraId="2C60B0E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DITTDKK.L</w:t>
            </w:r>
          </w:p>
          <w:p w14:paraId="146F91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GDNSGFK.C</w:t>
            </w:r>
          </w:p>
          <w:p w14:paraId="1738E69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SLENNWEK.T</w:t>
            </w:r>
          </w:p>
        </w:tc>
        <w:tc>
          <w:tcPr>
            <w:tcW w:w="2547" w:type="dxa"/>
            <w:vMerge/>
            <w:vAlign w:val="center"/>
          </w:tcPr>
          <w:p w14:paraId="7CF34AD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0A1D5A9E" w14:textId="77777777" w:rsidTr="00E973ED">
        <w:tc>
          <w:tcPr>
            <w:tcW w:w="817" w:type="dxa"/>
            <w:vMerge/>
            <w:vAlign w:val="center"/>
          </w:tcPr>
          <w:p w14:paraId="31BF082A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8A8F9F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Oil body-associated protein 2A</w:t>
            </w:r>
          </w:p>
        </w:tc>
        <w:tc>
          <w:tcPr>
            <w:tcW w:w="1276" w:type="dxa"/>
            <w:vAlign w:val="center"/>
          </w:tcPr>
          <w:p w14:paraId="558B4AB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4342</w:t>
            </w:r>
          </w:p>
        </w:tc>
        <w:tc>
          <w:tcPr>
            <w:tcW w:w="1417" w:type="dxa"/>
            <w:vAlign w:val="center"/>
          </w:tcPr>
          <w:p w14:paraId="5BBED06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41A4</w:t>
            </w:r>
          </w:p>
        </w:tc>
        <w:tc>
          <w:tcPr>
            <w:tcW w:w="1276" w:type="dxa"/>
            <w:vAlign w:val="center"/>
          </w:tcPr>
          <w:p w14:paraId="424D216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7.110</w:t>
            </w:r>
          </w:p>
        </w:tc>
        <w:tc>
          <w:tcPr>
            <w:tcW w:w="1134" w:type="dxa"/>
            <w:gridSpan w:val="2"/>
            <w:vAlign w:val="center"/>
          </w:tcPr>
          <w:p w14:paraId="2406880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25.757</w:t>
            </w:r>
          </w:p>
        </w:tc>
        <w:tc>
          <w:tcPr>
            <w:tcW w:w="699" w:type="dxa"/>
            <w:vAlign w:val="center"/>
          </w:tcPr>
          <w:p w14:paraId="299CCC0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44" w:type="dxa"/>
            <w:vAlign w:val="center"/>
          </w:tcPr>
          <w:p w14:paraId="7F4B384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/20%</w:t>
            </w:r>
          </w:p>
        </w:tc>
        <w:tc>
          <w:tcPr>
            <w:tcW w:w="3544" w:type="dxa"/>
            <w:vAlign w:val="center"/>
          </w:tcPr>
          <w:p w14:paraId="03BBB81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QIETHHFVHR.L</w:t>
            </w:r>
          </w:p>
          <w:p w14:paraId="539132C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IGVEYIISDR.L</w:t>
            </w:r>
          </w:p>
          <w:p w14:paraId="0455C48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PEAVAKPELEK.F</w:t>
            </w:r>
          </w:p>
          <w:p w14:paraId="6961266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lastRenderedPageBreak/>
              <w:t>K.GFAIDIITSEMKK.I + Oxidation (M)</w:t>
            </w:r>
          </w:p>
        </w:tc>
        <w:tc>
          <w:tcPr>
            <w:tcW w:w="2547" w:type="dxa"/>
            <w:vMerge/>
            <w:vAlign w:val="center"/>
          </w:tcPr>
          <w:p w14:paraId="4F0B934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072AB420" w14:textId="77777777" w:rsidTr="00E973ED">
        <w:tc>
          <w:tcPr>
            <w:tcW w:w="817" w:type="dxa"/>
            <w:vMerge w:val="restart"/>
            <w:vAlign w:val="center"/>
          </w:tcPr>
          <w:p w14:paraId="232A1ABE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</w:t>
            </w:r>
          </w:p>
        </w:tc>
        <w:tc>
          <w:tcPr>
            <w:tcW w:w="2268" w:type="dxa"/>
            <w:vAlign w:val="center"/>
          </w:tcPr>
          <w:p w14:paraId="2150BF7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Vicilin-like</w:t>
            </w:r>
          </w:p>
        </w:tc>
        <w:tc>
          <w:tcPr>
            <w:tcW w:w="1276" w:type="dxa"/>
            <w:vAlign w:val="center"/>
          </w:tcPr>
          <w:p w14:paraId="31CE2D4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8839</w:t>
            </w:r>
          </w:p>
        </w:tc>
        <w:tc>
          <w:tcPr>
            <w:tcW w:w="1417" w:type="dxa"/>
            <w:vAlign w:val="center"/>
          </w:tcPr>
          <w:p w14:paraId="4DAB7F4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Q9SPL4</w:t>
            </w:r>
            <w:r w:rsidRPr="00C64983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14:paraId="473E2D5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4.750</w:t>
            </w:r>
          </w:p>
        </w:tc>
        <w:tc>
          <w:tcPr>
            <w:tcW w:w="1134" w:type="dxa"/>
            <w:gridSpan w:val="2"/>
            <w:vAlign w:val="center"/>
          </w:tcPr>
          <w:p w14:paraId="375D5F8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1.205</w:t>
            </w:r>
          </w:p>
        </w:tc>
        <w:tc>
          <w:tcPr>
            <w:tcW w:w="699" w:type="dxa"/>
            <w:vAlign w:val="center"/>
          </w:tcPr>
          <w:p w14:paraId="1427B05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144" w:type="dxa"/>
            <w:vAlign w:val="center"/>
          </w:tcPr>
          <w:p w14:paraId="51A4C6B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/9%</w:t>
            </w:r>
          </w:p>
        </w:tc>
        <w:tc>
          <w:tcPr>
            <w:tcW w:w="3544" w:type="dxa"/>
            <w:vAlign w:val="center"/>
          </w:tcPr>
          <w:p w14:paraId="3967E41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LEGIENYR.V</w:t>
            </w:r>
          </w:p>
          <w:p w14:paraId="61A569F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DESTTPVHYER.I</w:t>
            </w:r>
          </w:p>
          <w:p w14:paraId="21DF2A5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EAQELAFASSAEEIER.V</w:t>
            </w:r>
          </w:p>
          <w:p w14:paraId="0968C80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FETQEEEFFFPGPR.Q</w:t>
            </w:r>
          </w:p>
        </w:tc>
        <w:tc>
          <w:tcPr>
            <w:tcW w:w="2547" w:type="dxa"/>
            <w:vMerge w:val="restart"/>
            <w:vAlign w:val="center"/>
          </w:tcPr>
          <w:p w14:paraId="13CEFF7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6DF86C0B" wp14:editId="77E28B12">
                  <wp:extent cx="1668903" cy="1386662"/>
                  <wp:effectExtent l="0" t="0" r="7620" b="10795"/>
                  <wp:docPr id="61" name="Imagen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9470" cy="1387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20168D5C" w14:textId="77777777" w:rsidTr="00E973ED">
        <w:tc>
          <w:tcPr>
            <w:tcW w:w="817" w:type="dxa"/>
            <w:vMerge/>
            <w:vAlign w:val="center"/>
          </w:tcPr>
          <w:p w14:paraId="0C4CDED5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C0D557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Vicilin-like</w:t>
            </w:r>
          </w:p>
        </w:tc>
        <w:tc>
          <w:tcPr>
            <w:tcW w:w="1276" w:type="dxa"/>
            <w:vAlign w:val="center"/>
          </w:tcPr>
          <w:p w14:paraId="26957A8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6202</w:t>
            </w:r>
          </w:p>
        </w:tc>
        <w:tc>
          <w:tcPr>
            <w:tcW w:w="1417" w:type="dxa"/>
            <w:vAlign w:val="center"/>
          </w:tcPr>
          <w:p w14:paraId="4F8A1F8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F4IQK5</w:t>
            </w:r>
          </w:p>
        </w:tc>
        <w:tc>
          <w:tcPr>
            <w:tcW w:w="1276" w:type="dxa"/>
            <w:vAlign w:val="center"/>
          </w:tcPr>
          <w:p w14:paraId="00E938E5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4.750</w:t>
            </w:r>
          </w:p>
        </w:tc>
        <w:tc>
          <w:tcPr>
            <w:tcW w:w="1134" w:type="dxa"/>
            <w:gridSpan w:val="2"/>
            <w:vAlign w:val="center"/>
          </w:tcPr>
          <w:p w14:paraId="0E38666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9.164</w:t>
            </w:r>
          </w:p>
        </w:tc>
        <w:tc>
          <w:tcPr>
            <w:tcW w:w="699" w:type="dxa"/>
            <w:vAlign w:val="center"/>
          </w:tcPr>
          <w:p w14:paraId="24BD8CF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144" w:type="dxa"/>
            <w:vAlign w:val="center"/>
          </w:tcPr>
          <w:p w14:paraId="16D65F6D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/7%</w:t>
            </w:r>
          </w:p>
        </w:tc>
        <w:tc>
          <w:tcPr>
            <w:tcW w:w="3544" w:type="dxa"/>
            <w:vAlign w:val="center"/>
          </w:tcPr>
          <w:p w14:paraId="39179973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FECQQR.C</w:t>
            </w:r>
          </w:p>
          <w:p w14:paraId="59669F7D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QEECER.R</w:t>
            </w:r>
          </w:p>
          <w:p w14:paraId="51016450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QEECERR.C</w:t>
            </w:r>
          </w:p>
          <w:p w14:paraId="3D722C1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LEECQQR.C</w:t>
            </w:r>
          </w:p>
          <w:p w14:paraId="6012AF8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QEQCKQR.C</w:t>
            </w:r>
          </w:p>
        </w:tc>
        <w:tc>
          <w:tcPr>
            <w:tcW w:w="2547" w:type="dxa"/>
            <w:vMerge/>
            <w:vAlign w:val="center"/>
          </w:tcPr>
          <w:p w14:paraId="47E4657F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1D25A791" w14:textId="77777777" w:rsidTr="00E973ED">
        <w:tc>
          <w:tcPr>
            <w:tcW w:w="817" w:type="dxa"/>
            <w:vMerge/>
            <w:vAlign w:val="center"/>
          </w:tcPr>
          <w:p w14:paraId="1C39BC3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DF57F5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Nucleoside diphosphate kinase 1</w:t>
            </w:r>
          </w:p>
        </w:tc>
        <w:tc>
          <w:tcPr>
            <w:tcW w:w="1276" w:type="dxa"/>
            <w:vAlign w:val="center"/>
          </w:tcPr>
          <w:p w14:paraId="7E23EB4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14404</w:t>
            </w:r>
          </w:p>
        </w:tc>
        <w:tc>
          <w:tcPr>
            <w:tcW w:w="1417" w:type="dxa"/>
            <w:vAlign w:val="center"/>
          </w:tcPr>
          <w:p w14:paraId="4305CA3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39207</w:t>
            </w:r>
          </w:p>
        </w:tc>
        <w:tc>
          <w:tcPr>
            <w:tcW w:w="1276" w:type="dxa"/>
            <w:vAlign w:val="center"/>
          </w:tcPr>
          <w:p w14:paraId="502AE46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4.750</w:t>
            </w:r>
          </w:p>
        </w:tc>
        <w:tc>
          <w:tcPr>
            <w:tcW w:w="1134" w:type="dxa"/>
            <w:gridSpan w:val="2"/>
            <w:vAlign w:val="center"/>
          </w:tcPr>
          <w:p w14:paraId="188980D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6.185</w:t>
            </w:r>
          </w:p>
        </w:tc>
        <w:tc>
          <w:tcPr>
            <w:tcW w:w="699" w:type="dxa"/>
            <w:vAlign w:val="center"/>
          </w:tcPr>
          <w:p w14:paraId="6E2072C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44" w:type="dxa"/>
            <w:vAlign w:val="center"/>
          </w:tcPr>
          <w:p w14:paraId="6DDFF86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/17%</w:t>
            </w:r>
          </w:p>
        </w:tc>
        <w:tc>
          <w:tcPr>
            <w:tcW w:w="3544" w:type="dxa"/>
            <w:vAlign w:val="center"/>
          </w:tcPr>
          <w:p w14:paraId="4448BB8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LIGDIISR.F</w:t>
            </w:r>
          </w:p>
          <w:p w14:paraId="354E90CB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KIIGATNPLASEPGTIR.G</w:t>
            </w:r>
          </w:p>
          <w:p w14:paraId="22158D6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IIGATNPLASEPGTIR.G</w:t>
            </w:r>
          </w:p>
        </w:tc>
        <w:tc>
          <w:tcPr>
            <w:tcW w:w="2547" w:type="dxa"/>
            <w:vMerge/>
            <w:vAlign w:val="center"/>
          </w:tcPr>
          <w:p w14:paraId="2FDF1B43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17494" w14:paraId="1E373E4A" w14:textId="77777777" w:rsidTr="00E973ED">
        <w:tc>
          <w:tcPr>
            <w:tcW w:w="817" w:type="dxa"/>
            <w:vMerge/>
            <w:vAlign w:val="center"/>
          </w:tcPr>
          <w:p w14:paraId="489A316E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E6714F0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339B1C1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1411</w:t>
            </w:r>
          </w:p>
        </w:tc>
        <w:tc>
          <w:tcPr>
            <w:tcW w:w="1417" w:type="dxa"/>
            <w:vAlign w:val="center"/>
          </w:tcPr>
          <w:p w14:paraId="6090B30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15456</w:t>
            </w:r>
          </w:p>
        </w:tc>
        <w:tc>
          <w:tcPr>
            <w:tcW w:w="1276" w:type="dxa"/>
            <w:vAlign w:val="center"/>
          </w:tcPr>
          <w:p w14:paraId="2A321C1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4.750</w:t>
            </w:r>
          </w:p>
        </w:tc>
        <w:tc>
          <w:tcPr>
            <w:tcW w:w="1134" w:type="dxa"/>
            <w:gridSpan w:val="2"/>
            <w:vAlign w:val="center"/>
          </w:tcPr>
          <w:p w14:paraId="5F6C8FCC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5.753</w:t>
            </w:r>
          </w:p>
        </w:tc>
        <w:tc>
          <w:tcPr>
            <w:tcW w:w="699" w:type="dxa"/>
            <w:vAlign w:val="center"/>
          </w:tcPr>
          <w:p w14:paraId="62D55F19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44" w:type="dxa"/>
            <w:vAlign w:val="center"/>
          </w:tcPr>
          <w:p w14:paraId="2EAE21B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3/6%</w:t>
            </w:r>
          </w:p>
        </w:tc>
        <w:tc>
          <w:tcPr>
            <w:tcW w:w="3544" w:type="dxa"/>
            <w:vAlign w:val="center"/>
          </w:tcPr>
          <w:p w14:paraId="694F547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ALEPTNR.I</w:t>
            </w:r>
          </w:p>
          <w:p w14:paraId="23678EC1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QLVVVPQNFAIVK.Q</w:t>
            </w:r>
          </w:p>
          <w:p w14:paraId="56DC46D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NRPETTLFR.S</w:t>
            </w:r>
          </w:p>
        </w:tc>
        <w:tc>
          <w:tcPr>
            <w:tcW w:w="2547" w:type="dxa"/>
            <w:vMerge/>
            <w:vAlign w:val="center"/>
          </w:tcPr>
          <w:p w14:paraId="5B95D5C8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F44F8E" w14:paraId="5A2B21B4" w14:textId="77777777" w:rsidTr="00E973ED">
        <w:tc>
          <w:tcPr>
            <w:tcW w:w="817" w:type="dxa"/>
            <w:vMerge w:val="restart"/>
            <w:vAlign w:val="center"/>
          </w:tcPr>
          <w:p w14:paraId="485D4E2F" w14:textId="77777777" w:rsidR="00E173ED" w:rsidRPr="00C64983" w:rsidRDefault="007F5DDE" w:rsidP="00C174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268" w:type="dxa"/>
            <w:vAlign w:val="center"/>
          </w:tcPr>
          <w:p w14:paraId="3E8D4ED8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1S globulin</w:t>
            </w:r>
          </w:p>
        </w:tc>
        <w:tc>
          <w:tcPr>
            <w:tcW w:w="1276" w:type="dxa"/>
            <w:vAlign w:val="center"/>
          </w:tcPr>
          <w:p w14:paraId="4E169247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1411</w:t>
            </w:r>
          </w:p>
        </w:tc>
        <w:tc>
          <w:tcPr>
            <w:tcW w:w="1417" w:type="dxa"/>
            <w:vAlign w:val="center"/>
          </w:tcPr>
          <w:p w14:paraId="52F6978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P15456</w:t>
            </w:r>
          </w:p>
        </w:tc>
        <w:tc>
          <w:tcPr>
            <w:tcW w:w="1276" w:type="dxa"/>
            <w:vAlign w:val="center"/>
          </w:tcPr>
          <w:p w14:paraId="591F881B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.721</w:t>
            </w:r>
          </w:p>
        </w:tc>
        <w:tc>
          <w:tcPr>
            <w:tcW w:w="1134" w:type="dxa"/>
            <w:gridSpan w:val="2"/>
            <w:vAlign w:val="center"/>
          </w:tcPr>
          <w:p w14:paraId="29B555E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5.753</w:t>
            </w:r>
          </w:p>
        </w:tc>
        <w:tc>
          <w:tcPr>
            <w:tcW w:w="699" w:type="dxa"/>
            <w:vAlign w:val="center"/>
          </w:tcPr>
          <w:p w14:paraId="2CACDCC1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144" w:type="dxa"/>
            <w:vAlign w:val="center"/>
          </w:tcPr>
          <w:p w14:paraId="7E9D922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6/15%</w:t>
            </w:r>
          </w:p>
        </w:tc>
        <w:tc>
          <w:tcPr>
            <w:tcW w:w="3544" w:type="dxa"/>
            <w:vAlign w:val="center"/>
          </w:tcPr>
          <w:p w14:paraId="7DFDE625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LTALEPTNR.I</w:t>
            </w:r>
          </w:p>
          <w:p w14:paraId="107307F7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VQEGLHVIKPPSR.A</w:t>
            </w:r>
          </w:p>
          <w:p w14:paraId="28053F36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GQLVVVPQNFAIVK.Q</w:t>
            </w:r>
          </w:p>
          <w:p w14:paraId="6C56C219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TSENAMFQSLAGR.T + Oxidation (M)</w:t>
            </w:r>
          </w:p>
          <w:p w14:paraId="57611DD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SLPIDVVSNIYQISR.E</w:t>
            </w:r>
          </w:p>
          <w:p w14:paraId="43C3669A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K.FNRPETTLFR.S</w:t>
            </w:r>
          </w:p>
        </w:tc>
        <w:tc>
          <w:tcPr>
            <w:tcW w:w="2547" w:type="dxa"/>
            <w:vMerge w:val="restart"/>
            <w:vAlign w:val="center"/>
          </w:tcPr>
          <w:p w14:paraId="3A43E814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noProof/>
                <w:sz w:val="16"/>
                <w:szCs w:val="20"/>
                <w:lang w:val="en-US"/>
              </w:rPr>
              <w:drawing>
                <wp:inline distT="0" distB="0" distL="0" distR="0" wp14:anchorId="6BA64062" wp14:editId="110778C3">
                  <wp:extent cx="1541341" cy="1303340"/>
                  <wp:effectExtent l="0" t="0" r="8255" b="0"/>
                  <wp:docPr id="62" name="Imagen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008" cy="1303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3ED" w:rsidRPr="00F44F8E" w14:paraId="0CAC57B0" w14:textId="77777777" w:rsidTr="00E973ED">
        <w:tc>
          <w:tcPr>
            <w:tcW w:w="817" w:type="dxa"/>
            <w:vMerge/>
            <w:vAlign w:val="center"/>
          </w:tcPr>
          <w:p w14:paraId="43B8D972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57AC933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Vicilin-like</w:t>
            </w:r>
          </w:p>
        </w:tc>
        <w:tc>
          <w:tcPr>
            <w:tcW w:w="1276" w:type="dxa"/>
            <w:vAlign w:val="center"/>
          </w:tcPr>
          <w:p w14:paraId="72857ABF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006202</w:t>
            </w:r>
          </w:p>
        </w:tc>
        <w:tc>
          <w:tcPr>
            <w:tcW w:w="1417" w:type="dxa"/>
            <w:vAlign w:val="center"/>
          </w:tcPr>
          <w:p w14:paraId="05C2EDB2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F4IQK5</w:t>
            </w:r>
          </w:p>
        </w:tc>
        <w:tc>
          <w:tcPr>
            <w:tcW w:w="1276" w:type="dxa"/>
            <w:vAlign w:val="center"/>
          </w:tcPr>
          <w:p w14:paraId="22258654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10.721</w:t>
            </w:r>
          </w:p>
        </w:tc>
        <w:tc>
          <w:tcPr>
            <w:tcW w:w="1134" w:type="dxa"/>
            <w:gridSpan w:val="2"/>
            <w:vAlign w:val="center"/>
          </w:tcPr>
          <w:p w14:paraId="149F14F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9.164</w:t>
            </w:r>
          </w:p>
        </w:tc>
        <w:tc>
          <w:tcPr>
            <w:tcW w:w="699" w:type="dxa"/>
            <w:vAlign w:val="center"/>
          </w:tcPr>
          <w:p w14:paraId="35F50AE6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44" w:type="dxa"/>
            <w:vAlign w:val="center"/>
          </w:tcPr>
          <w:p w14:paraId="14AFDCFE" w14:textId="77777777" w:rsidR="00E173ED" w:rsidRPr="00C64983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983">
              <w:rPr>
                <w:rFonts w:ascii="Times New Roman" w:hAnsi="Times New Roman" w:cs="Times New Roman"/>
                <w:lang w:val="en-US"/>
              </w:rPr>
              <w:t>5/7%</w:t>
            </w:r>
          </w:p>
        </w:tc>
        <w:tc>
          <w:tcPr>
            <w:tcW w:w="3544" w:type="dxa"/>
            <w:vAlign w:val="center"/>
          </w:tcPr>
          <w:p w14:paraId="39BDC208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YFECQQR.C</w:t>
            </w:r>
          </w:p>
          <w:p w14:paraId="3FC98ADE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QEECER.R</w:t>
            </w:r>
          </w:p>
          <w:p w14:paraId="31E137F2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QEECERR.C</w:t>
            </w:r>
          </w:p>
          <w:p w14:paraId="282C1BD4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LEECQQR.C</w:t>
            </w:r>
          </w:p>
          <w:p w14:paraId="3F34507C" w14:textId="77777777" w:rsidR="00E173ED" w:rsidRPr="00F44F8E" w:rsidRDefault="00E173ED" w:rsidP="00C17494">
            <w:pPr>
              <w:spacing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44F8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.FDPQEQCKQR.C</w:t>
            </w:r>
          </w:p>
        </w:tc>
        <w:tc>
          <w:tcPr>
            <w:tcW w:w="2547" w:type="dxa"/>
            <w:vMerge/>
            <w:vAlign w:val="center"/>
          </w:tcPr>
          <w:p w14:paraId="55006EED" w14:textId="77777777" w:rsidR="00E173ED" w:rsidRPr="00F44F8E" w:rsidRDefault="00E173ED" w:rsidP="00C1749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E173ED" w:rsidRPr="00C64983" w14:paraId="5CEB52D8" w14:textId="77777777" w:rsidTr="00C17494">
        <w:tc>
          <w:tcPr>
            <w:tcW w:w="16122" w:type="dxa"/>
            <w:gridSpan w:val="11"/>
            <w:vAlign w:val="center"/>
          </w:tcPr>
          <w:p w14:paraId="4AACA965" w14:textId="10539F23" w:rsidR="00E173ED" w:rsidRPr="00C64983" w:rsidRDefault="00475F22" w:rsidP="00C1749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d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s according Figure </w:t>
            </w:r>
            <w:r w:rsidR="00A54563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according to the database reported by Clouse et al., 2016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bidopsis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haliana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ProtKB</w:t>
            </w:r>
            <w:proofErr w:type="spell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thologue ID, for proteins without 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thaliana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thologues, the corresponding species are indicated by superscript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lecular weight (kDa)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etical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lecular weight (kDa). </w:t>
            </w:r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COT score, individual ion scores &gt;33 are statistically significant (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), only identifications whit peptide matches above identity threshold when FDR≤</w:t>
            </w:r>
            <w:r w:rsidR="00862010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were considered true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g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s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ched/Sequence Coverage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te</w:t>
            </w:r>
            <w:r w:rsidR="00365DA2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 histograms, different top ba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 lowercase letters indicates statistically significant differences (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5), bottom capital letters indicates the corresponding amaranth species, A=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hybridus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=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powellii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=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cruentus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v amaranteca, D=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hypochondriacus</w:t>
            </w:r>
            <w:r w:rsidR="00C17494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v </w:t>
            </w:r>
            <w:proofErr w:type="spellStart"/>
            <w:r w:rsidR="00C17494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a</w:t>
            </w:r>
            <w:proofErr w:type="spell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=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hypochondriacus</w:t>
            </w:r>
            <w:r w:rsidR="00C17494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v </w:t>
            </w:r>
            <w:proofErr w:type="spellStart"/>
            <w:r w:rsidR="00C17494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talina</w:t>
            </w:r>
            <w:proofErr w:type="spell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=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hypochondriacus</w:t>
            </w:r>
            <w:r w:rsidR="00C17494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v </w:t>
            </w:r>
            <w:proofErr w:type="spellStart"/>
            <w:r w:rsidR="00C17494"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risol</w:t>
            </w:r>
            <w:proofErr w:type="spell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i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ue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acadamia </w:t>
            </w:r>
            <w:proofErr w:type="spellStart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grifolia</w:t>
            </w:r>
            <w:proofErr w:type="spell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j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ue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ssypium</w:t>
            </w:r>
            <w:proofErr w:type="spellEnd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rsutum</w:t>
            </w:r>
            <w:proofErr w:type="spell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k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ue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</w:t>
            </w:r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maranthus hypochondriacus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proofErr w:type="gramStart"/>
            <w:r w:rsidRPr="00C649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ue</w:t>
            </w:r>
            <w:proofErr w:type="spellEnd"/>
            <w:proofErr w:type="gramEnd"/>
            <w:r w:rsidRPr="00C649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</w:t>
            </w:r>
            <w:proofErr w:type="spellStart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tolacca</w:t>
            </w:r>
            <w:proofErr w:type="spellEnd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649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oica</w:t>
            </w:r>
            <w:proofErr w:type="spellEnd"/>
          </w:p>
        </w:tc>
      </w:tr>
    </w:tbl>
    <w:p w14:paraId="4AD6096D" w14:textId="77777777" w:rsidR="0083255E" w:rsidRPr="00C64983" w:rsidRDefault="0083255E" w:rsidP="005B7953">
      <w:pPr>
        <w:spacing w:after="0"/>
        <w:rPr>
          <w:sz w:val="24"/>
          <w:szCs w:val="24"/>
          <w:lang w:val="en-US"/>
        </w:rPr>
      </w:pPr>
    </w:p>
    <w:sectPr w:rsidR="0083255E" w:rsidRPr="00C64983" w:rsidSect="00350BD6">
      <w:pgSz w:w="20160" w:h="12240" w:orient="landscape" w:code="5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2MzQ2MLQwMzE3MjBU0lEKTi0uzszPAymwrAUA7DoSuSwAAAA="/>
  </w:docVars>
  <w:rsids>
    <w:rsidRoot w:val="005B7953"/>
    <w:rsid w:val="00012616"/>
    <w:rsid w:val="000308D1"/>
    <w:rsid w:val="000372D1"/>
    <w:rsid w:val="00074924"/>
    <w:rsid w:val="00087783"/>
    <w:rsid w:val="000B4B1A"/>
    <w:rsid w:val="000E3F18"/>
    <w:rsid w:val="000F6036"/>
    <w:rsid w:val="00104F43"/>
    <w:rsid w:val="0012165D"/>
    <w:rsid w:val="00124C04"/>
    <w:rsid w:val="00135CCC"/>
    <w:rsid w:val="00140AF8"/>
    <w:rsid w:val="00141E0F"/>
    <w:rsid w:val="00146D99"/>
    <w:rsid w:val="001B266C"/>
    <w:rsid w:val="001C7A97"/>
    <w:rsid w:val="0020487D"/>
    <w:rsid w:val="00211248"/>
    <w:rsid w:val="0023345F"/>
    <w:rsid w:val="00270BCB"/>
    <w:rsid w:val="002B77F3"/>
    <w:rsid w:val="002C6E57"/>
    <w:rsid w:val="002D1C18"/>
    <w:rsid w:val="002D432F"/>
    <w:rsid w:val="002D59C4"/>
    <w:rsid w:val="002E4EF4"/>
    <w:rsid w:val="002F4F7E"/>
    <w:rsid w:val="0032723C"/>
    <w:rsid w:val="00332B29"/>
    <w:rsid w:val="00340765"/>
    <w:rsid w:val="00350BD6"/>
    <w:rsid w:val="00357411"/>
    <w:rsid w:val="00365DA2"/>
    <w:rsid w:val="00374D54"/>
    <w:rsid w:val="00381AEA"/>
    <w:rsid w:val="00392697"/>
    <w:rsid w:val="003B0116"/>
    <w:rsid w:val="003C4E3B"/>
    <w:rsid w:val="003F0F67"/>
    <w:rsid w:val="003F31F8"/>
    <w:rsid w:val="00403120"/>
    <w:rsid w:val="0041313B"/>
    <w:rsid w:val="00454F2E"/>
    <w:rsid w:val="00455307"/>
    <w:rsid w:val="004553A9"/>
    <w:rsid w:val="00464B9E"/>
    <w:rsid w:val="00475F22"/>
    <w:rsid w:val="00485C42"/>
    <w:rsid w:val="00487771"/>
    <w:rsid w:val="00494505"/>
    <w:rsid w:val="004B7D92"/>
    <w:rsid w:val="004C040C"/>
    <w:rsid w:val="004D4A43"/>
    <w:rsid w:val="004E2FA4"/>
    <w:rsid w:val="00504142"/>
    <w:rsid w:val="00505512"/>
    <w:rsid w:val="0050592B"/>
    <w:rsid w:val="00505F0D"/>
    <w:rsid w:val="00506A24"/>
    <w:rsid w:val="00526F19"/>
    <w:rsid w:val="00540708"/>
    <w:rsid w:val="005629D0"/>
    <w:rsid w:val="005856D9"/>
    <w:rsid w:val="0059166D"/>
    <w:rsid w:val="005A4736"/>
    <w:rsid w:val="005B7953"/>
    <w:rsid w:val="005C1819"/>
    <w:rsid w:val="005E4B44"/>
    <w:rsid w:val="005F24D0"/>
    <w:rsid w:val="00620208"/>
    <w:rsid w:val="00621475"/>
    <w:rsid w:val="00641390"/>
    <w:rsid w:val="00650ED5"/>
    <w:rsid w:val="006714A2"/>
    <w:rsid w:val="00676319"/>
    <w:rsid w:val="00682AEC"/>
    <w:rsid w:val="00687348"/>
    <w:rsid w:val="006922E4"/>
    <w:rsid w:val="00695C33"/>
    <w:rsid w:val="006A1EB8"/>
    <w:rsid w:val="006A6BC7"/>
    <w:rsid w:val="006C419E"/>
    <w:rsid w:val="006F2D0D"/>
    <w:rsid w:val="00705058"/>
    <w:rsid w:val="00707336"/>
    <w:rsid w:val="0071668E"/>
    <w:rsid w:val="007605FA"/>
    <w:rsid w:val="007612E2"/>
    <w:rsid w:val="00776C96"/>
    <w:rsid w:val="0079036E"/>
    <w:rsid w:val="00794939"/>
    <w:rsid w:val="007A02AB"/>
    <w:rsid w:val="007A378C"/>
    <w:rsid w:val="007A7B2D"/>
    <w:rsid w:val="007F5DDE"/>
    <w:rsid w:val="00800587"/>
    <w:rsid w:val="008068B8"/>
    <w:rsid w:val="0080703D"/>
    <w:rsid w:val="00821A6F"/>
    <w:rsid w:val="0083255E"/>
    <w:rsid w:val="00835863"/>
    <w:rsid w:val="00862010"/>
    <w:rsid w:val="008741F8"/>
    <w:rsid w:val="008C4795"/>
    <w:rsid w:val="008D1E0C"/>
    <w:rsid w:val="00907803"/>
    <w:rsid w:val="009133BC"/>
    <w:rsid w:val="00913CDB"/>
    <w:rsid w:val="009341CE"/>
    <w:rsid w:val="00966040"/>
    <w:rsid w:val="0099042B"/>
    <w:rsid w:val="009A3ED3"/>
    <w:rsid w:val="009C5F7D"/>
    <w:rsid w:val="009D661B"/>
    <w:rsid w:val="009D7730"/>
    <w:rsid w:val="00A4197A"/>
    <w:rsid w:val="00A54563"/>
    <w:rsid w:val="00A54FD4"/>
    <w:rsid w:val="00A84111"/>
    <w:rsid w:val="00B22CC9"/>
    <w:rsid w:val="00B43AEC"/>
    <w:rsid w:val="00B4682A"/>
    <w:rsid w:val="00B975E1"/>
    <w:rsid w:val="00BA5FD7"/>
    <w:rsid w:val="00BC79F0"/>
    <w:rsid w:val="00BE38D0"/>
    <w:rsid w:val="00BF6D16"/>
    <w:rsid w:val="00C17494"/>
    <w:rsid w:val="00C37A49"/>
    <w:rsid w:val="00C45DA2"/>
    <w:rsid w:val="00C64983"/>
    <w:rsid w:val="00C75672"/>
    <w:rsid w:val="00C87819"/>
    <w:rsid w:val="00CA55D6"/>
    <w:rsid w:val="00CA6629"/>
    <w:rsid w:val="00CB21F7"/>
    <w:rsid w:val="00CB4764"/>
    <w:rsid w:val="00CB65BE"/>
    <w:rsid w:val="00CC6944"/>
    <w:rsid w:val="00CF53EA"/>
    <w:rsid w:val="00D01084"/>
    <w:rsid w:val="00D053D8"/>
    <w:rsid w:val="00D072C6"/>
    <w:rsid w:val="00D108E7"/>
    <w:rsid w:val="00D132D5"/>
    <w:rsid w:val="00D420D4"/>
    <w:rsid w:val="00D60B40"/>
    <w:rsid w:val="00D61FC5"/>
    <w:rsid w:val="00D7373B"/>
    <w:rsid w:val="00D8334F"/>
    <w:rsid w:val="00D84DC8"/>
    <w:rsid w:val="00D91C22"/>
    <w:rsid w:val="00DA7516"/>
    <w:rsid w:val="00DD5767"/>
    <w:rsid w:val="00DD74EF"/>
    <w:rsid w:val="00DE0800"/>
    <w:rsid w:val="00DE3F34"/>
    <w:rsid w:val="00E173ED"/>
    <w:rsid w:val="00E21CB6"/>
    <w:rsid w:val="00E26185"/>
    <w:rsid w:val="00E26286"/>
    <w:rsid w:val="00E51F5A"/>
    <w:rsid w:val="00E93FF3"/>
    <w:rsid w:val="00E973ED"/>
    <w:rsid w:val="00EA6F7A"/>
    <w:rsid w:val="00EC48C1"/>
    <w:rsid w:val="00EC6D36"/>
    <w:rsid w:val="00ED65CB"/>
    <w:rsid w:val="00EF6731"/>
    <w:rsid w:val="00F24FFE"/>
    <w:rsid w:val="00F44F8E"/>
    <w:rsid w:val="00F51A1C"/>
    <w:rsid w:val="00F826EF"/>
    <w:rsid w:val="00F92CB1"/>
    <w:rsid w:val="00FB44E5"/>
    <w:rsid w:val="00FE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312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95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6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95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6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6.emf"/><Relationship Id="rId21" Type="http://schemas.openxmlformats.org/officeDocument/2006/relationships/image" Target="media/image17.emf"/><Relationship Id="rId22" Type="http://schemas.openxmlformats.org/officeDocument/2006/relationships/image" Target="media/image18.emf"/><Relationship Id="rId23" Type="http://schemas.openxmlformats.org/officeDocument/2006/relationships/image" Target="media/image19.emf"/><Relationship Id="rId24" Type="http://schemas.openxmlformats.org/officeDocument/2006/relationships/image" Target="media/image20.emf"/><Relationship Id="rId25" Type="http://schemas.openxmlformats.org/officeDocument/2006/relationships/image" Target="media/image21.emf"/><Relationship Id="rId26" Type="http://schemas.openxmlformats.org/officeDocument/2006/relationships/image" Target="media/image22.emf"/><Relationship Id="rId27" Type="http://schemas.openxmlformats.org/officeDocument/2006/relationships/image" Target="media/image23.emf"/><Relationship Id="rId28" Type="http://schemas.openxmlformats.org/officeDocument/2006/relationships/image" Target="media/image24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image" Target="media/image26.emf"/><Relationship Id="rId31" Type="http://schemas.openxmlformats.org/officeDocument/2006/relationships/image" Target="media/image27.emf"/><Relationship Id="rId32" Type="http://schemas.openxmlformats.org/officeDocument/2006/relationships/image" Target="media/image28.emf"/><Relationship Id="rId9" Type="http://schemas.openxmlformats.org/officeDocument/2006/relationships/image" Target="media/image5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33" Type="http://schemas.openxmlformats.org/officeDocument/2006/relationships/image" Target="media/image29.emf"/><Relationship Id="rId34" Type="http://schemas.openxmlformats.org/officeDocument/2006/relationships/image" Target="media/image30.emf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9</Pages>
  <Words>3674</Words>
  <Characters>20945</Characters>
  <Application>Microsoft Macintosh Word</Application>
  <DocSecurity>0</DocSecurity>
  <Lines>17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ú</dc:creator>
  <cp:lastModifiedBy>Dr. Ana P Barba De La Rosa</cp:lastModifiedBy>
  <cp:revision>31</cp:revision>
  <dcterms:created xsi:type="dcterms:W3CDTF">2018-01-11T00:36:00Z</dcterms:created>
  <dcterms:modified xsi:type="dcterms:W3CDTF">2018-11-23T22:49:00Z</dcterms:modified>
</cp:coreProperties>
</file>